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C94C2" w14:textId="1F78073B" w:rsidR="00E37366" w:rsidRPr="00695F4A" w:rsidRDefault="00A21DE3" w:rsidP="00E37366">
      <w:pPr>
        <w:jc w:val="both"/>
        <w:rPr>
          <w:rFonts w:ascii="Arial" w:hAnsi="Arial" w:cs="Arial"/>
          <w:b/>
          <w:bCs/>
        </w:rPr>
      </w:pPr>
      <w:r w:rsidRPr="00695F4A">
        <w:rPr>
          <w:rFonts w:ascii="Arial" w:hAnsi="Arial" w:cs="Arial"/>
          <w:b/>
          <w:bCs/>
        </w:rPr>
        <w:t xml:space="preserve">Supplementary Table 1: </w:t>
      </w:r>
      <w:r w:rsidR="00E37366" w:rsidRPr="00695F4A">
        <w:rPr>
          <w:rFonts w:ascii="Arial" w:hAnsi="Arial" w:cs="Arial"/>
          <w:b/>
          <w:bCs/>
        </w:rPr>
        <w:t>Planktonic minimum inhibitory concentrations of four antifungals against Candidemia study blood isolates (</w:t>
      </w:r>
      <w:r w:rsidR="00E37366" w:rsidRPr="00695F4A">
        <w:rPr>
          <w:rFonts w:ascii="Arial" w:hAnsi="Arial" w:cs="Arial"/>
        </w:rPr>
        <w:t>concentration range between 16 to 0.03 ug/mL</w:t>
      </w:r>
      <w:r w:rsidR="00E37366" w:rsidRPr="00695F4A">
        <w:rPr>
          <w:rFonts w:ascii="Arial" w:hAnsi="Arial" w:cs="Arial"/>
          <w:b/>
          <w:bCs/>
        </w:rPr>
        <w:t>):</w:t>
      </w:r>
    </w:p>
    <w:p w14:paraId="58146B18" w14:textId="77777777" w:rsidR="00262F2E" w:rsidRPr="00A21DE3" w:rsidRDefault="00262F2E"/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12"/>
        <w:gridCol w:w="2022"/>
        <w:gridCol w:w="1971"/>
        <w:gridCol w:w="1992"/>
        <w:gridCol w:w="1427"/>
      </w:tblGrid>
      <w:tr w:rsidR="00E37366" w:rsidRPr="00A21DE3" w14:paraId="19A0BFF4" w14:textId="77777777" w:rsidTr="002058D1">
        <w:tc>
          <w:tcPr>
            <w:tcW w:w="1512" w:type="dxa"/>
          </w:tcPr>
          <w:p w14:paraId="67BC5932" w14:textId="61A42500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  <w:i/>
                <w:iCs/>
              </w:rPr>
              <w:t>C</w:t>
            </w:r>
            <w:r w:rsidR="006E6F5B" w:rsidRPr="00A21DE3">
              <w:rPr>
                <w:b/>
                <w:bCs/>
                <w:i/>
                <w:iCs/>
              </w:rPr>
              <w:t xml:space="preserve">andida </w:t>
            </w:r>
            <w:r w:rsidR="006E6F5B" w:rsidRPr="00A21DE3">
              <w:rPr>
                <w:b/>
                <w:bCs/>
              </w:rPr>
              <w:t>species</w:t>
            </w:r>
          </w:p>
        </w:tc>
        <w:tc>
          <w:tcPr>
            <w:tcW w:w="2022" w:type="dxa"/>
          </w:tcPr>
          <w:p w14:paraId="3FB6B073" w14:textId="2FA121C9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Amphotericin B (</w:t>
            </w:r>
            <w:proofErr w:type="spellStart"/>
            <w:r w:rsidRPr="00A21DE3">
              <w:rPr>
                <w:b/>
                <w:bCs/>
              </w:rPr>
              <w:t>pMIC</w:t>
            </w:r>
            <w:proofErr w:type="spellEnd"/>
            <w:r w:rsidRPr="00A21DE3">
              <w:rPr>
                <w:b/>
                <w:bCs/>
              </w:rPr>
              <w:t>)</w:t>
            </w:r>
          </w:p>
        </w:tc>
        <w:tc>
          <w:tcPr>
            <w:tcW w:w="1971" w:type="dxa"/>
          </w:tcPr>
          <w:p w14:paraId="5E9C0B16" w14:textId="77777777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Fluconazole</w:t>
            </w:r>
          </w:p>
          <w:p w14:paraId="236226A2" w14:textId="6847422C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(</w:t>
            </w:r>
            <w:proofErr w:type="spellStart"/>
            <w:r w:rsidRPr="00A21DE3">
              <w:rPr>
                <w:b/>
                <w:bCs/>
              </w:rPr>
              <w:t>pMIC</w:t>
            </w:r>
            <w:proofErr w:type="spellEnd"/>
            <w:r w:rsidRPr="00A21DE3">
              <w:rPr>
                <w:b/>
                <w:bCs/>
              </w:rPr>
              <w:t>)</w:t>
            </w:r>
          </w:p>
        </w:tc>
        <w:tc>
          <w:tcPr>
            <w:tcW w:w="1992" w:type="dxa"/>
          </w:tcPr>
          <w:p w14:paraId="0770CDF3" w14:textId="77777777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Caspofungin</w:t>
            </w:r>
          </w:p>
          <w:p w14:paraId="0D99A67E" w14:textId="0DFCEBD6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(</w:t>
            </w:r>
            <w:proofErr w:type="spellStart"/>
            <w:r w:rsidRPr="00A21DE3">
              <w:rPr>
                <w:b/>
                <w:bCs/>
              </w:rPr>
              <w:t>pMIC</w:t>
            </w:r>
            <w:proofErr w:type="spellEnd"/>
            <w:r w:rsidRPr="00A21DE3">
              <w:rPr>
                <w:b/>
                <w:bCs/>
              </w:rPr>
              <w:t>)</w:t>
            </w:r>
          </w:p>
        </w:tc>
        <w:tc>
          <w:tcPr>
            <w:tcW w:w="1427" w:type="dxa"/>
          </w:tcPr>
          <w:p w14:paraId="5A94E0A0" w14:textId="77777777" w:rsidR="00E37366" w:rsidRPr="00A21DE3" w:rsidRDefault="00E37366" w:rsidP="00110A5B">
            <w:pPr>
              <w:rPr>
                <w:b/>
                <w:bCs/>
              </w:rPr>
            </w:pPr>
            <w:proofErr w:type="spellStart"/>
            <w:r w:rsidRPr="00A21DE3">
              <w:rPr>
                <w:b/>
                <w:bCs/>
              </w:rPr>
              <w:t>Rezafungin</w:t>
            </w:r>
            <w:proofErr w:type="spellEnd"/>
          </w:p>
          <w:p w14:paraId="1C7A4473" w14:textId="27BBC9D2" w:rsidR="00E37366" w:rsidRPr="00A21DE3" w:rsidRDefault="00E37366" w:rsidP="00110A5B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(</w:t>
            </w:r>
            <w:proofErr w:type="spellStart"/>
            <w:r w:rsidRPr="00A21DE3">
              <w:rPr>
                <w:b/>
                <w:bCs/>
              </w:rPr>
              <w:t>pMIC</w:t>
            </w:r>
            <w:proofErr w:type="spellEnd"/>
            <w:r w:rsidRPr="00A21DE3">
              <w:rPr>
                <w:b/>
                <w:bCs/>
              </w:rPr>
              <w:t>)</w:t>
            </w:r>
          </w:p>
        </w:tc>
      </w:tr>
      <w:tr w:rsidR="006E6F5B" w:rsidRPr="00A21DE3" w14:paraId="0546A481" w14:textId="77777777" w:rsidTr="002058D1">
        <w:tc>
          <w:tcPr>
            <w:tcW w:w="1512" w:type="dxa"/>
          </w:tcPr>
          <w:p w14:paraId="188C1F31" w14:textId="0EFBF19B" w:rsidR="006E6F5B" w:rsidRPr="00A21DE3" w:rsidRDefault="006E6F5B" w:rsidP="006E6F5B">
            <w:pPr>
              <w:rPr>
                <w:b/>
                <w:bCs/>
                <w:i/>
                <w:iCs/>
              </w:rPr>
            </w:pPr>
            <w:r w:rsidRPr="00A21DE3">
              <w:rPr>
                <w:b/>
                <w:bCs/>
                <w:i/>
                <w:iCs/>
              </w:rPr>
              <w:t>C. albicans</w:t>
            </w:r>
          </w:p>
        </w:tc>
        <w:tc>
          <w:tcPr>
            <w:tcW w:w="2022" w:type="dxa"/>
          </w:tcPr>
          <w:p w14:paraId="52956940" w14:textId="77777777" w:rsidR="006E6F5B" w:rsidRPr="00A21DE3" w:rsidRDefault="006E6F5B" w:rsidP="006E6F5B">
            <w:pPr>
              <w:rPr>
                <w:b/>
                <w:bCs/>
              </w:rPr>
            </w:pPr>
          </w:p>
        </w:tc>
        <w:tc>
          <w:tcPr>
            <w:tcW w:w="1971" w:type="dxa"/>
          </w:tcPr>
          <w:p w14:paraId="48F39CE8" w14:textId="77777777" w:rsidR="006E6F5B" w:rsidRPr="00A21DE3" w:rsidRDefault="006E6F5B" w:rsidP="006E6F5B">
            <w:pPr>
              <w:rPr>
                <w:b/>
                <w:bCs/>
              </w:rPr>
            </w:pPr>
          </w:p>
        </w:tc>
        <w:tc>
          <w:tcPr>
            <w:tcW w:w="1992" w:type="dxa"/>
          </w:tcPr>
          <w:p w14:paraId="44D75642" w14:textId="77777777" w:rsidR="006E6F5B" w:rsidRPr="00A21DE3" w:rsidRDefault="006E6F5B" w:rsidP="006E6F5B">
            <w:pPr>
              <w:rPr>
                <w:b/>
                <w:bCs/>
              </w:rPr>
            </w:pPr>
          </w:p>
        </w:tc>
        <w:tc>
          <w:tcPr>
            <w:tcW w:w="1427" w:type="dxa"/>
          </w:tcPr>
          <w:p w14:paraId="141503FC" w14:textId="77777777" w:rsidR="006E6F5B" w:rsidRPr="00A21DE3" w:rsidRDefault="006E6F5B" w:rsidP="006E6F5B">
            <w:pPr>
              <w:rPr>
                <w:b/>
                <w:bCs/>
              </w:rPr>
            </w:pPr>
          </w:p>
        </w:tc>
      </w:tr>
      <w:tr w:rsidR="00030B52" w:rsidRPr="00A21DE3" w14:paraId="71F844BF" w14:textId="77777777" w:rsidTr="002058D1">
        <w:tc>
          <w:tcPr>
            <w:tcW w:w="1512" w:type="dxa"/>
          </w:tcPr>
          <w:p w14:paraId="46F0B4C1" w14:textId="77777777" w:rsidR="00030B52" w:rsidRPr="00A21DE3" w:rsidRDefault="00030B52" w:rsidP="00030B52">
            <w:r w:rsidRPr="00A21DE3">
              <w:t>003B</w:t>
            </w:r>
          </w:p>
        </w:tc>
        <w:tc>
          <w:tcPr>
            <w:tcW w:w="2022" w:type="dxa"/>
          </w:tcPr>
          <w:p w14:paraId="1B532409" w14:textId="2A024BEF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5F9A3187" w14:textId="7DD39DED" w:rsidR="00030B52" w:rsidRPr="00A21DE3" w:rsidRDefault="00030B52" w:rsidP="00030B52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96AF417" w14:textId="7D370159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5722ED59" w14:textId="7E0C665B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53A7BCC" w14:textId="77777777" w:rsidTr="002058D1">
        <w:tc>
          <w:tcPr>
            <w:tcW w:w="1512" w:type="dxa"/>
          </w:tcPr>
          <w:p w14:paraId="5C725649" w14:textId="77777777" w:rsidR="00030B52" w:rsidRPr="00A21DE3" w:rsidRDefault="00030B52" w:rsidP="00030B52">
            <w:r w:rsidRPr="00A21DE3">
              <w:t>011</w:t>
            </w:r>
          </w:p>
        </w:tc>
        <w:tc>
          <w:tcPr>
            <w:tcW w:w="2022" w:type="dxa"/>
          </w:tcPr>
          <w:p w14:paraId="296514F3" w14:textId="5C487813" w:rsidR="00030B52" w:rsidRPr="00A21DE3" w:rsidRDefault="00030B52" w:rsidP="00030B52">
            <w:r w:rsidRPr="00A21DE3">
              <w:t>0.5</w:t>
            </w:r>
          </w:p>
        </w:tc>
        <w:tc>
          <w:tcPr>
            <w:tcW w:w="1971" w:type="dxa"/>
          </w:tcPr>
          <w:p w14:paraId="25E16D5E" w14:textId="43FD074B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542D86BD" w14:textId="3ED94A0C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7196E776" w14:textId="30FA7385" w:rsidR="00030B52" w:rsidRPr="00A21DE3" w:rsidRDefault="00030B52" w:rsidP="00030B52">
            <w:r w:rsidRPr="00A21DE3">
              <w:t>0.06</w:t>
            </w:r>
          </w:p>
        </w:tc>
      </w:tr>
      <w:tr w:rsidR="00030B52" w:rsidRPr="00A21DE3" w14:paraId="015458EB" w14:textId="77777777" w:rsidTr="002058D1">
        <w:tc>
          <w:tcPr>
            <w:tcW w:w="1512" w:type="dxa"/>
          </w:tcPr>
          <w:p w14:paraId="6FAC2A88" w14:textId="77777777" w:rsidR="00030B52" w:rsidRPr="00A21DE3" w:rsidRDefault="00030B52" w:rsidP="00030B52">
            <w:r w:rsidRPr="00A21DE3">
              <w:t>013</w:t>
            </w:r>
          </w:p>
        </w:tc>
        <w:tc>
          <w:tcPr>
            <w:tcW w:w="2022" w:type="dxa"/>
          </w:tcPr>
          <w:p w14:paraId="3AE8930D" w14:textId="24B8CB59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075E2614" w14:textId="5D0DA7DA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41E78443" w14:textId="1B7CCC36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69C9E49D" w14:textId="776B51CC" w:rsidR="00030B52" w:rsidRPr="00A21DE3" w:rsidRDefault="00030B52" w:rsidP="00030B52">
            <w:r w:rsidRPr="00A21DE3">
              <w:t>0.06</w:t>
            </w:r>
          </w:p>
        </w:tc>
      </w:tr>
      <w:tr w:rsidR="00030B52" w:rsidRPr="00A21DE3" w14:paraId="2CA2C37A" w14:textId="77777777" w:rsidTr="002058D1">
        <w:tc>
          <w:tcPr>
            <w:tcW w:w="1512" w:type="dxa"/>
          </w:tcPr>
          <w:p w14:paraId="1BE3E8D8" w14:textId="77777777" w:rsidR="00030B52" w:rsidRPr="00A21DE3" w:rsidRDefault="00030B52" w:rsidP="00030B52">
            <w:r w:rsidRPr="00A21DE3">
              <w:t>014</w:t>
            </w:r>
          </w:p>
        </w:tc>
        <w:tc>
          <w:tcPr>
            <w:tcW w:w="2022" w:type="dxa"/>
          </w:tcPr>
          <w:p w14:paraId="1168662A" w14:textId="23A57C26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6D240101" w14:textId="6FED4DB4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19477E36" w14:textId="3DB91D5A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66C19CA1" w14:textId="4C86980D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159E22F1" w14:textId="77777777" w:rsidTr="002058D1">
        <w:trPr>
          <w:trHeight w:val="197"/>
        </w:trPr>
        <w:tc>
          <w:tcPr>
            <w:tcW w:w="1512" w:type="dxa"/>
          </w:tcPr>
          <w:p w14:paraId="7B31E3E0" w14:textId="77777777" w:rsidR="00030B52" w:rsidRPr="00A21DE3" w:rsidRDefault="00030B52" w:rsidP="00030B52">
            <w:r w:rsidRPr="00A21DE3">
              <w:t>015</w:t>
            </w:r>
          </w:p>
        </w:tc>
        <w:tc>
          <w:tcPr>
            <w:tcW w:w="2022" w:type="dxa"/>
          </w:tcPr>
          <w:p w14:paraId="4400104C" w14:textId="7BC76BAF" w:rsidR="00030B52" w:rsidRPr="00A21DE3" w:rsidRDefault="00030B52" w:rsidP="00030B52">
            <w:r w:rsidRPr="00A21DE3">
              <w:t>0.5</w:t>
            </w:r>
          </w:p>
        </w:tc>
        <w:tc>
          <w:tcPr>
            <w:tcW w:w="1971" w:type="dxa"/>
          </w:tcPr>
          <w:p w14:paraId="517DFA44" w14:textId="7DCAE7BA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68F6E78E" w14:textId="40B8A0D5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631E1F28" w14:textId="7C990687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0A45487" w14:textId="77777777" w:rsidTr="002058D1">
        <w:tc>
          <w:tcPr>
            <w:tcW w:w="1512" w:type="dxa"/>
          </w:tcPr>
          <w:p w14:paraId="6EAF301E" w14:textId="77777777" w:rsidR="00030B52" w:rsidRPr="00A21DE3" w:rsidRDefault="00030B52" w:rsidP="00030B52">
            <w:r w:rsidRPr="00A21DE3">
              <w:t>016B</w:t>
            </w:r>
          </w:p>
        </w:tc>
        <w:tc>
          <w:tcPr>
            <w:tcW w:w="2022" w:type="dxa"/>
          </w:tcPr>
          <w:p w14:paraId="51D5F46B" w14:textId="6CB1666B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180EA116" w14:textId="6C28B5CA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04469845" w14:textId="05022A90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234C494A" w14:textId="29176EBF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3A55F34B" w14:textId="77777777" w:rsidTr="002058D1">
        <w:tc>
          <w:tcPr>
            <w:tcW w:w="1512" w:type="dxa"/>
          </w:tcPr>
          <w:p w14:paraId="7B4BA52B" w14:textId="77777777" w:rsidR="00030B52" w:rsidRPr="00A21DE3" w:rsidRDefault="00030B52" w:rsidP="00030B52">
            <w:r w:rsidRPr="00A21DE3">
              <w:t>016C</w:t>
            </w:r>
          </w:p>
        </w:tc>
        <w:tc>
          <w:tcPr>
            <w:tcW w:w="2022" w:type="dxa"/>
          </w:tcPr>
          <w:p w14:paraId="200C5291" w14:textId="1AC026B1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13C8468A" w14:textId="70D303E3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0546E903" w14:textId="2D751BFB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0C65D981" w14:textId="400E9465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52FF42FF" w14:textId="77777777" w:rsidTr="002058D1">
        <w:tc>
          <w:tcPr>
            <w:tcW w:w="1512" w:type="dxa"/>
          </w:tcPr>
          <w:p w14:paraId="0E635E63" w14:textId="77777777" w:rsidR="00030B52" w:rsidRPr="00A21DE3" w:rsidRDefault="00030B52" w:rsidP="00030B52">
            <w:r w:rsidRPr="00A21DE3">
              <w:t>017A</w:t>
            </w:r>
          </w:p>
        </w:tc>
        <w:tc>
          <w:tcPr>
            <w:tcW w:w="2022" w:type="dxa"/>
          </w:tcPr>
          <w:p w14:paraId="1528C326" w14:textId="203BFFD8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57D351B5" w14:textId="6A48FEE4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60F282D7" w14:textId="63628BF2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52925622" w14:textId="133C8EAF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EFA5DB1" w14:textId="77777777" w:rsidTr="002058D1">
        <w:tc>
          <w:tcPr>
            <w:tcW w:w="1512" w:type="dxa"/>
          </w:tcPr>
          <w:p w14:paraId="25BA1904" w14:textId="77777777" w:rsidR="00030B52" w:rsidRPr="00A21DE3" w:rsidRDefault="00030B52" w:rsidP="00030B52">
            <w:r w:rsidRPr="00A21DE3">
              <w:t>017B</w:t>
            </w:r>
          </w:p>
        </w:tc>
        <w:tc>
          <w:tcPr>
            <w:tcW w:w="2022" w:type="dxa"/>
          </w:tcPr>
          <w:p w14:paraId="6F5E62E6" w14:textId="20E7682F" w:rsidR="00030B52" w:rsidRPr="00A21DE3" w:rsidRDefault="00030B52" w:rsidP="00030B52">
            <w:r w:rsidRPr="00A21DE3">
              <w:t>0.5</w:t>
            </w:r>
          </w:p>
        </w:tc>
        <w:tc>
          <w:tcPr>
            <w:tcW w:w="1971" w:type="dxa"/>
          </w:tcPr>
          <w:p w14:paraId="13051774" w14:textId="0D677288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45618765" w14:textId="28670873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499407C1" w14:textId="01A29150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01E31A8A" w14:textId="77777777" w:rsidTr="002058D1">
        <w:tc>
          <w:tcPr>
            <w:tcW w:w="1512" w:type="dxa"/>
          </w:tcPr>
          <w:p w14:paraId="75E91C53" w14:textId="77777777" w:rsidR="00030B52" w:rsidRPr="00A21DE3" w:rsidRDefault="00030B52" w:rsidP="00030B52">
            <w:r w:rsidRPr="00A21DE3">
              <w:t>020</w:t>
            </w:r>
          </w:p>
        </w:tc>
        <w:tc>
          <w:tcPr>
            <w:tcW w:w="2022" w:type="dxa"/>
          </w:tcPr>
          <w:p w14:paraId="0AF091DE" w14:textId="219EF2BA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4A18B2E9" w14:textId="026F5E29" w:rsidR="00030B52" w:rsidRPr="00A21DE3" w:rsidRDefault="00030B52" w:rsidP="00030B52">
            <w:r w:rsidRPr="00A21DE3">
              <w:t>0.25</w:t>
            </w:r>
          </w:p>
        </w:tc>
        <w:tc>
          <w:tcPr>
            <w:tcW w:w="1992" w:type="dxa"/>
          </w:tcPr>
          <w:p w14:paraId="30947681" w14:textId="50DD41CB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4A92EEE1" w14:textId="5331E7E7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2744E270" w14:textId="77777777" w:rsidTr="002058D1">
        <w:tc>
          <w:tcPr>
            <w:tcW w:w="1512" w:type="dxa"/>
          </w:tcPr>
          <w:p w14:paraId="1727C20B" w14:textId="01E07465" w:rsidR="00030B52" w:rsidRPr="00A21DE3" w:rsidRDefault="00030B52" w:rsidP="00030B52">
            <w:r w:rsidRPr="00A21DE3">
              <w:t>003A</w:t>
            </w:r>
          </w:p>
        </w:tc>
        <w:tc>
          <w:tcPr>
            <w:tcW w:w="2022" w:type="dxa"/>
          </w:tcPr>
          <w:p w14:paraId="6B4BF08B" w14:textId="31C70DA8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5B57E873" w14:textId="5FD2BAE3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67D699B" w14:textId="2A18979A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24493361" w14:textId="6F6A800B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219C23A1" w14:textId="77777777" w:rsidTr="002058D1">
        <w:tc>
          <w:tcPr>
            <w:tcW w:w="1512" w:type="dxa"/>
          </w:tcPr>
          <w:p w14:paraId="3E971FF2" w14:textId="7E0F9B38" w:rsidR="00030B52" w:rsidRPr="00A21DE3" w:rsidRDefault="00030B52" w:rsidP="00030B52">
            <w:r w:rsidRPr="00A21DE3">
              <w:t>003C</w:t>
            </w:r>
          </w:p>
        </w:tc>
        <w:tc>
          <w:tcPr>
            <w:tcW w:w="2022" w:type="dxa"/>
          </w:tcPr>
          <w:p w14:paraId="46B1591C" w14:textId="1A6E88CE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1CB46AFB" w14:textId="682B6B71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5078D090" w14:textId="28029F21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45E5F2B0" w14:textId="36770C4B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0A3D2AB" w14:textId="77777777" w:rsidTr="002058D1">
        <w:tc>
          <w:tcPr>
            <w:tcW w:w="1512" w:type="dxa"/>
          </w:tcPr>
          <w:p w14:paraId="7DCB0340" w14:textId="67D5CB87" w:rsidR="00030B52" w:rsidRPr="00A21DE3" w:rsidRDefault="00030B52" w:rsidP="00030B52">
            <w:r w:rsidRPr="00A21DE3">
              <w:t>003D</w:t>
            </w:r>
          </w:p>
        </w:tc>
        <w:tc>
          <w:tcPr>
            <w:tcW w:w="2022" w:type="dxa"/>
          </w:tcPr>
          <w:p w14:paraId="7048A3E3" w14:textId="77CD6E62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2DC41C33" w14:textId="0F9716FF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577A972F" w14:textId="336CE68F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1506CAEE" w14:textId="2094CFEB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6B225CF2" w14:textId="77777777" w:rsidTr="002058D1">
        <w:tc>
          <w:tcPr>
            <w:tcW w:w="1512" w:type="dxa"/>
          </w:tcPr>
          <w:p w14:paraId="64E8DADE" w14:textId="2054B297" w:rsidR="00030B52" w:rsidRPr="00A21DE3" w:rsidRDefault="00030B52" w:rsidP="00030B52">
            <w:r w:rsidRPr="00A21DE3">
              <w:t>004</w:t>
            </w:r>
          </w:p>
        </w:tc>
        <w:tc>
          <w:tcPr>
            <w:tcW w:w="2022" w:type="dxa"/>
          </w:tcPr>
          <w:p w14:paraId="542163D1" w14:textId="7688C050" w:rsidR="00030B52" w:rsidRPr="00A21DE3" w:rsidRDefault="00030B52" w:rsidP="00030B52">
            <w:r w:rsidRPr="00A21DE3">
              <w:t>0.06</w:t>
            </w:r>
          </w:p>
        </w:tc>
        <w:tc>
          <w:tcPr>
            <w:tcW w:w="1971" w:type="dxa"/>
          </w:tcPr>
          <w:p w14:paraId="1FFF3BB8" w14:textId="54F948F9" w:rsidR="00030B52" w:rsidRPr="00A21DE3" w:rsidRDefault="00030B52" w:rsidP="00030B52">
            <w:pPr>
              <w:rPr>
                <w:rFonts w:cs="Arial"/>
                <w:sz w:val="20"/>
                <w:szCs w:val="20"/>
              </w:rPr>
            </w:pPr>
            <w:r w:rsidRPr="00A21DE3">
              <w:rPr>
                <w:rFonts w:cs="Arial"/>
              </w:rPr>
              <w:t>&lt;0.125</w:t>
            </w:r>
          </w:p>
        </w:tc>
        <w:tc>
          <w:tcPr>
            <w:tcW w:w="1992" w:type="dxa"/>
          </w:tcPr>
          <w:p w14:paraId="1DA2BFD0" w14:textId="6AC73E7B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07A54A5C" w14:textId="17783FB7" w:rsidR="00030B52" w:rsidRPr="00A21DE3" w:rsidRDefault="00030B52" w:rsidP="00030B52">
            <w:r w:rsidRPr="00A21DE3">
              <w:t>0.06</w:t>
            </w:r>
          </w:p>
        </w:tc>
      </w:tr>
      <w:tr w:rsidR="00030B52" w:rsidRPr="00A21DE3" w14:paraId="7F99C4D8" w14:textId="77777777" w:rsidTr="002058D1">
        <w:tc>
          <w:tcPr>
            <w:tcW w:w="1512" w:type="dxa"/>
          </w:tcPr>
          <w:p w14:paraId="5D526A91" w14:textId="4921997D" w:rsidR="00030B52" w:rsidRPr="00A21DE3" w:rsidRDefault="00030B52" w:rsidP="00030B52">
            <w:r w:rsidRPr="00A21DE3">
              <w:t>002A</w:t>
            </w:r>
          </w:p>
        </w:tc>
        <w:tc>
          <w:tcPr>
            <w:tcW w:w="2022" w:type="dxa"/>
          </w:tcPr>
          <w:p w14:paraId="3DCF2B46" w14:textId="6A3640E0" w:rsidR="00030B52" w:rsidRPr="00A21DE3" w:rsidRDefault="00030B52" w:rsidP="00030B52">
            <w:r w:rsidRPr="00A21DE3">
              <w:t>0.03</w:t>
            </w:r>
          </w:p>
        </w:tc>
        <w:tc>
          <w:tcPr>
            <w:tcW w:w="1971" w:type="dxa"/>
          </w:tcPr>
          <w:p w14:paraId="4FBBDF44" w14:textId="244A8A5A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75710E70" w14:textId="73C01D68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0D43DD9F" w14:textId="1CDA59C8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ACE6418" w14:textId="77777777" w:rsidTr="002058D1">
        <w:tc>
          <w:tcPr>
            <w:tcW w:w="1512" w:type="dxa"/>
          </w:tcPr>
          <w:p w14:paraId="2BCEEEEA" w14:textId="6AE2C6B5" w:rsidR="00030B52" w:rsidRPr="00A21DE3" w:rsidRDefault="00030B52" w:rsidP="00030B52">
            <w:r w:rsidRPr="00A21DE3">
              <w:t>002B</w:t>
            </w:r>
          </w:p>
        </w:tc>
        <w:tc>
          <w:tcPr>
            <w:tcW w:w="2022" w:type="dxa"/>
          </w:tcPr>
          <w:p w14:paraId="3CB041D4" w14:textId="3030C99C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50DA2C0B" w14:textId="19873C0C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5CD88D84" w14:textId="6D830561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7AB9F3E4" w14:textId="136A0E11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6EF26FA7" w14:textId="77777777" w:rsidTr="002058D1">
        <w:tc>
          <w:tcPr>
            <w:tcW w:w="1512" w:type="dxa"/>
          </w:tcPr>
          <w:p w14:paraId="4C50D02C" w14:textId="65B24244" w:rsidR="00030B52" w:rsidRPr="00A21DE3" w:rsidRDefault="00030B52" w:rsidP="00030B52">
            <w:r w:rsidRPr="00A21DE3">
              <w:t>016A</w:t>
            </w:r>
          </w:p>
        </w:tc>
        <w:tc>
          <w:tcPr>
            <w:tcW w:w="2022" w:type="dxa"/>
          </w:tcPr>
          <w:p w14:paraId="534EFC47" w14:textId="65906F1F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183116E6" w14:textId="51D63F74" w:rsidR="00030B52" w:rsidRPr="00A21DE3" w:rsidRDefault="00030B52" w:rsidP="00030B52">
            <w:r w:rsidRPr="00A21DE3">
              <w:t>&gt;16</w:t>
            </w:r>
          </w:p>
        </w:tc>
        <w:tc>
          <w:tcPr>
            <w:tcW w:w="1992" w:type="dxa"/>
          </w:tcPr>
          <w:p w14:paraId="2E4826A2" w14:textId="64F753C1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20FEEDB8" w14:textId="31202845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DCE67ED" w14:textId="77777777" w:rsidTr="002058D1">
        <w:tc>
          <w:tcPr>
            <w:tcW w:w="1512" w:type="dxa"/>
          </w:tcPr>
          <w:p w14:paraId="34068ACE" w14:textId="0275C139" w:rsidR="00030B52" w:rsidRPr="00A21DE3" w:rsidRDefault="00030B52" w:rsidP="00030B52">
            <w:r w:rsidRPr="00A21DE3">
              <w:t>009</w:t>
            </w:r>
          </w:p>
        </w:tc>
        <w:tc>
          <w:tcPr>
            <w:tcW w:w="2022" w:type="dxa"/>
          </w:tcPr>
          <w:p w14:paraId="7A07C52B" w14:textId="1F399363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1723F5A4" w14:textId="7B020D20" w:rsidR="00030B52" w:rsidRPr="00A21DE3" w:rsidRDefault="00030B52" w:rsidP="00030B52">
            <w:r w:rsidRPr="00A21DE3">
              <w:t>0.25</w:t>
            </w:r>
          </w:p>
        </w:tc>
        <w:tc>
          <w:tcPr>
            <w:tcW w:w="1992" w:type="dxa"/>
          </w:tcPr>
          <w:p w14:paraId="59934129" w14:textId="1727B8E2" w:rsidR="00030B52" w:rsidRPr="00A21DE3" w:rsidRDefault="00030B52" w:rsidP="00030B52">
            <w:r w:rsidRPr="00A21DE3">
              <w:t>0.5</w:t>
            </w:r>
          </w:p>
        </w:tc>
        <w:tc>
          <w:tcPr>
            <w:tcW w:w="1427" w:type="dxa"/>
          </w:tcPr>
          <w:p w14:paraId="01379EA9" w14:textId="1C15D8EB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4166F0C2" w14:textId="77777777" w:rsidTr="002058D1">
        <w:tc>
          <w:tcPr>
            <w:tcW w:w="1512" w:type="dxa"/>
          </w:tcPr>
          <w:p w14:paraId="43400243" w14:textId="464B69FD" w:rsidR="00030B52" w:rsidRPr="00A21DE3" w:rsidRDefault="00030B52" w:rsidP="00030B52">
            <w:r w:rsidRPr="00A21DE3">
              <w:t>024</w:t>
            </w:r>
          </w:p>
        </w:tc>
        <w:tc>
          <w:tcPr>
            <w:tcW w:w="2022" w:type="dxa"/>
          </w:tcPr>
          <w:p w14:paraId="09A3A90C" w14:textId="28C86860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6698E9A1" w14:textId="267888EF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347AF24" w14:textId="754DC737" w:rsidR="00030B52" w:rsidRPr="00A21DE3" w:rsidRDefault="00030B52" w:rsidP="00030B52">
            <w:r w:rsidRPr="00A21DE3">
              <w:t>0.03</w:t>
            </w:r>
          </w:p>
        </w:tc>
        <w:tc>
          <w:tcPr>
            <w:tcW w:w="1427" w:type="dxa"/>
          </w:tcPr>
          <w:p w14:paraId="4016AFE6" w14:textId="31BDFAC9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0F0FAE4D" w14:textId="77777777" w:rsidTr="002058D1">
        <w:tc>
          <w:tcPr>
            <w:tcW w:w="1512" w:type="dxa"/>
          </w:tcPr>
          <w:p w14:paraId="214A3F99" w14:textId="0A86252B" w:rsidR="00030B52" w:rsidRPr="00A21DE3" w:rsidRDefault="00030B52" w:rsidP="00030B52">
            <w:r w:rsidRPr="00A21DE3">
              <w:t>025</w:t>
            </w:r>
          </w:p>
        </w:tc>
        <w:tc>
          <w:tcPr>
            <w:tcW w:w="2022" w:type="dxa"/>
          </w:tcPr>
          <w:p w14:paraId="38768901" w14:textId="46797DB8" w:rsidR="00030B52" w:rsidRPr="00A21DE3" w:rsidRDefault="00030B52" w:rsidP="00030B52">
            <w:r w:rsidRPr="00A21DE3">
              <w:t>0.06</w:t>
            </w:r>
          </w:p>
        </w:tc>
        <w:tc>
          <w:tcPr>
            <w:tcW w:w="1971" w:type="dxa"/>
          </w:tcPr>
          <w:p w14:paraId="3672BC96" w14:textId="2A9D332E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AB99C6F" w14:textId="31CE6364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6DB33546" w14:textId="23B7A966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25BDA928" w14:textId="77777777" w:rsidTr="002058D1">
        <w:tc>
          <w:tcPr>
            <w:tcW w:w="1512" w:type="dxa"/>
          </w:tcPr>
          <w:p w14:paraId="63D5EC99" w14:textId="163BB888" w:rsidR="00030B52" w:rsidRPr="00A21DE3" w:rsidRDefault="00030B52" w:rsidP="00030B52">
            <w:r w:rsidRPr="00A21DE3">
              <w:t>026</w:t>
            </w:r>
          </w:p>
        </w:tc>
        <w:tc>
          <w:tcPr>
            <w:tcW w:w="2022" w:type="dxa"/>
          </w:tcPr>
          <w:p w14:paraId="20E29422" w14:textId="7A867CD5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2F599B11" w14:textId="2E93D6FF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1B9EB64B" w14:textId="7414A115" w:rsidR="00030B52" w:rsidRPr="00A21DE3" w:rsidRDefault="00030B52" w:rsidP="00030B52">
            <w:r w:rsidRPr="00A21DE3">
              <w:t>0.5</w:t>
            </w:r>
          </w:p>
        </w:tc>
        <w:tc>
          <w:tcPr>
            <w:tcW w:w="1427" w:type="dxa"/>
          </w:tcPr>
          <w:p w14:paraId="32C409ED" w14:textId="236FE279" w:rsidR="00030B52" w:rsidRPr="00A21DE3" w:rsidRDefault="00030B52" w:rsidP="00030B52">
            <w:r w:rsidRPr="00A21DE3">
              <w:t>0.25</w:t>
            </w:r>
          </w:p>
        </w:tc>
      </w:tr>
      <w:tr w:rsidR="00030B52" w:rsidRPr="00A21DE3" w14:paraId="03E34626" w14:textId="77777777" w:rsidTr="002058D1">
        <w:tc>
          <w:tcPr>
            <w:tcW w:w="1512" w:type="dxa"/>
          </w:tcPr>
          <w:p w14:paraId="569AD767" w14:textId="01337803" w:rsidR="00030B52" w:rsidRPr="00A21DE3" w:rsidRDefault="00030B52" w:rsidP="00030B52">
            <w:r w:rsidRPr="00A21DE3">
              <w:t>030</w:t>
            </w:r>
          </w:p>
        </w:tc>
        <w:tc>
          <w:tcPr>
            <w:tcW w:w="2022" w:type="dxa"/>
          </w:tcPr>
          <w:p w14:paraId="0D467DF6" w14:textId="465DD7EC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645AFD4A" w14:textId="6E8D2DFE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11B3DF32" w14:textId="564993CF" w:rsidR="00030B52" w:rsidRPr="00A21DE3" w:rsidRDefault="00030B52" w:rsidP="00030B52">
            <w:r w:rsidRPr="00A21DE3">
              <w:t>0.5</w:t>
            </w:r>
          </w:p>
        </w:tc>
        <w:tc>
          <w:tcPr>
            <w:tcW w:w="1427" w:type="dxa"/>
          </w:tcPr>
          <w:p w14:paraId="3C863670" w14:textId="21681CEA" w:rsidR="00030B52" w:rsidRPr="00A21DE3" w:rsidRDefault="00030B52" w:rsidP="00030B52">
            <w:r w:rsidRPr="00A21DE3">
              <w:t>0.06</w:t>
            </w:r>
          </w:p>
        </w:tc>
      </w:tr>
      <w:tr w:rsidR="00030B52" w:rsidRPr="00A21DE3" w14:paraId="55E1C33A" w14:textId="77777777" w:rsidTr="002058D1">
        <w:tc>
          <w:tcPr>
            <w:tcW w:w="1512" w:type="dxa"/>
          </w:tcPr>
          <w:p w14:paraId="09229E7F" w14:textId="5AD3B156" w:rsidR="00030B52" w:rsidRPr="00A21DE3" w:rsidRDefault="00030B52" w:rsidP="00030B52">
            <w:r w:rsidRPr="00A21DE3">
              <w:t>031</w:t>
            </w:r>
          </w:p>
        </w:tc>
        <w:tc>
          <w:tcPr>
            <w:tcW w:w="2022" w:type="dxa"/>
          </w:tcPr>
          <w:p w14:paraId="10273493" w14:textId="3DEF97C6" w:rsidR="00030B52" w:rsidRPr="00A21DE3" w:rsidRDefault="00030B52" w:rsidP="00030B52">
            <w:r w:rsidRPr="00A21DE3">
              <w:t>0.03</w:t>
            </w:r>
          </w:p>
        </w:tc>
        <w:tc>
          <w:tcPr>
            <w:tcW w:w="1971" w:type="dxa"/>
          </w:tcPr>
          <w:p w14:paraId="4B1894FD" w14:textId="49702C95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0918807C" w14:textId="7190D483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0C05CEF8" w14:textId="0CAF6412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0EA1AEDC" w14:textId="77777777" w:rsidTr="002058D1">
        <w:tc>
          <w:tcPr>
            <w:tcW w:w="1512" w:type="dxa"/>
          </w:tcPr>
          <w:p w14:paraId="7EAA234F" w14:textId="4F887A9F" w:rsidR="00030B52" w:rsidRPr="00A21DE3" w:rsidRDefault="00030B52" w:rsidP="00030B52">
            <w:r w:rsidRPr="00A21DE3">
              <w:t>032</w:t>
            </w:r>
          </w:p>
        </w:tc>
        <w:tc>
          <w:tcPr>
            <w:tcW w:w="2022" w:type="dxa"/>
          </w:tcPr>
          <w:p w14:paraId="60197EFD" w14:textId="0FD09B70" w:rsidR="00030B52" w:rsidRPr="00A21DE3" w:rsidRDefault="00030B52" w:rsidP="00030B52">
            <w:r w:rsidRPr="00A21DE3">
              <w:t>0.06</w:t>
            </w:r>
          </w:p>
        </w:tc>
        <w:tc>
          <w:tcPr>
            <w:tcW w:w="1971" w:type="dxa"/>
          </w:tcPr>
          <w:p w14:paraId="4D29A253" w14:textId="2A047D6C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1453201" w14:textId="467D27DB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669C20C2" w14:textId="32FA3599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1D120CA7" w14:textId="77777777" w:rsidTr="002058D1">
        <w:tc>
          <w:tcPr>
            <w:tcW w:w="1512" w:type="dxa"/>
          </w:tcPr>
          <w:p w14:paraId="44C6138B" w14:textId="4243F165" w:rsidR="00030B52" w:rsidRPr="00A21DE3" w:rsidRDefault="00030B52" w:rsidP="00030B52">
            <w:r w:rsidRPr="00A21DE3">
              <w:t>033</w:t>
            </w:r>
          </w:p>
        </w:tc>
        <w:tc>
          <w:tcPr>
            <w:tcW w:w="2022" w:type="dxa"/>
          </w:tcPr>
          <w:p w14:paraId="7DE88958" w14:textId="3BF08EAE" w:rsidR="00030B52" w:rsidRPr="00A21DE3" w:rsidRDefault="00030B52" w:rsidP="00030B52">
            <w:r w:rsidRPr="00A21DE3">
              <w:t>0.125</w:t>
            </w:r>
          </w:p>
        </w:tc>
        <w:tc>
          <w:tcPr>
            <w:tcW w:w="1971" w:type="dxa"/>
          </w:tcPr>
          <w:p w14:paraId="5CE9EA9B" w14:textId="5873E2C7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4DA1D0B" w14:textId="2D67AF72" w:rsidR="00030B52" w:rsidRPr="00A21DE3" w:rsidRDefault="00030B52" w:rsidP="00030B52">
            <w:r w:rsidRPr="00A21DE3">
              <w:t>0.5</w:t>
            </w:r>
          </w:p>
        </w:tc>
        <w:tc>
          <w:tcPr>
            <w:tcW w:w="1427" w:type="dxa"/>
          </w:tcPr>
          <w:p w14:paraId="0E98F595" w14:textId="389AF490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5A7F4DC4" w14:textId="77777777" w:rsidTr="002058D1">
        <w:tc>
          <w:tcPr>
            <w:tcW w:w="1512" w:type="dxa"/>
          </w:tcPr>
          <w:p w14:paraId="4DF77663" w14:textId="1648BFC2" w:rsidR="00030B52" w:rsidRPr="00A21DE3" w:rsidRDefault="00030B52" w:rsidP="00030B52">
            <w:r w:rsidRPr="00A21DE3">
              <w:t>034</w:t>
            </w:r>
          </w:p>
        </w:tc>
        <w:tc>
          <w:tcPr>
            <w:tcW w:w="2022" w:type="dxa"/>
          </w:tcPr>
          <w:p w14:paraId="298589E9" w14:textId="471A6BB1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0308703D" w14:textId="091F48C8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5C6774C" w14:textId="5AE8C8FF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59DBA615" w14:textId="213D7AF9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DC6DA5F" w14:textId="77777777" w:rsidTr="002058D1">
        <w:tc>
          <w:tcPr>
            <w:tcW w:w="1512" w:type="dxa"/>
          </w:tcPr>
          <w:p w14:paraId="42E1310B" w14:textId="3A876E4A" w:rsidR="00030B52" w:rsidRPr="00A21DE3" w:rsidRDefault="00030B52" w:rsidP="00030B52">
            <w:r w:rsidRPr="00A21DE3">
              <w:t>035</w:t>
            </w:r>
          </w:p>
        </w:tc>
        <w:tc>
          <w:tcPr>
            <w:tcW w:w="2022" w:type="dxa"/>
          </w:tcPr>
          <w:p w14:paraId="54234EDB" w14:textId="1688CE15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69951BEC" w14:textId="395D1ADC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85D09F3" w14:textId="367A724C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44536141" w14:textId="6D830835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02B10293" w14:textId="77777777" w:rsidTr="002058D1">
        <w:tc>
          <w:tcPr>
            <w:tcW w:w="1512" w:type="dxa"/>
          </w:tcPr>
          <w:p w14:paraId="74B50BF2" w14:textId="2EF14EED" w:rsidR="00030B52" w:rsidRPr="00A21DE3" w:rsidRDefault="00030B52" w:rsidP="00030B52">
            <w:r w:rsidRPr="00A21DE3">
              <w:t>036</w:t>
            </w:r>
          </w:p>
        </w:tc>
        <w:tc>
          <w:tcPr>
            <w:tcW w:w="2022" w:type="dxa"/>
          </w:tcPr>
          <w:p w14:paraId="6098304F" w14:textId="6E7F1C8C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49822808" w14:textId="320E21EC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14692E0" w14:textId="4A69726F" w:rsidR="00030B52" w:rsidRPr="00A21DE3" w:rsidRDefault="00030B52" w:rsidP="00030B52">
            <w:r w:rsidRPr="00A21DE3">
              <w:t>0.5</w:t>
            </w:r>
          </w:p>
        </w:tc>
        <w:tc>
          <w:tcPr>
            <w:tcW w:w="1427" w:type="dxa"/>
          </w:tcPr>
          <w:p w14:paraId="2B7D584B" w14:textId="77247736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0AEA426E" w14:textId="77777777" w:rsidTr="002058D1">
        <w:tc>
          <w:tcPr>
            <w:tcW w:w="1512" w:type="dxa"/>
          </w:tcPr>
          <w:p w14:paraId="42C6AC56" w14:textId="62173D6D" w:rsidR="00030B52" w:rsidRPr="00A21DE3" w:rsidRDefault="00030B52" w:rsidP="00030B52">
            <w:r w:rsidRPr="00A21DE3">
              <w:t>037</w:t>
            </w:r>
          </w:p>
        </w:tc>
        <w:tc>
          <w:tcPr>
            <w:tcW w:w="2022" w:type="dxa"/>
          </w:tcPr>
          <w:p w14:paraId="5ACE254D" w14:textId="479E3855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3179CE72" w14:textId="027FA0CF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8F1AC3B" w14:textId="74D063AC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5A690B7B" w14:textId="2272F6C5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7229E906" w14:textId="77777777" w:rsidTr="002058D1">
        <w:tc>
          <w:tcPr>
            <w:tcW w:w="1512" w:type="dxa"/>
          </w:tcPr>
          <w:p w14:paraId="4256E0AB" w14:textId="7523B4D7" w:rsidR="00030B52" w:rsidRPr="00A21DE3" w:rsidRDefault="00030B52" w:rsidP="00030B52">
            <w:r w:rsidRPr="00A21DE3">
              <w:t>038</w:t>
            </w:r>
          </w:p>
        </w:tc>
        <w:tc>
          <w:tcPr>
            <w:tcW w:w="2022" w:type="dxa"/>
          </w:tcPr>
          <w:p w14:paraId="19F5D564" w14:textId="13BBA058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07082BEF" w14:textId="64B8DCDF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F8A11B1" w14:textId="4EF1FC32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4ED59109" w14:textId="101D92F4" w:rsidR="00030B52" w:rsidRPr="00A21DE3" w:rsidRDefault="00030B52" w:rsidP="00030B52">
            <w:r w:rsidRPr="00A21DE3">
              <w:t>0.06</w:t>
            </w:r>
          </w:p>
        </w:tc>
      </w:tr>
      <w:tr w:rsidR="00030B52" w:rsidRPr="00A21DE3" w14:paraId="7664C95C" w14:textId="77777777" w:rsidTr="002058D1">
        <w:tc>
          <w:tcPr>
            <w:tcW w:w="1512" w:type="dxa"/>
          </w:tcPr>
          <w:p w14:paraId="798FC167" w14:textId="71B80A71" w:rsidR="00030B52" w:rsidRPr="00A21DE3" w:rsidRDefault="00030B52" w:rsidP="00030B52">
            <w:r w:rsidRPr="00A21DE3">
              <w:t>039</w:t>
            </w:r>
          </w:p>
        </w:tc>
        <w:tc>
          <w:tcPr>
            <w:tcW w:w="2022" w:type="dxa"/>
          </w:tcPr>
          <w:p w14:paraId="1AFB7C10" w14:textId="2D0DF6D3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3CD33E2A" w14:textId="77F76F07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F04AE9F" w14:textId="12A04E1F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41ABC9AD" w14:textId="0154DED1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6FD68780" w14:textId="77777777" w:rsidTr="002058D1">
        <w:tc>
          <w:tcPr>
            <w:tcW w:w="1512" w:type="dxa"/>
          </w:tcPr>
          <w:p w14:paraId="52B77F03" w14:textId="73CBCEBA" w:rsidR="00030B52" w:rsidRPr="00A21DE3" w:rsidRDefault="00030B52" w:rsidP="00030B52">
            <w:r w:rsidRPr="00A21DE3">
              <w:t>44A</w:t>
            </w:r>
          </w:p>
        </w:tc>
        <w:tc>
          <w:tcPr>
            <w:tcW w:w="2022" w:type="dxa"/>
          </w:tcPr>
          <w:p w14:paraId="64908522" w14:textId="0BBE8AD6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17504A89" w14:textId="3C5786CE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E4833CC" w14:textId="0AED4563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32F804A2" w14:textId="5615FA79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05B21520" w14:textId="77777777" w:rsidTr="002058D1">
        <w:tc>
          <w:tcPr>
            <w:tcW w:w="1512" w:type="dxa"/>
          </w:tcPr>
          <w:p w14:paraId="2B89F116" w14:textId="7C74072D" w:rsidR="00030B52" w:rsidRPr="00A21DE3" w:rsidRDefault="00030B52" w:rsidP="00030B52">
            <w:r w:rsidRPr="00A21DE3">
              <w:t>44B</w:t>
            </w:r>
          </w:p>
        </w:tc>
        <w:tc>
          <w:tcPr>
            <w:tcW w:w="2022" w:type="dxa"/>
          </w:tcPr>
          <w:p w14:paraId="65F2A245" w14:textId="318F44DC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284823A2" w14:textId="653FA5E0" w:rsidR="00030B52" w:rsidRPr="00A21DE3" w:rsidRDefault="006A198C" w:rsidP="00030B52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28BCD46" w14:textId="315D48D5" w:rsidR="00030B52" w:rsidRPr="00A21DE3" w:rsidRDefault="00030B52" w:rsidP="00030B52">
            <w:r w:rsidRPr="00A21DE3">
              <w:t>0.06</w:t>
            </w:r>
          </w:p>
        </w:tc>
        <w:tc>
          <w:tcPr>
            <w:tcW w:w="1427" w:type="dxa"/>
          </w:tcPr>
          <w:p w14:paraId="784EE4F2" w14:textId="66AB5F6E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5F3950E4" w14:textId="77777777" w:rsidTr="002058D1">
        <w:tc>
          <w:tcPr>
            <w:tcW w:w="1512" w:type="dxa"/>
          </w:tcPr>
          <w:p w14:paraId="16B133FE" w14:textId="36D75465" w:rsidR="00030B52" w:rsidRPr="00A21DE3" w:rsidRDefault="00030B52" w:rsidP="00030B52">
            <w:r w:rsidRPr="00A21DE3">
              <w:t>44C</w:t>
            </w:r>
          </w:p>
        </w:tc>
        <w:tc>
          <w:tcPr>
            <w:tcW w:w="2022" w:type="dxa"/>
          </w:tcPr>
          <w:p w14:paraId="272454CB" w14:textId="014CE83B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37D5A818" w14:textId="55CB7DDB" w:rsidR="00030B52" w:rsidRPr="00A21DE3" w:rsidRDefault="006A198C" w:rsidP="00030B52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A9E6AFA" w14:textId="340A3FC4" w:rsidR="00030B52" w:rsidRPr="00A21DE3" w:rsidRDefault="00030B52" w:rsidP="00030B52">
            <w:r w:rsidRPr="00A21DE3">
              <w:t>0.03</w:t>
            </w:r>
          </w:p>
        </w:tc>
        <w:tc>
          <w:tcPr>
            <w:tcW w:w="1427" w:type="dxa"/>
          </w:tcPr>
          <w:p w14:paraId="4A7AAC85" w14:textId="57A84284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6D80A524" w14:textId="77777777" w:rsidTr="002058D1">
        <w:tc>
          <w:tcPr>
            <w:tcW w:w="1512" w:type="dxa"/>
          </w:tcPr>
          <w:p w14:paraId="045ACA6A" w14:textId="328D5BD9" w:rsidR="00030B52" w:rsidRPr="00A21DE3" w:rsidRDefault="00030B52" w:rsidP="00030B52">
            <w:r w:rsidRPr="00A21DE3">
              <w:t>45A</w:t>
            </w:r>
          </w:p>
        </w:tc>
        <w:tc>
          <w:tcPr>
            <w:tcW w:w="2022" w:type="dxa"/>
          </w:tcPr>
          <w:p w14:paraId="2A13F19E" w14:textId="2A904C7A" w:rsidR="00030B52" w:rsidRPr="00A21DE3" w:rsidRDefault="00030B52" w:rsidP="00030B52">
            <w:r w:rsidRPr="00A21DE3">
              <w:t>0.5</w:t>
            </w:r>
          </w:p>
        </w:tc>
        <w:tc>
          <w:tcPr>
            <w:tcW w:w="1971" w:type="dxa"/>
          </w:tcPr>
          <w:p w14:paraId="5A28FB36" w14:textId="08941AE6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13A2506" w14:textId="65B3DB69" w:rsidR="00030B52" w:rsidRPr="00A21DE3" w:rsidRDefault="00030B52" w:rsidP="00030B52">
            <w:r w:rsidRPr="00A21DE3">
              <w:t>0.03</w:t>
            </w:r>
          </w:p>
        </w:tc>
        <w:tc>
          <w:tcPr>
            <w:tcW w:w="1427" w:type="dxa"/>
          </w:tcPr>
          <w:p w14:paraId="5EAB5249" w14:textId="188AC35E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11720991" w14:textId="77777777" w:rsidTr="002058D1">
        <w:tc>
          <w:tcPr>
            <w:tcW w:w="1512" w:type="dxa"/>
          </w:tcPr>
          <w:p w14:paraId="770A1E07" w14:textId="678C0349" w:rsidR="00030B52" w:rsidRPr="00A21DE3" w:rsidRDefault="00030B52" w:rsidP="00030B52">
            <w:r w:rsidRPr="00A21DE3">
              <w:t>45B</w:t>
            </w:r>
          </w:p>
        </w:tc>
        <w:tc>
          <w:tcPr>
            <w:tcW w:w="2022" w:type="dxa"/>
          </w:tcPr>
          <w:p w14:paraId="5A2EE22F" w14:textId="2AE68CED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53A817CA" w14:textId="759A10F0" w:rsidR="00030B52" w:rsidRPr="00A21DE3" w:rsidRDefault="00030B52" w:rsidP="00030B52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2A57DBE" w14:textId="7D86D0AE" w:rsidR="00030B52" w:rsidRPr="00A21DE3" w:rsidRDefault="00030B52" w:rsidP="00030B52">
            <w:r w:rsidRPr="00A21DE3">
              <w:t>0.03</w:t>
            </w:r>
          </w:p>
        </w:tc>
        <w:tc>
          <w:tcPr>
            <w:tcW w:w="1427" w:type="dxa"/>
          </w:tcPr>
          <w:p w14:paraId="51D5C84D" w14:textId="052BF91D" w:rsidR="00030B52" w:rsidRPr="00A21DE3" w:rsidRDefault="00030B52" w:rsidP="00030B52">
            <w:r w:rsidRPr="00A21DE3">
              <w:t>&lt;0.03</w:t>
            </w:r>
          </w:p>
        </w:tc>
      </w:tr>
      <w:tr w:rsidR="00030B52" w:rsidRPr="00A21DE3" w14:paraId="44925BE7" w14:textId="77777777" w:rsidTr="002058D1">
        <w:tc>
          <w:tcPr>
            <w:tcW w:w="1512" w:type="dxa"/>
          </w:tcPr>
          <w:p w14:paraId="0030AAEE" w14:textId="375659B9" w:rsidR="00030B52" w:rsidRPr="00A21DE3" w:rsidRDefault="00030B52" w:rsidP="00030B52">
            <w:r w:rsidRPr="00A21DE3">
              <w:t>48C</w:t>
            </w:r>
          </w:p>
        </w:tc>
        <w:tc>
          <w:tcPr>
            <w:tcW w:w="2022" w:type="dxa"/>
          </w:tcPr>
          <w:p w14:paraId="661A11C6" w14:textId="1B740F78" w:rsidR="00030B52" w:rsidRPr="00A21DE3" w:rsidRDefault="00030B52" w:rsidP="00030B52">
            <w:r w:rsidRPr="00A21DE3">
              <w:t>0.5</w:t>
            </w:r>
          </w:p>
        </w:tc>
        <w:tc>
          <w:tcPr>
            <w:tcW w:w="1971" w:type="dxa"/>
          </w:tcPr>
          <w:p w14:paraId="1128C44E" w14:textId="33872E00" w:rsidR="00030B52" w:rsidRPr="00A21DE3" w:rsidRDefault="00030B52" w:rsidP="00030B52">
            <w:r w:rsidRPr="00A21DE3">
              <w:t>0.25</w:t>
            </w:r>
          </w:p>
        </w:tc>
        <w:tc>
          <w:tcPr>
            <w:tcW w:w="1992" w:type="dxa"/>
          </w:tcPr>
          <w:p w14:paraId="63FFB15C" w14:textId="5F76A344" w:rsidR="00030B52" w:rsidRPr="00A21DE3" w:rsidRDefault="00030B52" w:rsidP="00030B52">
            <w:r w:rsidRPr="00A21DE3">
              <w:t>0.25</w:t>
            </w:r>
          </w:p>
        </w:tc>
        <w:tc>
          <w:tcPr>
            <w:tcW w:w="1427" w:type="dxa"/>
          </w:tcPr>
          <w:p w14:paraId="63440C22" w14:textId="45726D90" w:rsidR="00030B52" w:rsidRPr="00A21DE3" w:rsidRDefault="00030B52" w:rsidP="00030B52">
            <w:r w:rsidRPr="00A21DE3">
              <w:t>0.125</w:t>
            </w:r>
          </w:p>
        </w:tc>
      </w:tr>
      <w:tr w:rsidR="00030B52" w:rsidRPr="00A21DE3" w14:paraId="3F7189DB" w14:textId="77777777" w:rsidTr="002058D1">
        <w:tc>
          <w:tcPr>
            <w:tcW w:w="1512" w:type="dxa"/>
          </w:tcPr>
          <w:p w14:paraId="60231101" w14:textId="4144D924" w:rsidR="00030B52" w:rsidRPr="00A21DE3" w:rsidRDefault="00030B52" w:rsidP="00030B52">
            <w:r w:rsidRPr="00A21DE3">
              <w:t>48E</w:t>
            </w:r>
          </w:p>
        </w:tc>
        <w:tc>
          <w:tcPr>
            <w:tcW w:w="2022" w:type="dxa"/>
          </w:tcPr>
          <w:p w14:paraId="3C504E79" w14:textId="6E5FE1EC" w:rsidR="00030B52" w:rsidRPr="00A21DE3" w:rsidRDefault="00030B52" w:rsidP="00030B52">
            <w:r w:rsidRPr="00A21DE3">
              <w:t>0.25</w:t>
            </w:r>
          </w:p>
        </w:tc>
        <w:tc>
          <w:tcPr>
            <w:tcW w:w="1971" w:type="dxa"/>
          </w:tcPr>
          <w:p w14:paraId="6FDF3C24" w14:textId="27BF0BB3" w:rsidR="00030B52" w:rsidRPr="00A21DE3" w:rsidRDefault="00030B52" w:rsidP="00030B52">
            <w:r w:rsidRPr="00A21DE3">
              <w:t>0.25</w:t>
            </w:r>
          </w:p>
        </w:tc>
        <w:tc>
          <w:tcPr>
            <w:tcW w:w="1992" w:type="dxa"/>
          </w:tcPr>
          <w:p w14:paraId="62131628" w14:textId="48EB4822" w:rsidR="00030B52" w:rsidRPr="00A21DE3" w:rsidRDefault="00030B52" w:rsidP="00030B52">
            <w:r w:rsidRPr="00A21DE3">
              <w:t>0.125</w:t>
            </w:r>
          </w:p>
        </w:tc>
        <w:tc>
          <w:tcPr>
            <w:tcW w:w="1427" w:type="dxa"/>
          </w:tcPr>
          <w:p w14:paraId="1145D7B9" w14:textId="3C3CF255" w:rsidR="00030B52" w:rsidRPr="00A21DE3" w:rsidRDefault="00030B52" w:rsidP="00030B52">
            <w:r w:rsidRPr="00A21DE3">
              <w:t>0.06</w:t>
            </w:r>
          </w:p>
        </w:tc>
      </w:tr>
      <w:tr w:rsidR="006A198C" w:rsidRPr="00A21DE3" w14:paraId="2A961BEE" w14:textId="77777777" w:rsidTr="002058D1">
        <w:tc>
          <w:tcPr>
            <w:tcW w:w="1512" w:type="dxa"/>
          </w:tcPr>
          <w:p w14:paraId="10BFFF86" w14:textId="0ADC8420" w:rsidR="006A198C" w:rsidRPr="00A21DE3" w:rsidRDefault="00445107" w:rsidP="006A198C">
            <w:r>
              <w:t>0</w:t>
            </w:r>
            <w:r w:rsidR="006A198C" w:rsidRPr="00A21DE3">
              <w:t>48G</w:t>
            </w:r>
          </w:p>
        </w:tc>
        <w:tc>
          <w:tcPr>
            <w:tcW w:w="2022" w:type="dxa"/>
          </w:tcPr>
          <w:p w14:paraId="30BA7845" w14:textId="35E6BD38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7CA4B891" w14:textId="618A5738" w:rsidR="006A198C" w:rsidRPr="00A21DE3" w:rsidRDefault="006A198C" w:rsidP="006A198C">
            <w:r w:rsidRPr="00A21DE3">
              <w:t>0.25</w:t>
            </w:r>
          </w:p>
        </w:tc>
        <w:tc>
          <w:tcPr>
            <w:tcW w:w="1992" w:type="dxa"/>
          </w:tcPr>
          <w:p w14:paraId="56499A25" w14:textId="338ABCA5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60AB66DD" w14:textId="2F7DD1A3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7A54868F" w14:textId="77777777" w:rsidTr="002058D1">
        <w:tc>
          <w:tcPr>
            <w:tcW w:w="1512" w:type="dxa"/>
          </w:tcPr>
          <w:p w14:paraId="1361120F" w14:textId="48C58588" w:rsidR="006A198C" w:rsidRPr="00A21DE3" w:rsidRDefault="00445107" w:rsidP="006A198C">
            <w:r>
              <w:lastRenderedPageBreak/>
              <w:t>0</w:t>
            </w:r>
            <w:r w:rsidR="006A198C" w:rsidRPr="00A21DE3">
              <w:t>48J</w:t>
            </w:r>
          </w:p>
        </w:tc>
        <w:tc>
          <w:tcPr>
            <w:tcW w:w="2022" w:type="dxa"/>
          </w:tcPr>
          <w:p w14:paraId="0DFE737D" w14:textId="5B9DF9F9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5A13210" w14:textId="1169819C" w:rsidR="006A198C" w:rsidRPr="00A21DE3" w:rsidRDefault="006A198C" w:rsidP="006A198C">
            <w:r w:rsidRPr="00A21DE3">
              <w:t>0.25</w:t>
            </w:r>
          </w:p>
        </w:tc>
        <w:tc>
          <w:tcPr>
            <w:tcW w:w="1992" w:type="dxa"/>
          </w:tcPr>
          <w:p w14:paraId="440A7DBB" w14:textId="60B95C15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61865AC1" w14:textId="77CCF228" w:rsidR="006A198C" w:rsidRPr="00A21DE3" w:rsidRDefault="006A198C" w:rsidP="006A198C">
            <w:r w:rsidRPr="00A21DE3">
              <w:t>0.25</w:t>
            </w:r>
          </w:p>
        </w:tc>
      </w:tr>
      <w:tr w:rsidR="006A198C" w:rsidRPr="00A21DE3" w14:paraId="54227916" w14:textId="77777777" w:rsidTr="002058D1">
        <w:tc>
          <w:tcPr>
            <w:tcW w:w="1512" w:type="dxa"/>
          </w:tcPr>
          <w:p w14:paraId="4A7570AC" w14:textId="18E5DF65" w:rsidR="006A198C" w:rsidRPr="00A21DE3" w:rsidRDefault="00445107" w:rsidP="006A198C">
            <w:r>
              <w:t>0</w:t>
            </w:r>
            <w:r w:rsidR="006A198C" w:rsidRPr="00A21DE3">
              <w:t>56</w:t>
            </w:r>
          </w:p>
        </w:tc>
        <w:tc>
          <w:tcPr>
            <w:tcW w:w="2022" w:type="dxa"/>
          </w:tcPr>
          <w:p w14:paraId="1670599E" w14:textId="103F6C4B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F2AC1C9" w14:textId="1E2C04E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6592F7C" w14:textId="5E0E9081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367F7E71" w14:textId="14A3265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2FC8166" w14:textId="77777777" w:rsidTr="002058D1">
        <w:tc>
          <w:tcPr>
            <w:tcW w:w="1512" w:type="dxa"/>
          </w:tcPr>
          <w:p w14:paraId="4E587C9E" w14:textId="5CA09E4D" w:rsidR="006A198C" w:rsidRPr="00A21DE3" w:rsidRDefault="00445107" w:rsidP="006A198C">
            <w:r>
              <w:t>0</w:t>
            </w:r>
            <w:r w:rsidR="006A198C" w:rsidRPr="00A21DE3">
              <w:t>59</w:t>
            </w:r>
          </w:p>
        </w:tc>
        <w:tc>
          <w:tcPr>
            <w:tcW w:w="2022" w:type="dxa"/>
          </w:tcPr>
          <w:p w14:paraId="33B1A8BE" w14:textId="55E35635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1A357B7" w14:textId="7BFCE7C2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268E764" w14:textId="77B02876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7D81ADFB" w14:textId="719FC6F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071BBCD" w14:textId="77777777" w:rsidTr="002058D1">
        <w:tc>
          <w:tcPr>
            <w:tcW w:w="1512" w:type="dxa"/>
          </w:tcPr>
          <w:p w14:paraId="5BFD12C6" w14:textId="45B7DCFD" w:rsidR="006A198C" w:rsidRPr="00A21DE3" w:rsidRDefault="00445107" w:rsidP="006A198C">
            <w:r>
              <w:t>0</w:t>
            </w:r>
            <w:r w:rsidR="006A198C" w:rsidRPr="00A21DE3">
              <w:t>60</w:t>
            </w:r>
          </w:p>
        </w:tc>
        <w:tc>
          <w:tcPr>
            <w:tcW w:w="2022" w:type="dxa"/>
          </w:tcPr>
          <w:p w14:paraId="16C6255A" w14:textId="2E39BD50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4A93A4FE" w14:textId="526CA80E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D2D8010" w14:textId="1AB01793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7596ACD7" w14:textId="62E943A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5409034" w14:textId="77777777" w:rsidTr="002058D1">
        <w:tc>
          <w:tcPr>
            <w:tcW w:w="1512" w:type="dxa"/>
          </w:tcPr>
          <w:p w14:paraId="163E7F84" w14:textId="249EE710" w:rsidR="006A198C" w:rsidRPr="00A21DE3" w:rsidRDefault="00445107" w:rsidP="006A198C">
            <w:r>
              <w:t>0</w:t>
            </w:r>
            <w:r w:rsidR="006A198C" w:rsidRPr="00A21DE3">
              <w:t>61</w:t>
            </w:r>
          </w:p>
        </w:tc>
        <w:tc>
          <w:tcPr>
            <w:tcW w:w="2022" w:type="dxa"/>
          </w:tcPr>
          <w:p w14:paraId="76AEAED6" w14:textId="3F430DC0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26763750" w14:textId="46A3CD2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034BD60" w14:textId="4A573BEC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2251C007" w14:textId="764D1C7C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1F3EBA19" w14:textId="77777777" w:rsidTr="002058D1">
        <w:tc>
          <w:tcPr>
            <w:tcW w:w="1512" w:type="dxa"/>
          </w:tcPr>
          <w:p w14:paraId="08E8F58F" w14:textId="39A5B1B3" w:rsidR="006A198C" w:rsidRPr="00A21DE3" w:rsidRDefault="00445107" w:rsidP="006A198C">
            <w:r>
              <w:t>0</w:t>
            </w:r>
            <w:r w:rsidR="006A198C" w:rsidRPr="00A21DE3">
              <w:t>63A</w:t>
            </w:r>
          </w:p>
        </w:tc>
        <w:tc>
          <w:tcPr>
            <w:tcW w:w="2022" w:type="dxa"/>
          </w:tcPr>
          <w:p w14:paraId="6C211A2E" w14:textId="73FC316A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4CF64F7F" w14:textId="09CE433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0548D7C" w14:textId="63B4764B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66C4996C" w14:textId="0CABF42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1021A2B" w14:textId="77777777" w:rsidTr="002058D1">
        <w:tc>
          <w:tcPr>
            <w:tcW w:w="1512" w:type="dxa"/>
          </w:tcPr>
          <w:p w14:paraId="44762035" w14:textId="7F130BC7" w:rsidR="006A198C" w:rsidRPr="00A21DE3" w:rsidRDefault="00445107" w:rsidP="006A198C">
            <w:r>
              <w:t>0</w:t>
            </w:r>
            <w:r w:rsidR="006A198C" w:rsidRPr="00A21DE3">
              <w:t>69A</w:t>
            </w:r>
          </w:p>
        </w:tc>
        <w:tc>
          <w:tcPr>
            <w:tcW w:w="2022" w:type="dxa"/>
          </w:tcPr>
          <w:p w14:paraId="02BE63E7" w14:textId="1416C4B2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5D0B55CE" w14:textId="4348DFD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16E7A538" w14:textId="4D6DDA4B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4FBA169B" w14:textId="680AA05D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4B2FFE7C" w14:textId="77777777" w:rsidTr="002058D1">
        <w:tc>
          <w:tcPr>
            <w:tcW w:w="1512" w:type="dxa"/>
          </w:tcPr>
          <w:p w14:paraId="38B29FA4" w14:textId="5EA4EA0A" w:rsidR="006A198C" w:rsidRPr="00A21DE3" w:rsidRDefault="00445107" w:rsidP="006A198C">
            <w:r>
              <w:t>0</w:t>
            </w:r>
            <w:r w:rsidR="006A198C" w:rsidRPr="00A21DE3">
              <w:t>70</w:t>
            </w:r>
          </w:p>
        </w:tc>
        <w:tc>
          <w:tcPr>
            <w:tcW w:w="2022" w:type="dxa"/>
          </w:tcPr>
          <w:p w14:paraId="37A31D03" w14:textId="7D3A365C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079CCC0B" w14:textId="686819D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54C6E35" w14:textId="17E8B58C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02CA12D" w14:textId="45FFF59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1BE320F" w14:textId="77777777" w:rsidTr="002058D1">
        <w:tc>
          <w:tcPr>
            <w:tcW w:w="1512" w:type="dxa"/>
          </w:tcPr>
          <w:p w14:paraId="0B42AB4D" w14:textId="18B7CFA0" w:rsidR="006A198C" w:rsidRPr="00A21DE3" w:rsidRDefault="00445107" w:rsidP="006A198C">
            <w:r>
              <w:t>0</w:t>
            </w:r>
            <w:r w:rsidR="006A198C" w:rsidRPr="00A21DE3">
              <w:t>71</w:t>
            </w:r>
          </w:p>
        </w:tc>
        <w:tc>
          <w:tcPr>
            <w:tcW w:w="2022" w:type="dxa"/>
          </w:tcPr>
          <w:p w14:paraId="17B25914" w14:textId="05C8CAB0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30101F45" w14:textId="46C91250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58C6D16" w14:textId="42B37017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2741C8B9" w14:textId="67A74946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12E279E3" w14:textId="77777777" w:rsidTr="002058D1">
        <w:tc>
          <w:tcPr>
            <w:tcW w:w="1512" w:type="dxa"/>
          </w:tcPr>
          <w:p w14:paraId="18931C8E" w14:textId="77B37552" w:rsidR="006A198C" w:rsidRPr="00A21DE3" w:rsidRDefault="00445107" w:rsidP="006A198C">
            <w:r>
              <w:t>0</w:t>
            </w:r>
            <w:r w:rsidR="006A198C" w:rsidRPr="00A21DE3">
              <w:t>72</w:t>
            </w:r>
          </w:p>
        </w:tc>
        <w:tc>
          <w:tcPr>
            <w:tcW w:w="2022" w:type="dxa"/>
          </w:tcPr>
          <w:p w14:paraId="5EBB226A" w14:textId="032F0DD4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4C242A81" w14:textId="214F5147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227F6338" w14:textId="50F2B885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C0E1258" w14:textId="7717F2B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08AF206" w14:textId="77777777" w:rsidTr="002058D1">
        <w:tc>
          <w:tcPr>
            <w:tcW w:w="1512" w:type="dxa"/>
          </w:tcPr>
          <w:p w14:paraId="156AAA9F" w14:textId="755B683B" w:rsidR="006A198C" w:rsidRPr="00A21DE3" w:rsidRDefault="00445107" w:rsidP="006A198C">
            <w:r>
              <w:t>0</w:t>
            </w:r>
            <w:r w:rsidR="006A198C" w:rsidRPr="00A21DE3">
              <w:t>73</w:t>
            </w:r>
          </w:p>
        </w:tc>
        <w:tc>
          <w:tcPr>
            <w:tcW w:w="2022" w:type="dxa"/>
          </w:tcPr>
          <w:p w14:paraId="38204F3C" w14:textId="392E853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A8C707C" w14:textId="1525AE9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8C42E06" w14:textId="10F63912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69266203" w14:textId="5444B08A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F966823" w14:textId="77777777" w:rsidTr="002058D1">
        <w:tc>
          <w:tcPr>
            <w:tcW w:w="1512" w:type="dxa"/>
          </w:tcPr>
          <w:p w14:paraId="6D7376FD" w14:textId="3AA8B603" w:rsidR="006A198C" w:rsidRPr="00A21DE3" w:rsidRDefault="00445107" w:rsidP="006A198C">
            <w:r>
              <w:t>0</w:t>
            </w:r>
            <w:r w:rsidR="006A198C" w:rsidRPr="00A21DE3">
              <w:t>74</w:t>
            </w:r>
          </w:p>
        </w:tc>
        <w:tc>
          <w:tcPr>
            <w:tcW w:w="2022" w:type="dxa"/>
          </w:tcPr>
          <w:p w14:paraId="01A8CB91" w14:textId="31FFF13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39617DF" w14:textId="1715EB0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01EA791" w14:textId="7DA3AFD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30F5E02" w14:textId="1F0C2B5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AEDC800" w14:textId="77777777" w:rsidTr="002058D1">
        <w:tc>
          <w:tcPr>
            <w:tcW w:w="1512" w:type="dxa"/>
          </w:tcPr>
          <w:p w14:paraId="53C4EF7C" w14:textId="4EBA82CA" w:rsidR="006A198C" w:rsidRPr="00A21DE3" w:rsidRDefault="00445107" w:rsidP="006A198C">
            <w:r>
              <w:t>0</w:t>
            </w:r>
            <w:r w:rsidR="006A198C" w:rsidRPr="00A21DE3">
              <w:t>75</w:t>
            </w:r>
          </w:p>
        </w:tc>
        <w:tc>
          <w:tcPr>
            <w:tcW w:w="2022" w:type="dxa"/>
          </w:tcPr>
          <w:p w14:paraId="45244D0D" w14:textId="4E32F4F1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CACBFDF" w14:textId="1A8E28A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A4980D1" w14:textId="285BAE45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0DF8B3F" w14:textId="5263A52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E586F3A" w14:textId="77777777" w:rsidTr="002058D1">
        <w:tc>
          <w:tcPr>
            <w:tcW w:w="1512" w:type="dxa"/>
          </w:tcPr>
          <w:p w14:paraId="0F1E9938" w14:textId="643853AD" w:rsidR="006A198C" w:rsidRPr="00A21DE3" w:rsidRDefault="00445107" w:rsidP="006A198C">
            <w:r>
              <w:t>0</w:t>
            </w:r>
            <w:r w:rsidR="006A198C" w:rsidRPr="00A21DE3">
              <w:t>81</w:t>
            </w:r>
          </w:p>
        </w:tc>
        <w:tc>
          <w:tcPr>
            <w:tcW w:w="2022" w:type="dxa"/>
          </w:tcPr>
          <w:p w14:paraId="23E8BE81" w14:textId="048FBFC0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32E12771" w14:textId="7D74C37D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2B2E5F5" w14:textId="0AAD6B69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242C9B8E" w14:textId="79C7A603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6236C921" w14:textId="77777777" w:rsidTr="002058D1">
        <w:tc>
          <w:tcPr>
            <w:tcW w:w="1512" w:type="dxa"/>
          </w:tcPr>
          <w:p w14:paraId="01AFF059" w14:textId="12E752B6" w:rsidR="006A198C" w:rsidRPr="00A21DE3" w:rsidRDefault="00445107" w:rsidP="006A198C">
            <w:r>
              <w:t>0</w:t>
            </w:r>
            <w:r w:rsidR="006A198C" w:rsidRPr="00A21DE3">
              <w:t>84A</w:t>
            </w:r>
          </w:p>
        </w:tc>
        <w:tc>
          <w:tcPr>
            <w:tcW w:w="2022" w:type="dxa"/>
          </w:tcPr>
          <w:p w14:paraId="55A42580" w14:textId="26B61514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53F8EEC" w14:textId="3964FBE9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425AC209" w14:textId="78388F31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2ED2A5FE" w14:textId="2ECDFD9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71F2935" w14:textId="77777777" w:rsidTr="002058D1">
        <w:tc>
          <w:tcPr>
            <w:tcW w:w="1512" w:type="dxa"/>
          </w:tcPr>
          <w:p w14:paraId="6ACED83E" w14:textId="4F5CD3ED" w:rsidR="006A198C" w:rsidRPr="00A21DE3" w:rsidRDefault="00445107" w:rsidP="006A198C">
            <w:r>
              <w:t>0</w:t>
            </w:r>
            <w:r w:rsidR="006A198C" w:rsidRPr="00A21DE3">
              <w:t>84B</w:t>
            </w:r>
          </w:p>
        </w:tc>
        <w:tc>
          <w:tcPr>
            <w:tcW w:w="2022" w:type="dxa"/>
          </w:tcPr>
          <w:p w14:paraId="1C4AB9E3" w14:textId="3DAA6D5D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79C9FA93" w14:textId="75D905D4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49ED3AF" w14:textId="1C69CE83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6C2BCB32" w14:textId="69318665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59102B1" w14:textId="77777777" w:rsidTr="002058D1">
        <w:tc>
          <w:tcPr>
            <w:tcW w:w="1512" w:type="dxa"/>
          </w:tcPr>
          <w:p w14:paraId="317CD3C3" w14:textId="373B13B3" w:rsidR="006A198C" w:rsidRPr="00A21DE3" w:rsidRDefault="00445107" w:rsidP="006A198C">
            <w:r>
              <w:t>0</w:t>
            </w:r>
            <w:r w:rsidR="006A198C" w:rsidRPr="00A21DE3">
              <w:t>84C</w:t>
            </w:r>
          </w:p>
        </w:tc>
        <w:tc>
          <w:tcPr>
            <w:tcW w:w="2022" w:type="dxa"/>
          </w:tcPr>
          <w:p w14:paraId="1CD49CD5" w14:textId="3C3A561D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23916BAD" w14:textId="1770D957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CDC8C97" w14:textId="0B585AD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40A2DEF" w14:textId="42EA96DF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93AC1D7" w14:textId="77777777" w:rsidTr="002058D1">
        <w:tc>
          <w:tcPr>
            <w:tcW w:w="1512" w:type="dxa"/>
          </w:tcPr>
          <w:p w14:paraId="4721041C" w14:textId="706F8361" w:rsidR="006A198C" w:rsidRPr="00A21DE3" w:rsidRDefault="00445107" w:rsidP="006A198C">
            <w:r>
              <w:t>0</w:t>
            </w:r>
            <w:r w:rsidR="006A198C" w:rsidRPr="00A21DE3">
              <w:t>84D</w:t>
            </w:r>
          </w:p>
        </w:tc>
        <w:tc>
          <w:tcPr>
            <w:tcW w:w="2022" w:type="dxa"/>
          </w:tcPr>
          <w:p w14:paraId="58A78EC5" w14:textId="5E367FA2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2F1D0B49" w14:textId="64E51A30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846C2B2" w14:textId="1CDC628F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1DA7CB9B" w14:textId="7FD681C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FBDC3B0" w14:textId="77777777" w:rsidTr="002058D1">
        <w:tc>
          <w:tcPr>
            <w:tcW w:w="1512" w:type="dxa"/>
          </w:tcPr>
          <w:p w14:paraId="6E2B2859" w14:textId="011019C7" w:rsidR="006A198C" w:rsidRPr="00A21DE3" w:rsidRDefault="00445107" w:rsidP="006A198C">
            <w:r>
              <w:t>0</w:t>
            </w:r>
            <w:r w:rsidR="006A198C" w:rsidRPr="00A21DE3">
              <w:t>84E</w:t>
            </w:r>
          </w:p>
        </w:tc>
        <w:tc>
          <w:tcPr>
            <w:tcW w:w="2022" w:type="dxa"/>
          </w:tcPr>
          <w:p w14:paraId="08B7D6F8" w14:textId="1D682658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0FBEACA8" w14:textId="2D8AB92A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0F2643A" w14:textId="4A0DBD3E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DFBCB95" w14:textId="59026AE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FAFB7D6" w14:textId="77777777" w:rsidTr="002058D1">
        <w:tc>
          <w:tcPr>
            <w:tcW w:w="1512" w:type="dxa"/>
          </w:tcPr>
          <w:p w14:paraId="7E08DF05" w14:textId="61B98C3B" w:rsidR="006A198C" w:rsidRPr="00A21DE3" w:rsidRDefault="00445107" w:rsidP="006A198C">
            <w:r>
              <w:t>0</w:t>
            </w:r>
            <w:r w:rsidR="006A198C" w:rsidRPr="00A21DE3">
              <w:t>87A</w:t>
            </w:r>
          </w:p>
        </w:tc>
        <w:tc>
          <w:tcPr>
            <w:tcW w:w="2022" w:type="dxa"/>
          </w:tcPr>
          <w:p w14:paraId="3560C9D7" w14:textId="670039B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5D2BFCDE" w14:textId="2A5E7383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B90C097" w14:textId="18C183CD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7B3948ED" w14:textId="51D30A93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2E20632" w14:textId="77777777" w:rsidTr="002058D1">
        <w:tc>
          <w:tcPr>
            <w:tcW w:w="1512" w:type="dxa"/>
          </w:tcPr>
          <w:p w14:paraId="732C83CD" w14:textId="2645A255" w:rsidR="006A198C" w:rsidRPr="00A21DE3" w:rsidRDefault="00445107" w:rsidP="006A198C">
            <w:r>
              <w:t>0</w:t>
            </w:r>
            <w:r w:rsidR="006A198C" w:rsidRPr="00A21DE3">
              <w:t>87B</w:t>
            </w:r>
          </w:p>
        </w:tc>
        <w:tc>
          <w:tcPr>
            <w:tcW w:w="2022" w:type="dxa"/>
          </w:tcPr>
          <w:p w14:paraId="0DC9415E" w14:textId="3621E516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CDD6A38" w14:textId="340D0388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540D397" w14:textId="4D5E4DB1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3021B67" w14:textId="280E89C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1FEF8FC" w14:textId="77777777" w:rsidTr="002058D1">
        <w:tc>
          <w:tcPr>
            <w:tcW w:w="1512" w:type="dxa"/>
          </w:tcPr>
          <w:p w14:paraId="6414ACD0" w14:textId="58714F39" w:rsidR="006A198C" w:rsidRPr="00A21DE3" w:rsidRDefault="00445107" w:rsidP="006A198C">
            <w:r>
              <w:t>0</w:t>
            </w:r>
            <w:r w:rsidR="006A198C" w:rsidRPr="00A21DE3">
              <w:t>88A</w:t>
            </w:r>
          </w:p>
        </w:tc>
        <w:tc>
          <w:tcPr>
            <w:tcW w:w="2022" w:type="dxa"/>
          </w:tcPr>
          <w:p w14:paraId="0836A31F" w14:textId="7F1B6B52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331CA3E5" w14:textId="22530FF0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CC8548A" w14:textId="11B751D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C6035DB" w14:textId="13021A9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916CA6B" w14:textId="77777777" w:rsidTr="002058D1">
        <w:tc>
          <w:tcPr>
            <w:tcW w:w="1512" w:type="dxa"/>
          </w:tcPr>
          <w:p w14:paraId="6A69CDFD" w14:textId="0DF92E54" w:rsidR="006A198C" w:rsidRPr="00A21DE3" w:rsidRDefault="00445107" w:rsidP="006A198C">
            <w:r>
              <w:t>0</w:t>
            </w:r>
            <w:r w:rsidR="006A198C" w:rsidRPr="00A21DE3">
              <w:t>88B</w:t>
            </w:r>
          </w:p>
        </w:tc>
        <w:tc>
          <w:tcPr>
            <w:tcW w:w="2022" w:type="dxa"/>
          </w:tcPr>
          <w:p w14:paraId="7810406B" w14:textId="09EDAE6B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22843D16" w14:textId="647391C0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46284457" w14:textId="487B898B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11D2A529" w14:textId="3D191193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094E204" w14:textId="77777777" w:rsidTr="002058D1">
        <w:tc>
          <w:tcPr>
            <w:tcW w:w="1512" w:type="dxa"/>
          </w:tcPr>
          <w:p w14:paraId="3C1E95EF" w14:textId="2B730038" w:rsidR="006A198C" w:rsidRPr="00A21DE3" w:rsidRDefault="00445107" w:rsidP="006A198C">
            <w:r>
              <w:t>0</w:t>
            </w:r>
            <w:r w:rsidR="006A198C" w:rsidRPr="00A21DE3">
              <w:t>88C</w:t>
            </w:r>
          </w:p>
        </w:tc>
        <w:tc>
          <w:tcPr>
            <w:tcW w:w="2022" w:type="dxa"/>
          </w:tcPr>
          <w:p w14:paraId="7C6AC54A" w14:textId="4DF15EDB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271FB56D" w14:textId="190258AF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67FCEB9" w14:textId="00FDC6FA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702A448E" w14:textId="4BF062E1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CE08D95" w14:textId="77777777" w:rsidTr="002058D1">
        <w:tc>
          <w:tcPr>
            <w:tcW w:w="1512" w:type="dxa"/>
          </w:tcPr>
          <w:p w14:paraId="07CCF5F6" w14:textId="75DC248E" w:rsidR="006A198C" w:rsidRPr="00A21DE3" w:rsidRDefault="00445107" w:rsidP="006A198C">
            <w:r>
              <w:t>0</w:t>
            </w:r>
            <w:r w:rsidR="006A198C" w:rsidRPr="00A21DE3">
              <w:t>89A</w:t>
            </w:r>
          </w:p>
        </w:tc>
        <w:tc>
          <w:tcPr>
            <w:tcW w:w="2022" w:type="dxa"/>
          </w:tcPr>
          <w:p w14:paraId="5D049AAF" w14:textId="4599BB19" w:rsidR="006A198C" w:rsidRPr="00A21DE3" w:rsidRDefault="006A198C" w:rsidP="006A198C">
            <w:r w:rsidRPr="00A21DE3">
              <w:t>2</w:t>
            </w:r>
          </w:p>
        </w:tc>
        <w:tc>
          <w:tcPr>
            <w:tcW w:w="1971" w:type="dxa"/>
          </w:tcPr>
          <w:p w14:paraId="14AF0DE2" w14:textId="47D8FBD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AB45692" w14:textId="2978FAEE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1369CCC0" w14:textId="19C788A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6E23738" w14:textId="77777777" w:rsidTr="002058D1">
        <w:tc>
          <w:tcPr>
            <w:tcW w:w="1512" w:type="dxa"/>
          </w:tcPr>
          <w:p w14:paraId="188D5891" w14:textId="19734EFA" w:rsidR="006A198C" w:rsidRPr="00A21DE3" w:rsidRDefault="00445107" w:rsidP="006A198C">
            <w:r>
              <w:t>0</w:t>
            </w:r>
            <w:r w:rsidR="006A198C" w:rsidRPr="00A21DE3">
              <w:t>89B</w:t>
            </w:r>
          </w:p>
        </w:tc>
        <w:tc>
          <w:tcPr>
            <w:tcW w:w="2022" w:type="dxa"/>
          </w:tcPr>
          <w:p w14:paraId="018B810E" w14:textId="3BFEE2D0" w:rsidR="006A198C" w:rsidRPr="00A21DE3" w:rsidRDefault="006A198C" w:rsidP="006A198C">
            <w:r w:rsidRPr="00A21DE3">
              <w:t>2</w:t>
            </w:r>
          </w:p>
        </w:tc>
        <w:tc>
          <w:tcPr>
            <w:tcW w:w="1971" w:type="dxa"/>
          </w:tcPr>
          <w:p w14:paraId="5FE2A969" w14:textId="5E88401A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58A0B3F" w14:textId="59146637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BDE369E" w14:textId="1EEEF57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CF6C7F2" w14:textId="77777777" w:rsidTr="002058D1">
        <w:tc>
          <w:tcPr>
            <w:tcW w:w="1512" w:type="dxa"/>
          </w:tcPr>
          <w:p w14:paraId="1B5F2A11" w14:textId="0C2F3A4E" w:rsidR="006A198C" w:rsidRPr="00A21DE3" w:rsidRDefault="00445107" w:rsidP="006A198C">
            <w:r>
              <w:t>0</w:t>
            </w:r>
            <w:r w:rsidR="006A198C" w:rsidRPr="00A21DE3">
              <w:t>92</w:t>
            </w:r>
          </w:p>
        </w:tc>
        <w:tc>
          <w:tcPr>
            <w:tcW w:w="2022" w:type="dxa"/>
          </w:tcPr>
          <w:p w14:paraId="2CDD9895" w14:textId="1B243700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4C334DC4" w14:textId="6F0A6C91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73B3689" w14:textId="5E24B15D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5A819E8" w14:textId="0D84576A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D176136" w14:textId="77777777" w:rsidTr="002058D1">
        <w:tc>
          <w:tcPr>
            <w:tcW w:w="1512" w:type="dxa"/>
          </w:tcPr>
          <w:p w14:paraId="226199FC" w14:textId="320886FC" w:rsidR="006A198C" w:rsidRPr="00A21DE3" w:rsidRDefault="00445107" w:rsidP="006A198C">
            <w:r>
              <w:t>0</w:t>
            </w:r>
            <w:r w:rsidR="006A198C" w:rsidRPr="00A21DE3">
              <w:t>93G</w:t>
            </w:r>
          </w:p>
        </w:tc>
        <w:tc>
          <w:tcPr>
            <w:tcW w:w="2022" w:type="dxa"/>
          </w:tcPr>
          <w:p w14:paraId="155D10D2" w14:textId="1C206D11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2E5B0B93" w14:textId="5A136AA4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5D7E496" w14:textId="1627ABB7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766934B1" w14:textId="0DA9EB9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5036E98" w14:textId="77777777" w:rsidTr="002058D1">
        <w:tc>
          <w:tcPr>
            <w:tcW w:w="1512" w:type="dxa"/>
          </w:tcPr>
          <w:p w14:paraId="44F938A5" w14:textId="22FF421A" w:rsidR="006A198C" w:rsidRPr="00A21DE3" w:rsidRDefault="00445107" w:rsidP="006A198C">
            <w:r>
              <w:t>0</w:t>
            </w:r>
            <w:r w:rsidR="006A198C" w:rsidRPr="00A21DE3">
              <w:t>94</w:t>
            </w:r>
          </w:p>
        </w:tc>
        <w:tc>
          <w:tcPr>
            <w:tcW w:w="2022" w:type="dxa"/>
          </w:tcPr>
          <w:p w14:paraId="27FEFE97" w14:textId="22428689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7C79A8DD" w14:textId="7C2301D0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2502776" w14:textId="3DC75A4D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806B967" w14:textId="1C4B8CB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AB9F3C8" w14:textId="77777777" w:rsidTr="002058D1">
        <w:tc>
          <w:tcPr>
            <w:tcW w:w="1512" w:type="dxa"/>
          </w:tcPr>
          <w:p w14:paraId="1FB6B6AE" w14:textId="175BA653" w:rsidR="006A198C" w:rsidRPr="00A21DE3" w:rsidRDefault="00445107" w:rsidP="006A198C">
            <w:r>
              <w:t>0</w:t>
            </w:r>
            <w:r w:rsidR="006A198C" w:rsidRPr="00A21DE3">
              <w:t>99A</w:t>
            </w:r>
          </w:p>
        </w:tc>
        <w:tc>
          <w:tcPr>
            <w:tcW w:w="2022" w:type="dxa"/>
          </w:tcPr>
          <w:p w14:paraId="3F8AF59F" w14:textId="41E3F306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50FDA862" w14:textId="3E477AA4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E31865A" w14:textId="083DEEBC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CFC00DD" w14:textId="5BDB5C67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40F8E31" w14:textId="77777777" w:rsidTr="002058D1">
        <w:tc>
          <w:tcPr>
            <w:tcW w:w="1512" w:type="dxa"/>
          </w:tcPr>
          <w:p w14:paraId="3AC9FCCC" w14:textId="3597B085" w:rsidR="006A198C" w:rsidRPr="00A21DE3" w:rsidRDefault="00445107" w:rsidP="006A198C">
            <w:r>
              <w:t>0</w:t>
            </w:r>
            <w:r w:rsidR="006A198C" w:rsidRPr="00A21DE3">
              <w:t>99B</w:t>
            </w:r>
          </w:p>
        </w:tc>
        <w:tc>
          <w:tcPr>
            <w:tcW w:w="2022" w:type="dxa"/>
          </w:tcPr>
          <w:p w14:paraId="71F40056" w14:textId="294B729E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38BDE877" w14:textId="2FA6E209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88BF592" w14:textId="5442AE50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C58C1CC" w14:textId="603495C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BE38653" w14:textId="77777777" w:rsidTr="002058D1">
        <w:tc>
          <w:tcPr>
            <w:tcW w:w="1512" w:type="dxa"/>
          </w:tcPr>
          <w:p w14:paraId="61B06F03" w14:textId="4BC3779F" w:rsidR="006A198C" w:rsidRPr="00A21DE3" w:rsidRDefault="006A198C" w:rsidP="006A198C">
            <w:r w:rsidRPr="00A21DE3">
              <w:t>100A</w:t>
            </w:r>
          </w:p>
        </w:tc>
        <w:tc>
          <w:tcPr>
            <w:tcW w:w="2022" w:type="dxa"/>
          </w:tcPr>
          <w:p w14:paraId="489FAE9D" w14:textId="69A44582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30FAA5C9" w14:textId="38B52909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AB6E750" w14:textId="3E5964D5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75D4B2FD" w14:textId="762DE96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11EE0B6" w14:textId="77777777" w:rsidTr="002058D1">
        <w:tc>
          <w:tcPr>
            <w:tcW w:w="1512" w:type="dxa"/>
          </w:tcPr>
          <w:p w14:paraId="62A50613" w14:textId="0CBFFCBB" w:rsidR="006A198C" w:rsidRPr="00A21DE3" w:rsidRDefault="006A198C" w:rsidP="006A198C">
            <w:r w:rsidRPr="00A21DE3">
              <w:t>100B</w:t>
            </w:r>
          </w:p>
        </w:tc>
        <w:tc>
          <w:tcPr>
            <w:tcW w:w="2022" w:type="dxa"/>
          </w:tcPr>
          <w:p w14:paraId="6FE704B4" w14:textId="5273F060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0CAC6C9F" w14:textId="5AF55628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4DCFD3B9" w14:textId="05ED3EB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8FA3062" w14:textId="1DD69D6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D7A814F" w14:textId="77777777" w:rsidTr="002058D1">
        <w:tc>
          <w:tcPr>
            <w:tcW w:w="1512" w:type="dxa"/>
          </w:tcPr>
          <w:p w14:paraId="489FA066" w14:textId="4CA52940" w:rsidR="006A198C" w:rsidRPr="00A21DE3" w:rsidRDefault="006A198C" w:rsidP="006A198C">
            <w:r w:rsidRPr="00A21DE3">
              <w:t>100C</w:t>
            </w:r>
          </w:p>
        </w:tc>
        <w:tc>
          <w:tcPr>
            <w:tcW w:w="2022" w:type="dxa"/>
          </w:tcPr>
          <w:p w14:paraId="2ED953AE" w14:textId="04E557EB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626BFFE4" w14:textId="10F729A1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444CB2E" w14:textId="2566B1EF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E339F7E" w14:textId="3F46662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624FB25" w14:textId="77777777" w:rsidTr="002058D1">
        <w:tc>
          <w:tcPr>
            <w:tcW w:w="1512" w:type="dxa"/>
          </w:tcPr>
          <w:p w14:paraId="3FBF9A0D" w14:textId="62EA3D7E" w:rsidR="006A198C" w:rsidRPr="00A21DE3" w:rsidRDefault="006A198C" w:rsidP="006A198C">
            <w:r w:rsidRPr="00A21DE3">
              <w:t>103</w:t>
            </w:r>
          </w:p>
        </w:tc>
        <w:tc>
          <w:tcPr>
            <w:tcW w:w="2022" w:type="dxa"/>
          </w:tcPr>
          <w:p w14:paraId="3485C335" w14:textId="2839630D" w:rsidR="006A198C" w:rsidRPr="00A21DE3" w:rsidRDefault="006A198C" w:rsidP="006A198C">
            <w:r w:rsidRPr="00A21DE3">
              <w:t>16</w:t>
            </w:r>
          </w:p>
        </w:tc>
        <w:tc>
          <w:tcPr>
            <w:tcW w:w="1971" w:type="dxa"/>
          </w:tcPr>
          <w:p w14:paraId="0A9EA3F8" w14:textId="77142AB2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3052129" w14:textId="231CEB63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76D5E0FB" w14:textId="1FC5BE07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1F2EE8F" w14:textId="77777777" w:rsidTr="002058D1">
        <w:tc>
          <w:tcPr>
            <w:tcW w:w="1512" w:type="dxa"/>
          </w:tcPr>
          <w:p w14:paraId="53C36B85" w14:textId="63406F51" w:rsidR="006A198C" w:rsidRPr="00A21DE3" w:rsidRDefault="006A198C" w:rsidP="006A198C">
            <w:r w:rsidRPr="00A21DE3">
              <w:t>105</w:t>
            </w:r>
          </w:p>
        </w:tc>
        <w:tc>
          <w:tcPr>
            <w:tcW w:w="2022" w:type="dxa"/>
          </w:tcPr>
          <w:p w14:paraId="0B00A62F" w14:textId="3D36AF45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32F41CE3" w14:textId="158D5D9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A04F2B3" w14:textId="33F9AF16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ADFACC0" w14:textId="2E47BAA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ADF7BD9" w14:textId="77777777" w:rsidTr="002058D1">
        <w:tc>
          <w:tcPr>
            <w:tcW w:w="1512" w:type="dxa"/>
          </w:tcPr>
          <w:p w14:paraId="1ECE5402" w14:textId="4DA80047" w:rsidR="006A198C" w:rsidRPr="00A21DE3" w:rsidRDefault="006A198C" w:rsidP="006A198C">
            <w:r w:rsidRPr="00A21DE3">
              <w:t>109</w:t>
            </w:r>
          </w:p>
        </w:tc>
        <w:tc>
          <w:tcPr>
            <w:tcW w:w="2022" w:type="dxa"/>
          </w:tcPr>
          <w:p w14:paraId="6C799AE7" w14:textId="72C620AE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10388961" w14:textId="47951AE1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3FB12A5" w14:textId="1066C42C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2073DED" w14:textId="076C592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B181303" w14:textId="77777777" w:rsidTr="002058D1">
        <w:tc>
          <w:tcPr>
            <w:tcW w:w="1512" w:type="dxa"/>
          </w:tcPr>
          <w:p w14:paraId="3E6E1925" w14:textId="132D18D2" w:rsidR="006A198C" w:rsidRPr="00A21DE3" w:rsidRDefault="006A198C" w:rsidP="006A198C">
            <w:r w:rsidRPr="00A21DE3">
              <w:t>111</w:t>
            </w:r>
          </w:p>
        </w:tc>
        <w:tc>
          <w:tcPr>
            <w:tcW w:w="2022" w:type="dxa"/>
          </w:tcPr>
          <w:p w14:paraId="20C773B0" w14:textId="24B7706D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1EADF936" w14:textId="7BDF5480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33E5108" w14:textId="140F0951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58B74D29" w14:textId="4517B81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0A311B3" w14:textId="77777777" w:rsidTr="002058D1">
        <w:tc>
          <w:tcPr>
            <w:tcW w:w="1512" w:type="dxa"/>
          </w:tcPr>
          <w:p w14:paraId="359E09E5" w14:textId="0202EEFF" w:rsidR="006A198C" w:rsidRPr="00A21DE3" w:rsidRDefault="006A198C" w:rsidP="006A198C">
            <w:r w:rsidRPr="00A21DE3">
              <w:t>113</w:t>
            </w:r>
          </w:p>
        </w:tc>
        <w:tc>
          <w:tcPr>
            <w:tcW w:w="2022" w:type="dxa"/>
          </w:tcPr>
          <w:p w14:paraId="0AEE6BB0" w14:textId="1EA72756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7A5FC13" w14:textId="6A15C3A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5C46D7F" w14:textId="6B1DCEE4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4BA98012" w14:textId="484B970F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2F458AF" w14:textId="77777777" w:rsidTr="002058D1">
        <w:tc>
          <w:tcPr>
            <w:tcW w:w="1512" w:type="dxa"/>
          </w:tcPr>
          <w:p w14:paraId="4AEACDBA" w14:textId="7E79BB84" w:rsidR="006A198C" w:rsidRPr="00A21DE3" w:rsidRDefault="006A198C" w:rsidP="006A198C">
            <w:r w:rsidRPr="00A21DE3">
              <w:t>116</w:t>
            </w:r>
          </w:p>
        </w:tc>
        <w:tc>
          <w:tcPr>
            <w:tcW w:w="2022" w:type="dxa"/>
          </w:tcPr>
          <w:p w14:paraId="2CE34046" w14:textId="2178BED1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25257FE5" w14:textId="6D494AEE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2AA82C17" w14:textId="659E168F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10B0352A" w14:textId="66B73CB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E90F178" w14:textId="77777777" w:rsidTr="002058D1">
        <w:tc>
          <w:tcPr>
            <w:tcW w:w="1512" w:type="dxa"/>
          </w:tcPr>
          <w:p w14:paraId="02FB15E8" w14:textId="09CB122E" w:rsidR="006A198C" w:rsidRPr="00A21DE3" w:rsidRDefault="006A198C" w:rsidP="006A198C">
            <w:r w:rsidRPr="00A21DE3">
              <w:t>125</w:t>
            </w:r>
          </w:p>
        </w:tc>
        <w:tc>
          <w:tcPr>
            <w:tcW w:w="2022" w:type="dxa"/>
          </w:tcPr>
          <w:p w14:paraId="75842112" w14:textId="7CD4688D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68F5ADCB" w14:textId="142014C6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4193810" w14:textId="23A4A979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46888631" w14:textId="2C6CA7B3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B2CC407" w14:textId="77777777" w:rsidTr="002058D1">
        <w:tc>
          <w:tcPr>
            <w:tcW w:w="1512" w:type="dxa"/>
          </w:tcPr>
          <w:p w14:paraId="198C8979" w14:textId="02C09DCF" w:rsidR="006A198C" w:rsidRPr="00A21DE3" w:rsidRDefault="006A198C" w:rsidP="006A198C">
            <w:r w:rsidRPr="00A21DE3">
              <w:t>128</w:t>
            </w:r>
          </w:p>
        </w:tc>
        <w:tc>
          <w:tcPr>
            <w:tcW w:w="2022" w:type="dxa"/>
          </w:tcPr>
          <w:p w14:paraId="3F82AA9E" w14:textId="38F22364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12D84A11" w14:textId="493F7CD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E9E196A" w14:textId="7F9562ED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241A390" w14:textId="0E57CA3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B4B0EED" w14:textId="77777777" w:rsidTr="002058D1">
        <w:tc>
          <w:tcPr>
            <w:tcW w:w="1512" w:type="dxa"/>
          </w:tcPr>
          <w:p w14:paraId="063B6E74" w14:textId="2166AED7" w:rsidR="006A198C" w:rsidRPr="00A21DE3" w:rsidRDefault="006A198C" w:rsidP="006A198C">
            <w:r w:rsidRPr="00A21DE3">
              <w:t>129</w:t>
            </w:r>
          </w:p>
        </w:tc>
        <w:tc>
          <w:tcPr>
            <w:tcW w:w="2022" w:type="dxa"/>
          </w:tcPr>
          <w:p w14:paraId="310900E7" w14:textId="315B0396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41747090" w14:textId="5CC5442F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2B0F2B91" w14:textId="33B333C3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00718B2" w14:textId="090D3CB1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620D7D0" w14:textId="77777777" w:rsidTr="00B746CF">
        <w:tc>
          <w:tcPr>
            <w:tcW w:w="1512" w:type="dxa"/>
          </w:tcPr>
          <w:p w14:paraId="79885EA8" w14:textId="40BF6B61" w:rsidR="006A198C" w:rsidRPr="00A21DE3" w:rsidRDefault="006A198C" w:rsidP="006A198C">
            <w:r w:rsidRPr="00A21DE3">
              <w:t>131</w:t>
            </w:r>
          </w:p>
        </w:tc>
        <w:tc>
          <w:tcPr>
            <w:tcW w:w="2022" w:type="dxa"/>
          </w:tcPr>
          <w:p w14:paraId="7FA44239" w14:textId="2EB411B0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  <w:vAlign w:val="bottom"/>
          </w:tcPr>
          <w:p w14:paraId="5B8D73D3" w14:textId="6D61A1BB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CA14DE0" w14:textId="40736E17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3357D9E" w14:textId="721A17B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7833BCB" w14:textId="77777777" w:rsidTr="00B746CF">
        <w:tc>
          <w:tcPr>
            <w:tcW w:w="1512" w:type="dxa"/>
          </w:tcPr>
          <w:p w14:paraId="55040FFE" w14:textId="55FE6074" w:rsidR="006A198C" w:rsidRPr="00A21DE3" w:rsidRDefault="006A198C" w:rsidP="006A198C">
            <w:r w:rsidRPr="00A21DE3">
              <w:t>132</w:t>
            </w:r>
          </w:p>
        </w:tc>
        <w:tc>
          <w:tcPr>
            <w:tcW w:w="2022" w:type="dxa"/>
          </w:tcPr>
          <w:p w14:paraId="17E65D6A" w14:textId="3A69B835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  <w:vAlign w:val="bottom"/>
          </w:tcPr>
          <w:p w14:paraId="7B9A72B0" w14:textId="22481F93" w:rsidR="006A198C" w:rsidRPr="00A21DE3" w:rsidRDefault="006A198C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F2EB934" w14:textId="461252B4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6E83F60D" w14:textId="166A9E6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41216BE" w14:textId="77777777" w:rsidTr="002058D1">
        <w:tc>
          <w:tcPr>
            <w:tcW w:w="1512" w:type="dxa"/>
          </w:tcPr>
          <w:p w14:paraId="6099CA50" w14:textId="5FFE43A3" w:rsidR="006A198C" w:rsidRPr="00A21DE3" w:rsidRDefault="006A198C" w:rsidP="006A198C">
            <w:r w:rsidRPr="00A21DE3">
              <w:t>136</w:t>
            </w:r>
          </w:p>
        </w:tc>
        <w:tc>
          <w:tcPr>
            <w:tcW w:w="2022" w:type="dxa"/>
          </w:tcPr>
          <w:p w14:paraId="06F34AAA" w14:textId="26DF788E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3E8408F1" w14:textId="6020BDFF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6A57CD54" w14:textId="0D37AB4C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456D102B" w14:textId="42F7CCDA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A1A4D0A" w14:textId="77777777" w:rsidTr="002058D1">
        <w:tc>
          <w:tcPr>
            <w:tcW w:w="1512" w:type="dxa"/>
          </w:tcPr>
          <w:p w14:paraId="44FF37B0" w14:textId="05265221" w:rsidR="006A198C" w:rsidRPr="00A21DE3" w:rsidRDefault="006A198C" w:rsidP="006A198C">
            <w:r w:rsidRPr="00A21DE3">
              <w:lastRenderedPageBreak/>
              <w:t>138</w:t>
            </w:r>
          </w:p>
        </w:tc>
        <w:tc>
          <w:tcPr>
            <w:tcW w:w="2022" w:type="dxa"/>
          </w:tcPr>
          <w:p w14:paraId="0E082B6A" w14:textId="2BB34CB7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6A763821" w14:textId="4B9295B9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545433C9" w14:textId="56B1545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D539224" w14:textId="7732DFE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376D474" w14:textId="77777777" w:rsidTr="002058D1">
        <w:tc>
          <w:tcPr>
            <w:tcW w:w="1512" w:type="dxa"/>
          </w:tcPr>
          <w:p w14:paraId="1BC30C60" w14:textId="7EFA7A53" w:rsidR="006A198C" w:rsidRPr="00A21DE3" w:rsidRDefault="006A198C" w:rsidP="006A198C">
            <w:r w:rsidRPr="00A21DE3">
              <w:t>140</w:t>
            </w:r>
          </w:p>
        </w:tc>
        <w:tc>
          <w:tcPr>
            <w:tcW w:w="2022" w:type="dxa"/>
          </w:tcPr>
          <w:p w14:paraId="24BE7B58" w14:textId="4D51DA2F" w:rsidR="006A198C" w:rsidRPr="00A21DE3" w:rsidRDefault="006A198C" w:rsidP="006A198C">
            <w:r w:rsidRPr="00A21DE3">
              <w:t>2</w:t>
            </w:r>
          </w:p>
        </w:tc>
        <w:tc>
          <w:tcPr>
            <w:tcW w:w="1971" w:type="dxa"/>
          </w:tcPr>
          <w:p w14:paraId="3A8EA8D9" w14:textId="19DF72B6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DF06A6C" w14:textId="7281D55D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B2F5FB0" w14:textId="2C47D56D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0CD587D" w14:textId="77777777" w:rsidTr="002058D1">
        <w:tc>
          <w:tcPr>
            <w:tcW w:w="1512" w:type="dxa"/>
          </w:tcPr>
          <w:p w14:paraId="40C14719" w14:textId="43D108C5" w:rsidR="006A198C" w:rsidRPr="00A21DE3" w:rsidRDefault="006A198C" w:rsidP="006A198C">
            <w:r w:rsidRPr="00A21DE3">
              <w:t>142</w:t>
            </w:r>
          </w:p>
        </w:tc>
        <w:tc>
          <w:tcPr>
            <w:tcW w:w="2022" w:type="dxa"/>
          </w:tcPr>
          <w:p w14:paraId="51D16592" w14:textId="54C496A0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6932638F" w14:textId="0C33464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4D2256C4" w14:textId="22ACD6CE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96773AC" w14:textId="7C51244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734410D" w14:textId="77777777" w:rsidTr="002058D1">
        <w:tc>
          <w:tcPr>
            <w:tcW w:w="1512" w:type="dxa"/>
          </w:tcPr>
          <w:p w14:paraId="70C8866E" w14:textId="05CA74A5" w:rsidR="006A198C" w:rsidRPr="00A21DE3" w:rsidRDefault="006A198C" w:rsidP="006A198C">
            <w:r w:rsidRPr="00A21DE3">
              <w:t>143</w:t>
            </w:r>
          </w:p>
        </w:tc>
        <w:tc>
          <w:tcPr>
            <w:tcW w:w="2022" w:type="dxa"/>
          </w:tcPr>
          <w:p w14:paraId="57DA0DB0" w14:textId="20BBE81F" w:rsidR="006A198C" w:rsidRPr="00A21DE3" w:rsidRDefault="006A198C" w:rsidP="006A198C">
            <w:r w:rsidRPr="00A21DE3">
              <w:t>4</w:t>
            </w:r>
          </w:p>
        </w:tc>
        <w:tc>
          <w:tcPr>
            <w:tcW w:w="1971" w:type="dxa"/>
          </w:tcPr>
          <w:p w14:paraId="634C1026" w14:textId="11D3D893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8145B44" w14:textId="5F5D5526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FFE3B43" w14:textId="6BEA3305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8CCE25B" w14:textId="77777777" w:rsidTr="002058D1">
        <w:tc>
          <w:tcPr>
            <w:tcW w:w="1512" w:type="dxa"/>
          </w:tcPr>
          <w:p w14:paraId="4AB03CAE" w14:textId="49ECAF18" w:rsidR="006A198C" w:rsidRPr="00A21DE3" w:rsidRDefault="006A198C" w:rsidP="006A198C">
            <w:r w:rsidRPr="00A21DE3">
              <w:t>145</w:t>
            </w:r>
          </w:p>
        </w:tc>
        <w:tc>
          <w:tcPr>
            <w:tcW w:w="2022" w:type="dxa"/>
          </w:tcPr>
          <w:p w14:paraId="6614B873" w14:textId="31BA7789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43F4FA6E" w14:textId="3C02AD0C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283821F5" w14:textId="78946EFC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0C7B7F3C" w14:textId="28BC408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5296EDB" w14:textId="77777777" w:rsidTr="002058D1">
        <w:tc>
          <w:tcPr>
            <w:tcW w:w="1512" w:type="dxa"/>
          </w:tcPr>
          <w:p w14:paraId="6714BAC9" w14:textId="45E3A5AA" w:rsidR="006A198C" w:rsidRPr="00A21DE3" w:rsidRDefault="006A198C" w:rsidP="006A198C">
            <w:r w:rsidRPr="00A21DE3">
              <w:t>147</w:t>
            </w:r>
          </w:p>
        </w:tc>
        <w:tc>
          <w:tcPr>
            <w:tcW w:w="2022" w:type="dxa"/>
          </w:tcPr>
          <w:p w14:paraId="214EA96E" w14:textId="1BD9C6B4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1C6B6D4" w14:textId="4B97D54A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1F60C300" w14:textId="2B8F53AA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E25A4A0" w14:textId="6A0FD06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A29019D" w14:textId="77777777" w:rsidTr="002058D1">
        <w:tc>
          <w:tcPr>
            <w:tcW w:w="1512" w:type="dxa"/>
          </w:tcPr>
          <w:p w14:paraId="5AAF96BF" w14:textId="42F3B1C2" w:rsidR="006A198C" w:rsidRPr="00A21DE3" w:rsidRDefault="006A198C" w:rsidP="006A198C">
            <w:r w:rsidRPr="00A21DE3">
              <w:t>148</w:t>
            </w:r>
          </w:p>
        </w:tc>
        <w:tc>
          <w:tcPr>
            <w:tcW w:w="2022" w:type="dxa"/>
          </w:tcPr>
          <w:p w14:paraId="1D370E15" w14:textId="387F101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42401C3" w14:textId="1928043F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4647047" w14:textId="352D50E9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2C3436DA" w14:textId="586D468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7D4FF3C" w14:textId="77777777" w:rsidTr="002058D1">
        <w:tc>
          <w:tcPr>
            <w:tcW w:w="1512" w:type="dxa"/>
          </w:tcPr>
          <w:p w14:paraId="422FDB9F" w14:textId="7F42182B" w:rsidR="006A198C" w:rsidRPr="00A21DE3" w:rsidRDefault="006A198C" w:rsidP="006A198C">
            <w:r w:rsidRPr="00A21DE3">
              <w:t>154</w:t>
            </w:r>
          </w:p>
        </w:tc>
        <w:tc>
          <w:tcPr>
            <w:tcW w:w="2022" w:type="dxa"/>
          </w:tcPr>
          <w:p w14:paraId="410938B4" w14:textId="3CBB773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9D13858" w14:textId="133E045D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0A6B517A" w14:textId="39DBF103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52217010" w14:textId="3D417B1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C418FE2" w14:textId="77777777" w:rsidTr="002058D1">
        <w:tc>
          <w:tcPr>
            <w:tcW w:w="1512" w:type="dxa"/>
          </w:tcPr>
          <w:p w14:paraId="71509070" w14:textId="36283C8F" w:rsidR="006A198C" w:rsidRPr="00A21DE3" w:rsidRDefault="006A198C" w:rsidP="006A198C">
            <w:r w:rsidRPr="00A21DE3">
              <w:t>156</w:t>
            </w:r>
          </w:p>
        </w:tc>
        <w:tc>
          <w:tcPr>
            <w:tcW w:w="2022" w:type="dxa"/>
          </w:tcPr>
          <w:p w14:paraId="3AC20B41" w14:textId="28B7534E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1368C1D" w14:textId="5714D189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4AA03A8" w14:textId="15225347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695B3D0A" w14:textId="73F5879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6ADC160" w14:textId="77777777" w:rsidTr="002058D1">
        <w:tc>
          <w:tcPr>
            <w:tcW w:w="1512" w:type="dxa"/>
          </w:tcPr>
          <w:p w14:paraId="2A39B67B" w14:textId="165FB0A3" w:rsidR="006A198C" w:rsidRPr="00A21DE3" w:rsidRDefault="006A198C" w:rsidP="006A198C">
            <w:r w:rsidRPr="00A21DE3">
              <w:t>165</w:t>
            </w:r>
          </w:p>
        </w:tc>
        <w:tc>
          <w:tcPr>
            <w:tcW w:w="2022" w:type="dxa"/>
          </w:tcPr>
          <w:p w14:paraId="031A5D63" w14:textId="2E459192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57D4422" w14:textId="1C36DF8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1AB836D" w14:textId="706BE03A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3BDDCA7C" w14:textId="3969D03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0AC7E71" w14:textId="77777777" w:rsidTr="002058D1">
        <w:tc>
          <w:tcPr>
            <w:tcW w:w="1512" w:type="dxa"/>
          </w:tcPr>
          <w:p w14:paraId="12E060E9" w14:textId="21926D59" w:rsidR="006A198C" w:rsidRPr="00A21DE3" w:rsidRDefault="006A198C" w:rsidP="006A198C">
            <w:r w:rsidRPr="00A21DE3">
              <w:t>168</w:t>
            </w:r>
          </w:p>
        </w:tc>
        <w:tc>
          <w:tcPr>
            <w:tcW w:w="2022" w:type="dxa"/>
          </w:tcPr>
          <w:p w14:paraId="44F286BD" w14:textId="77032CCD" w:rsidR="006A198C" w:rsidRPr="00A21DE3" w:rsidRDefault="006A198C" w:rsidP="006A198C">
            <w:r w:rsidRPr="00A21DE3">
              <w:t>8</w:t>
            </w:r>
          </w:p>
        </w:tc>
        <w:tc>
          <w:tcPr>
            <w:tcW w:w="1971" w:type="dxa"/>
          </w:tcPr>
          <w:p w14:paraId="2727CE10" w14:textId="005306B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D1907A4" w14:textId="20AA3359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0446F187" w14:textId="7C92480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469C244" w14:textId="77777777" w:rsidTr="002058D1">
        <w:tc>
          <w:tcPr>
            <w:tcW w:w="1512" w:type="dxa"/>
          </w:tcPr>
          <w:p w14:paraId="7267DB08" w14:textId="5E11275B" w:rsidR="006A198C" w:rsidRPr="00A21DE3" w:rsidRDefault="006A198C" w:rsidP="006A198C">
            <w:r w:rsidRPr="00A21DE3">
              <w:t>171</w:t>
            </w:r>
          </w:p>
        </w:tc>
        <w:tc>
          <w:tcPr>
            <w:tcW w:w="2022" w:type="dxa"/>
          </w:tcPr>
          <w:p w14:paraId="154AC51C" w14:textId="7E6F5E05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07878BE" w14:textId="2EBF085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58BD0C5B" w14:textId="55D74AC3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678FD84C" w14:textId="6EB9FB5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D344AB5" w14:textId="77777777" w:rsidTr="002058D1">
        <w:tc>
          <w:tcPr>
            <w:tcW w:w="1512" w:type="dxa"/>
          </w:tcPr>
          <w:p w14:paraId="384E5856" w14:textId="648523FA" w:rsidR="006A198C" w:rsidRPr="00A21DE3" w:rsidRDefault="006A198C" w:rsidP="006A198C">
            <w:r w:rsidRPr="00A21DE3">
              <w:t>172</w:t>
            </w:r>
          </w:p>
        </w:tc>
        <w:tc>
          <w:tcPr>
            <w:tcW w:w="2022" w:type="dxa"/>
          </w:tcPr>
          <w:p w14:paraId="309FA679" w14:textId="7F15AA7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7C23184" w14:textId="4095A55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FF292AE" w14:textId="7B7A7821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47F2159F" w14:textId="5A200BC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AF73F22" w14:textId="77777777" w:rsidTr="002058D1">
        <w:tc>
          <w:tcPr>
            <w:tcW w:w="1512" w:type="dxa"/>
          </w:tcPr>
          <w:p w14:paraId="59937014" w14:textId="3AB7BD06" w:rsidR="006A198C" w:rsidRPr="00A21DE3" w:rsidRDefault="006A198C" w:rsidP="006A198C">
            <w:r w:rsidRPr="00A21DE3">
              <w:t>177A</w:t>
            </w:r>
          </w:p>
        </w:tc>
        <w:tc>
          <w:tcPr>
            <w:tcW w:w="2022" w:type="dxa"/>
          </w:tcPr>
          <w:p w14:paraId="083F85BD" w14:textId="3C0D96BC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07FA484E" w14:textId="305C3A2A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7B484FF" w14:textId="6D732F65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535EE801" w14:textId="488288C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8C5AA34" w14:textId="77777777" w:rsidTr="002058D1">
        <w:tc>
          <w:tcPr>
            <w:tcW w:w="1512" w:type="dxa"/>
          </w:tcPr>
          <w:p w14:paraId="7A3DF435" w14:textId="5DB87DCF" w:rsidR="006A198C" w:rsidRPr="00A21DE3" w:rsidRDefault="006A198C" w:rsidP="006A198C">
            <w:r w:rsidRPr="00A21DE3">
              <w:t>175</w:t>
            </w:r>
          </w:p>
        </w:tc>
        <w:tc>
          <w:tcPr>
            <w:tcW w:w="2022" w:type="dxa"/>
          </w:tcPr>
          <w:p w14:paraId="35CE9502" w14:textId="48045786" w:rsidR="006A198C" w:rsidRPr="00A21DE3" w:rsidRDefault="006A198C" w:rsidP="006A198C">
            <w:r w:rsidRPr="00A21DE3">
              <w:t>1</w:t>
            </w:r>
          </w:p>
        </w:tc>
        <w:tc>
          <w:tcPr>
            <w:tcW w:w="1971" w:type="dxa"/>
          </w:tcPr>
          <w:p w14:paraId="51373C07" w14:textId="1413298A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4F06AB43" w14:textId="43FCD888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4DE5178F" w14:textId="6B14854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9F6EBB0" w14:textId="77777777" w:rsidTr="002058D1">
        <w:tc>
          <w:tcPr>
            <w:tcW w:w="1512" w:type="dxa"/>
          </w:tcPr>
          <w:p w14:paraId="0E2172A8" w14:textId="39D72D76" w:rsidR="006A198C" w:rsidRPr="00A21DE3" w:rsidRDefault="006A198C" w:rsidP="006A198C">
            <w:r w:rsidRPr="00A21DE3">
              <w:t>182</w:t>
            </w:r>
          </w:p>
        </w:tc>
        <w:tc>
          <w:tcPr>
            <w:tcW w:w="2022" w:type="dxa"/>
          </w:tcPr>
          <w:p w14:paraId="34383D9F" w14:textId="1D445B07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CA0DC25" w14:textId="5270DC6A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722A5A0B" w14:textId="5EA83E5F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5DCD59B2" w14:textId="71868D75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EE3B27A" w14:textId="77777777" w:rsidTr="002058D1">
        <w:tc>
          <w:tcPr>
            <w:tcW w:w="1512" w:type="dxa"/>
          </w:tcPr>
          <w:p w14:paraId="00BC999B" w14:textId="4E46F7A3" w:rsidR="006A198C" w:rsidRPr="00A21DE3" w:rsidRDefault="006A198C" w:rsidP="006A198C">
            <w:r w:rsidRPr="00A21DE3">
              <w:t>184</w:t>
            </w:r>
          </w:p>
        </w:tc>
        <w:tc>
          <w:tcPr>
            <w:tcW w:w="2022" w:type="dxa"/>
          </w:tcPr>
          <w:p w14:paraId="5E5D7A8A" w14:textId="3DCDC29F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332F8EB" w14:textId="0F714766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92" w:type="dxa"/>
          </w:tcPr>
          <w:p w14:paraId="15842D2F" w14:textId="2B1B403D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0AC62770" w14:textId="25479B4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90F6335" w14:textId="77777777" w:rsidTr="002058D1">
        <w:tc>
          <w:tcPr>
            <w:tcW w:w="1512" w:type="dxa"/>
          </w:tcPr>
          <w:p w14:paraId="6A891125" w14:textId="74CCF7DA" w:rsidR="006A198C" w:rsidRPr="00A21DE3" w:rsidRDefault="006A198C" w:rsidP="006A198C">
            <w:r w:rsidRPr="00A21DE3">
              <w:t>187</w:t>
            </w:r>
          </w:p>
        </w:tc>
        <w:tc>
          <w:tcPr>
            <w:tcW w:w="2022" w:type="dxa"/>
          </w:tcPr>
          <w:p w14:paraId="2763A550" w14:textId="7B62C2EB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34C9C4FB" w14:textId="061948C3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B969FA2" w14:textId="6842273A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1C76EA83" w14:textId="5AE5B5C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9E8BFCB" w14:textId="77777777" w:rsidTr="002058D1">
        <w:tc>
          <w:tcPr>
            <w:tcW w:w="1512" w:type="dxa"/>
          </w:tcPr>
          <w:p w14:paraId="00C4AE04" w14:textId="3EF2F422" w:rsidR="006A198C" w:rsidRPr="00A21DE3" w:rsidRDefault="006A198C" w:rsidP="006A198C">
            <w:r w:rsidRPr="00A21DE3">
              <w:t>193A</w:t>
            </w:r>
          </w:p>
        </w:tc>
        <w:tc>
          <w:tcPr>
            <w:tcW w:w="2022" w:type="dxa"/>
          </w:tcPr>
          <w:p w14:paraId="1454760B" w14:textId="4232473C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07414C62" w14:textId="3CEC21E5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F1BF60C" w14:textId="77E5FB32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1EBB1386" w14:textId="4C228509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03CFA6A" w14:textId="77777777" w:rsidTr="002058D1">
        <w:tc>
          <w:tcPr>
            <w:tcW w:w="1512" w:type="dxa"/>
          </w:tcPr>
          <w:p w14:paraId="2A301939" w14:textId="66AB4AF2" w:rsidR="006A198C" w:rsidRPr="00A21DE3" w:rsidRDefault="006A198C" w:rsidP="006A198C">
            <w:r w:rsidRPr="00A21DE3">
              <w:t>193B</w:t>
            </w:r>
          </w:p>
        </w:tc>
        <w:tc>
          <w:tcPr>
            <w:tcW w:w="2022" w:type="dxa"/>
          </w:tcPr>
          <w:p w14:paraId="12447906" w14:textId="6640FDF4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67E3A26F" w14:textId="2EF56672" w:rsidR="006A198C" w:rsidRPr="00A21DE3" w:rsidRDefault="00A60878" w:rsidP="006A198C"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22DB7290" w14:textId="1A5FE3CB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57C6C9EA" w14:textId="0A7887F1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890AA0A" w14:textId="77777777" w:rsidTr="002058D1">
        <w:tc>
          <w:tcPr>
            <w:tcW w:w="1512" w:type="dxa"/>
          </w:tcPr>
          <w:p w14:paraId="3042D467" w14:textId="2D251641" w:rsidR="006A198C" w:rsidRPr="00A21DE3" w:rsidRDefault="006A198C" w:rsidP="006A198C">
            <w:r w:rsidRPr="00A21DE3">
              <w:t>196</w:t>
            </w:r>
          </w:p>
        </w:tc>
        <w:tc>
          <w:tcPr>
            <w:tcW w:w="2022" w:type="dxa"/>
          </w:tcPr>
          <w:p w14:paraId="0EDB446B" w14:textId="5BEE0212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0CDC7DEA" w14:textId="3596E617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92" w:type="dxa"/>
          </w:tcPr>
          <w:p w14:paraId="01D7209A" w14:textId="3E76D90B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350A55F7" w14:textId="7E6B72DB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6D12D675" w14:textId="77777777" w:rsidTr="002058D1">
        <w:tc>
          <w:tcPr>
            <w:tcW w:w="1512" w:type="dxa"/>
          </w:tcPr>
          <w:p w14:paraId="10D83327" w14:textId="6FC09CCD" w:rsidR="006A198C" w:rsidRPr="00A21DE3" w:rsidRDefault="006A198C" w:rsidP="006A198C">
            <w:r w:rsidRPr="00A21DE3">
              <w:t>198</w:t>
            </w:r>
          </w:p>
        </w:tc>
        <w:tc>
          <w:tcPr>
            <w:tcW w:w="2022" w:type="dxa"/>
          </w:tcPr>
          <w:p w14:paraId="512F19C3" w14:textId="65C604E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6FC2955" w14:textId="460A6F9B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62CA4D09" w14:textId="768CEB58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05FA4417" w14:textId="7D357D8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F4B6E76" w14:textId="77777777" w:rsidTr="002058D1">
        <w:tc>
          <w:tcPr>
            <w:tcW w:w="1512" w:type="dxa"/>
          </w:tcPr>
          <w:p w14:paraId="06BA37E0" w14:textId="617602EC" w:rsidR="006A198C" w:rsidRPr="00A21DE3" w:rsidRDefault="006A198C" w:rsidP="006A198C">
            <w:r w:rsidRPr="00A21DE3">
              <w:t>199</w:t>
            </w:r>
          </w:p>
        </w:tc>
        <w:tc>
          <w:tcPr>
            <w:tcW w:w="2022" w:type="dxa"/>
          </w:tcPr>
          <w:p w14:paraId="30FE391C" w14:textId="1C93BC1B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3E1AB82" w14:textId="30FC450E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237D66E1" w14:textId="6AA4201D" w:rsidR="006A198C" w:rsidRPr="00A21DE3" w:rsidRDefault="006A198C" w:rsidP="006A198C">
            <w:r w:rsidRPr="00A21DE3">
              <w:t>1</w:t>
            </w:r>
          </w:p>
        </w:tc>
        <w:tc>
          <w:tcPr>
            <w:tcW w:w="1427" w:type="dxa"/>
          </w:tcPr>
          <w:p w14:paraId="1CE0989D" w14:textId="4915C4E0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2AA8854E" w14:textId="77777777" w:rsidTr="002058D1">
        <w:tc>
          <w:tcPr>
            <w:tcW w:w="1512" w:type="dxa"/>
          </w:tcPr>
          <w:p w14:paraId="277ED6A3" w14:textId="495EE71D" w:rsidR="006A198C" w:rsidRPr="00A21DE3" w:rsidRDefault="006A198C" w:rsidP="006A198C">
            <w:r w:rsidRPr="00A21DE3">
              <w:t>204</w:t>
            </w:r>
          </w:p>
        </w:tc>
        <w:tc>
          <w:tcPr>
            <w:tcW w:w="2022" w:type="dxa"/>
          </w:tcPr>
          <w:p w14:paraId="47FCE536" w14:textId="2B7FAA3B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BF212B9" w14:textId="6BC605D3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20C50F56" w14:textId="121E6DDD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42EA1EB3" w14:textId="76090A45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7D4DA3B5" w14:textId="77777777" w:rsidTr="002058D1">
        <w:tc>
          <w:tcPr>
            <w:tcW w:w="1512" w:type="dxa"/>
          </w:tcPr>
          <w:p w14:paraId="1E0ED7BB" w14:textId="308596D8" w:rsidR="006A198C" w:rsidRPr="00A21DE3" w:rsidRDefault="006A198C" w:rsidP="006A198C">
            <w:r w:rsidRPr="00A21DE3">
              <w:t>205</w:t>
            </w:r>
          </w:p>
        </w:tc>
        <w:tc>
          <w:tcPr>
            <w:tcW w:w="2022" w:type="dxa"/>
          </w:tcPr>
          <w:p w14:paraId="3A76E4F8" w14:textId="69A42B6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E3AD53B" w14:textId="664450A7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92" w:type="dxa"/>
          </w:tcPr>
          <w:p w14:paraId="32134227" w14:textId="4C97F037" w:rsidR="006A198C" w:rsidRPr="00A21DE3" w:rsidRDefault="006A198C" w:rsidP="006A198C">
            <w:r w:rsidRPr="00A21DE3">
              <w:t>0.03</w:t>
            </w:r>
          </w:p>
        </w:tc>
        <w:tc>
          <w:tcPr>
            <w:tcW w:w="1427" w:type="dxa"/>
          </w:tcPr>
          <w:p w14:paraId="27DDA69D" w14:textId="48224EE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02787D6" w14:textId="77777777" w:rsidTr="002058D1">
        <w:tc>
          <w:tcPr>
            <w:tcW w:w="1512" w:type="dxa"/>
          </w:tcPr>
          <w:p w14:paraId="31CA97EA" w14:textId="7D6E12E2" w:rsidR="006A198C" w:rsidRPr="00A21DE3" w:rsidRDefault="006A198C" w:rsidP="006A198C">
            <w:r w:rsidRPr="00A21DE3">
              <w:t>210</w:t>
            </w:r>
          </w:p>
        </w:tc>
        <w:tc>
          <w:tcPr>
            <w:tcW w:w="2022" w:type="dxa"/>
          </w:tcPr>
          <w:p w14:paraId="4432A6FA" w14:textId="28DD7350" w:rsidR="006A198C" w:rsidRPr="00A21DE3" w:rsidRDefault="006A198C" w:rsidP="006A198C">
            <w:r w:rsidRPr="00A21DE3">
              <w:t>&gt;16</w:t>
            </w:r>
          </w:p>
        </w:tc>
        <w:tc>
          <w:tcPr>
            <w:tcW w:w="1971" w:type="dxa"/>
          </w:tcPr>
          <w:p w14:paraId="663C9CC9" w14:textId="704D4487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125</w:t>
            </w:r>
          </w:p>
        </w:tc>
        <w:tc>
          <w:tcPr>
            <w:tcW w:w="1992" w:type="dxa"/>
          </w:tcPr>
          <w:p w14:paraId="3E57AE4D" w14:textId="507D299B" w:rsidR="006A198C" w:rsidRPr="00A21DE3" w:rsidRDefault="006A198C" w:rsidP="006A198C">
            <w:r w:rsidRPr="00A21DE3">
              <w:t>&gt;16</w:t>
            </w:r>
          </w:p>
        </w:tc>
        <w:tc>
          <w:tcPr>
            <w:tcW w:w="1427" w:type="dxa"/>
          </w:tcPr>
          <w:p w14:paraId="44C68D4C" w14:textId="31B71B6F" w:rsidR="006A198C" w:rsidRPr="00A21DE3" w:rsidRDefault="006A198C" w:rsidP="006A198C">
            <w:r w:rsidRPr="00A21DE3">
              <w:t>&gt;16</w:t>
            </w:r>
          </w:p>
        </w:tc>
      </w:tr>
      <w:tr w:rsidR="006A198C" w:rsidRPr="00A21DE3" w14:paraId="446C1C7A" w14:textId="77777777" w:rsidTr="002058D1">
        <w:tc>
          <w:tcPr>
            <w:tcW w:w="1512" w:type="dxa"/>
          </w:tcPr>
          <w:p w14:paraId="268E4C51" w14:textId="0139EE79" w:rsidR="006A198C" w:rsidRPr="00A21DE3" w:rsidRDefault="006A198C" w:rsidP="006A198C">
            <w:r w:rsidRPr="00A21DE3">
              <w:t>212A</w:t>
            </w:r>
          </w:p>
        </w:tc>
        <w:tc>
          <w:tcPr>
            <w:tcW w:w="2022" w:type="dxa"/>
          </w:tcPr>
          <w:p w14:paraId="3C12991E" w14:textId="5E8C3C00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3088D7A3" w14:textId="26A03D36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lt;0.03</w:t>
            </w:r>
          </w:p>
        </w:tc>
        <w:tc>
          <w:tcPr>
            <w:tcW w:w="1992" w:type="dxa"/>
          </w:tcPr>
          <w:p w14:paraId="0CC5437D" w14:textId="587125C3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06BAB987" w14:textId="61490C0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BFD5C4D" w14:textId="77777777" w:rsidTr="002058D1">
        <w:tc>
          <w:tcPr>
            <w:tcW w:w="1512" w:type="dxa"/>
          </w:tcPr>
          <w:p w14:paraId="028D4326" w14:textId="06BB0F0A" w:rsidR="006A198C" w:rsidRPr="00A21DE3" w:rsidRDefault="006A198C" w:rsidP="006A198C">
            <w:r w:rsidRPr="00A21DE3">
              <w:t>212B</w:t>
            </w:r>
          </w:p>
        </w:tc>
        <w:tc>
          <w:tcPr>
            <w:tcW w:w="2022" w:type="dxa"/>
          </w:tcPr>
          <w:p w14:paraId="0055BF95" w14:textId="27CB7EDB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4A36223" w14:textId="354FB93B" w:rsidR="006A198C" w:rsidRPr="00A21DE3" w:rsidRDefault="00A60878" w:rsidP="006A198C">
            <w:r w:rsidRPr="00A21DE3">
              <w:rPr>
                <w:rFonts w:ascii="Arial" w:hAnsi="Arial" w:cs="Arial"/>
                <w:sz w:val="20"/>
                <w:szCs w:val="20"/>
              </w:rPr>
              <w:t>&lt;0.03</w:t>
            </w:r>
          </w:p>
        </w:tc>
        <w:tc>
          <w:tcPr>
            <w:tcW w:w="1992" w:type="dxa"/>
          </w:tcPr>
          <w:p w14:paraId="3AF8D398" w14:textId="0F30021D" w:rsidR="006A198C" w:rsidRPr="00A21DE3" w:rsidRDefault="006A198C" w:rsidP="006A198C">
            <w:r w:rsidRPr="00A21DE3">
              <w:t>0.06</w:t>
            </w:r>
          </w:p>
        </w:tc>
        <w:tc>
          <w:tcPr>
            <w:tcW w:w="1427" w:type="dxa"/>
          </w:tcPr>
          <w:p w14:paraId="76DA33AD" w14:textId="5FC595C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4B9825E" w14:textId="77777777" w:rsidTr="002058D1">
        <w:tc>
          <w:tcPr>
            <w:tcW w:w="1512" w:type="dxa"/>
          </w:tcPr>
          <w:p w14:paraId="31CAB18B" w14:textId="45326352" w:rsidR="006A198C" w:rsidRPr="00A21DE3" w:rsidRDefault="006A198C" w:rsidP="006A198C">
            <w:pPr>
              <w:rPr>
                <w:b/>
                <w:bCs/>
              </w:rPr>
            </w:pPr>
            <w:r w:rsidRPr="00A21DE3">
              <w:rPr>
                <w:b/>
                <w:bCs/>
              </w:rPr>
              <w:t>Non-</w:t>
            </w:r>
            <w:r w:rsidRPr="00A21DE3">
              <w:rPr>
                <w:b/>
                <w:bCs/>
                <w:i/>
                <w:iCs/>
              </w:rPr>
              <w:t>albicans</w:t>
            </w:r>
          </w:p>
        </w:tc>
        <w:tc>
          <w:tcPr>
            <w:tcW w:w="2022" w:type="dxa"/>
          </w:tcPr>
          <w:p w14:paraId="4809E47B" w14:textId="77777777" w:rsidR="006A198C" w:rsidRPr="00A21DE3" w:rsidRDefault="006A198C" w:rsidP="006A198C"/>
        </w:tc>
        <w:tc>
          <w:tcPr>
            <w:tcW w:w="1971" w:type="dxa"/>
          </w:tcPr>
          <w:p w14:paraId="3E8F2B5C" w14:textId="25F14D56" w:rsidR="006A198C" w:rsidRPr="00A21DE3" w:rsidRDefault="006A198C" w:rsidP="006A198C"/>
        </w:tc>
        <w:tc>
          <w:tcPr>
            <w:tcW w:w="1992" w:type="dxa"/>
          </w:tcPr>
          <w:p w14:paraId="157F38BF" w14:textId="77777777" w:rsidR="006A198C" w:rsidRPr="00A21DE3" w:rsidRDefault="006A198C" w:rsidP="006A198C"/>
        </w:tc>
        <w:tc>
          <w:tcPr>
            <w:tcW w:w="1427" w:type="dxa"/>
          </w:tcPr>
          <w:p w14:paraId="4CB0C670" w14:textId="77777777" w:rsidR="006A198C" w:rsidRPr="00A21DE3" w:rsidRDefault="006A198C" w:rsidP="006A198C"/>
        </w:tc>
      </w:tr>
      <w:tr w:rsidR="006A198C" w:rsidRPr="00A21DE3" w14:paraId="68B2E6E2" w14:textId="77777777" w:rsidTr="002058D1">
        <w:tc>
          <w:tcPr>
            <w:tcW w:w="1512" w:type="dxa"/>
          </w:tcPr>
          <w:p w14:paraId="48F78489" w14:textId="2DCA99C9" w:rsidR="006A198C" w:rsidRPr="00A21DE3" w:rsidRDefault="006A198C" w:rsidP="006A198C">
            <w:pPr>
              <w:rPr>
                <w:i/>
                <w:iCs/>
              </w:rPr>
            </w:pPr>
            <w:r w:rsidRPr="00A21DE3">
              <w:rPr>
                <w:i/>
                <w:iCs/>
              </w:rPr>
              <w:t xml:space="preserve">C. glabrata </w:t>
            </w:r>
          </w:p>
        </w:tc>
        <w:tc>
          <w:tcPr>
            <w:tcW w:w="2022" w:type="dxa"/>
          </w:tcPr>
          <w:p w14:paraId="5AA44FEA" w14:textId="77777777" w:rsidR="006A198C" w:rsidRPr="00A21DE3" w:rsidRDefault="006A198C" w:rsidP="006A198C"/>
        </w:tc>
        <w:tc>
          <w:tcPr>
            <w:tcW w:w="1971" w:type="dxa"/>
          </w:tcPr>
          <w:p w14:paraId="6C9A9D2C" w14:textId="77777777" w:rsidR="006A198C" w:rsidRPr="00A21DE3" w:rsidRDefault="006A198C" w:rsidP="006A198C"/>
        </w:tc>
        <w:tc>
          <w:tcPr>
            <w:tcW w:w="1992" w:type="dxa"/>
          </w:tcPr>
          <w:p w14:paraId="028C80AC" w14:textId="77777777" w:rsidR="006A198C" w:rsidRPr="00A21DE3" w:rsidRDefault="006A198C" w:rsidP="006A198C"/>
        </w:tc>
        <w:tc>
          <w:tcPr>
            <w:tcW w:w="1427" w:type="dxa"/>
          </w:tcPr>
          <w:p w14:paraId="6330F84F" w14:textId="77777777" w:rsidR="006A198C" w:rsidRPr="00A21DE3" w:rsidRDefault="006A198C" w:rsidP="006A198C"/>
        </w:tc>
      </w:tr>
      <w:tr w:rsidR="006A198C" w:rsidRPr="00A21DE3" w14:paraId="5A60F88E" w14:textId="77777777" w:rsidTr="002058D1">
        <w:tc>
          <w:tcPr>
            <w:tcW w:w="1512" w:type="dxa"/>
          </w:tcPr>
          <w:p w14:paraId="32506A6F" w14:textId="16231474" w:rsidR="006A198C" w:rsidRPr="00A21DE3" w:rsidRDefault="006A198C" w:rsidP="006A198C">
            <w:r w:rsidRPr="00A21DE3">
              <w:t>001</w:t>
            </w:r>
          </w:p>
        </w:tc>
        <w:tc>
          <w:tcPr>
            <w:tcW w:w="2022" w:type="dxa"/>
          </w:tcPr>
          <w:p w14:paraId="520FE13D" w14:textId="324986C4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640D4D9" w14:textId="513FFBF5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4032740E" w14:textId="44506B5F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6A9B1426" w14:textId="670C833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6F833B2" w14:textId="77777777" w:rsidTr="002058D1">
        <w:tc>
          <w:tcPr>
            <w:tcW w:w="1512" w:type="dxa"/>
          </w:tcPr>
          <w:p w14:paraId="552C3800" w14:textId="792DF081" w:rsidR="006A198C" w:rsidRPr="00A21DE3" w:rsidRDefault="006A198C" w:rsidP="006A198C">
            <w:r w:rsidRPr="00A21DE3">
              <w:t>006</w:t>
            </w:r>
          </w:p>
        </w:tc>
        <w:tc>
          <w:tcPr>
            <w:tcW w:w="2022" w:type="dxa"/>
          </w:tcPr>
          <w:p w14:paraId="1C6D3EBB" w14:textId="39FFFE06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60C4089" w14:textId="5104ACA7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3F148EE0" w14:textId="1807B133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12BA0FAE" w14:textId="2232207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E2FEE47" w14:textId="77777777" w:rsidTr="002058D1">
        <w:tc>
          <w:tcPr>
            <w:tcW w:w="1512" w:type="dxa"/>
          </w:tcPr>
          <w:p w14:paraId="7AE3F0F4" w14:textId="1A5B3A03" w:rsidR="006A198C" w:rsidRPr="00A21DE3" w:rsidRDefault="006A198C" w:rsidP="006A198C">
            <w:r w:rsidRPr="00A21DE3">
              <w:t>007</w:t>
            </w:r>
          </w:p>
        </w:tc>
        <w:tc>
          <w:tcPr>
            <w:tcW w:w="2022" w:type="dxa"/>
          </w:tcPr>
          <w:p w14:paraId="159FB0D0" w14:textId="481173DD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A4ECBE5" w14:textId="22368EBC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2BF0C9BD" w14:textId="6096C99D" w:rsidR="006A198C" w:rsidRPr="00A21DE3" w:rsidRDefault="006A198C" w:rsidP="006A198C">
            <w:r w:rsidRPr="00A21DE3">
              <w:t>1</w:t>
            </w:r>
          </w:p>
        </w:tc>
        <w:tc>
          <w:tcPr>
            <w:tcW w:w="1427" w:type="dxa"/>
          </w:tcPr>
          <w:p w14:paraId="4F781E51" w14:textId="502FC7A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665D0AB" w14:textId="77777777" w:rsidTr="002058D1">
        <w:tc>
          <w:tcPr>
            <w:tcW w:w="1512" w:type="dxa"/>
          </w:tcPr>
          <w:p w14:paraId="1FD5065E" w14:textId="49C743BC" w:rsidR="006A198C" w:rsidRPr="00A21DE3" w:rsidRDefault="006A198C" w:rsidP="006A198C">
            <w:r w:rsidRPr="00A21DE3">
              <w:t>010</w:t>
            </w:r>
          </w:p>
        </w:tc>
        <w:tc>
          <w:tcPr>
            <w:tcW w:w="2022" w:type="dxa"/>
          </w:tcPr>
          <w:p w14:paraId="4A61FF31" w14:textId="5CF7BBD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C87D9BD" w14:textId="1CCFCA9B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72B8E074" w14:textId="0DF0B43E" w:rsidR="006A198C" w:rsidRPr="00A21DE3" w:rsidRDefault="006A198C" w:rsidP="006A198C">
            <w:r w:rsidRPr="00A21DE3">
              <w:t>1</w:t>
            </w:r>
          </w:p>
        </w:tc>
        <w:tc>
          <w:tcPr>
            <w:tcW w:w="1427" w:type="dxa"/>
          </w:tcPr>
          <w:p w14:paraId="3987B635" w14:textId="3DA48C43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7A4A4BE" w14:textId="77777777" w:rsidTr="002058D1">
        <w:tc>
          <w:tcPr>
            <w:tcW w:w="1512" w:type="dxa"/>
          </w:tcPr>
          <w:p w14:paraId="7A5F441E" w14:textId="05AA6C6F" w:rsidR="006A198C" w:rsidRPr="00A21DE3" w:rsidRDefault="006A198C" w:rsidP="006A198C">
            <w:r w:rsidRPr="00A21DE3">
              <w:t>012</w:t>
            </w:r>
          </w:p>
        </w:tc>
        <w:tc>
          <w:tcPr>
            <w:tcW w:w="2022" w:type="dxa"/>
          </w:tcPr>
          <w:p w14:paraId="33C537E6" w14:textId="75A9A066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FFE35EB" w14:textId="4806AFE6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46673729" w14:textId="1D41E6B2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00BC01FB" w14:textId="2EE429B6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C464FEB" w14:textId="77777777" w:rsidTr="002058D1">
        <w:tc>
          <w:tcPr>
            <w:tcW w:w="1512" w:type="dxa"/>
          </w:tcPr>
          <w:p w14:paraId="1C4C92B3" w14:textId="219317A8" w:rsidR="006A198C" w:rsidRPr="00A21DE3" w:rsidRDefault="00445107" w:rsidP="006A198C">
            <w:r>
              <w:t>0</w:t>
            </w:r>
            <w:r w:rsidR="006A198C" w:rsidRPr="00A21DE3">
              <w:t>18A</w:t>
            </w:r>
          </w:p>
        </w:tc>
        <w:tc>
          <w:tcPr>
            <w:tcW w:w="2022" w:type="dxa"/>
          </w:tcPr>
          <w:p w14:paraId="40A497FF" w14:textId="560C418C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0567E99B" w14:textId="0317F5ED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7E799C39" w14:textId="7BEDB16A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1A6B2A66" w14:textId="44AEA05F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9FF9081" w14:textId="77777777" w:rsidTr="002058D1">
        <w:tc>
          <w:tcPr>
            <w:tcW w:w="1512" w:type="dxa"/>
          </w:tcPr>
          <w:p w14:paraId="68F3C75C" w14:textId="4C8086D9" w:rsidR="006A198C" w:rsidRPr="00A21DE3" w:rsidRDefault="00445107" w:rsidP="006A198C">
            <w:r>
              <w:t>0</w:t>
            </w:r>
            <w:r w:rsidR="006A198C" w:rsidRPr="00A21DE3">
              <w:t>19</w:t>
            </w:r>
          </w:p>
        </w:tc>
        <w:tc>
          <w:tcPr>
            <w:tcW w:w="2022" w:type="dxa"/>
          </w:tcPr>
          <w:p w14:paraId="6B33FCB8" w14:textId="0340A6D4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473190D" w14:textId="164CAEEB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0E94EB75" w14:textId="4E56FA97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021991EB" w14:textId="305A5B6D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F03BABD" w14:textId="77777777" w:rsidTr="002058D1">
        <w:tc>
          <w:tcPr>
            <w:tcW w:w="1512" w:type="dxa"/>
          </w:tcPr>
          <w:p w14:paraId="1B587A39" w14:textId="24AF112F" w:rsidR="006A198C" w:rsidRPr="00A21DE3" w:rsidRDefault="00445107" w:rsidP="006A198C">
            <w:r>
              <w:t>0</w:t>
            </w:r>
            <w:r w:rsidR="006A198C" w:rsidRPr="00A21DE3">
              <w:t>23</w:t>
            </w:r>
          </w:p>
        </w:tc>
        <w:tc>
          <w:tcPr>
            <w:tcW w:w="2022" w:type="dxa"/>
          </w:tcPr>
          <w:p w14:paraId="2C55A577" w14:textId="52442CCC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CB98804" w14:textId="7BA195DF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24A3EDBA" w14:textId="3FF1EA05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3FE3BE2E" w14:textId="594B31F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40C3318" w14:textId="77777777" w:rsidTr="002058D1">
        <w:tc>
          <w:tcPr>
            <w:tcW w:w="1512" w:type="dxa"/>
          </w:tcPr>
          <w:p w14:paraId="2ECCDFAC" w14:textId="79C20E64" w:rsidR="006A198C" w:rsidRPr="00A21DE3" w:rsidRDefault="00445107" w:rsidP="006A198C">
            <w:r>
              <w:t>0</w:t>
            </w:r>
            <w:r w:rsidR="006A198C" w:rsidRPr="00A21DE3">
              <w:t>41</w:t>
            </w:r>
          </w:p>
        </w:tc>
        <w:tc>
          <w:tcPr>
            <w:tcW w:w="2022" w:type="dxa"/>
          </w:tcPr>
          <w:p w14:paraId="04ADA341" w14:textId="58226F6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45C98F5" w14:textId="22180B3F" w:rsidR="006A198C" w:rsidRPr="00A21DE3" w:rsidRDefault="006A198C" w:rsidP="006A198C">
            <w:r w:rsidRPr="00A21DE3">
              <w:t>0.5</w:t>
            </w:r>
          </w:p>
        </w:tc>
        <w:tc>
          <w:tcPr>
            <w:tcW w:w="1992" w:type="dxa"/>
          </w:tcPr>
          <w:p w14:paraId="3F64A627" w14:textId="2915976A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1346F406" w14:textId="3C5E940D" w:rsidR="006A198C" w:rsidRPr="00A21DE3" w:rsidRDefault="006A198C" w:rsidP="006A198C">
            <w:r w:rsidRPr="00A21DE3">
              <w:t>2</w:t>
            </w:r>
          </w:p>
        </w:tc>
      </w:tr>
      <w:tr w:rsidR="006A198C" w:rsidRPr="00A21DE3" w14:paraId="04ED1ABA" w14:textId="77777777" w:rsidTr="002058D1">
        <w:tc>
          <w:tcPr>
            <w:tcW w:w="1512" w:type="dxa"/>
          </w:tcPr>
          <w:p w14:paraId="7F6B942D" w14:textId="6B32FF7B" w:rsidR="006A198C" w:rsidRPr="00A21DE3" w:rsidRDefault="00445107" w:rsidP="006A198C">
            <w:r>
              <w:t>0</w:t>
            </w:r>
            <w:r w:rsidR="006A198C" w:rsidRPr="00A21DE3">
              <w:t>42</w:t>
            </w:r>
          </w:p>
        </w:tc>
        <w:tc>
          <w:tcPr>
            <w:tcW w:w="2022" w:type="dxa"/>
          </w:tcPr>
          <w:p w14:paraId="5D206E2B" w14:textId="6A348C4A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02F5025" w14:textId="465712DF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72228430" w14:textId="19A1431E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31362318" w14:textId="7ADB4CC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3584013" w14:textId="77777777" w:rsidTr="002058D1">
        <w:tc>
          <w:tcPr>
            <w:tcW w:w="1512" w:type="dxa"/>
          </w:tcPr>
          <w:p w14:paraId="77E4608A" w14:textId="74EC1FF6" w:rsidR="006A198C" w:rsidRPr="00A21DE3" w:rsidRDefault="00445107" w:rsidP="006A198C">
            <w:r>
              <w:t>0</w:t>
            </w:r>
            <w:r w:rsidR="006A198C" w:rsidRPr="00A21DE3">
              <w:t>43</w:t>
            </w:r>
          </w:p>
        </w:tc>
        <w:tc>
          <w:tcPr>
            <w:tcW w:w="2022" w:type="dxa"/>
          </w:tcPr>
          <w:p w14:paraId="0F588665" w14:textId="71BA8956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522898B2" w14:textId="3A508739" w:rsidR="006A198C" w:rsidRPr="00A21DE3" w:rsidRDefault="006A198C" w:rsidP="006A198C">
            <w:r w:rsidRPr="00A21DE3">
              <w:t>1</w:t>
            </w:r>
          </w:p>
        </w:tc>
        <w:tc>
          <w:tcPr>
            <w:tcW w:w="1992" w:type="dxa"/>
          </w:tcPr>
          <w:p w14:paraId="7A76D3DB" w14:textId="734B3500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3BAA67AE" w14:textId="4B06E821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30511D5" w14:textId="77777777" w:rsidTr="002058D1">
        <w:tc>
          <w:tcPr>
            <w:tcW w:w="1512" w:type="dxa"/>
          </w:tcPr>
          <w:p w14:paraId="14A27899" w14:textId="1E7FEF7F" w:rsidR="006A198C" w:rsidRPr="00A21DE3" w:rsidRDefault="00445107" w:rsidP="006A198C">
            <w:r>
              <w:t>0</w:t>
            </w:r>
            <w:r w:rsidR="006A198C" w:rsidRPr="00A21DE3">
              <w:t>46</w:t>
            </w:r>
          </w:p>
        </w:tc>
        <w:tc>
          <w:tcPr>
            <w:tcW w:w="2022" w:type="dxa"/>
          </w:tcPr>
          <w:p w14:paraId="37F93F21" w14:textId="58EBDC22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FF79BA5" w14:textId="60A29C0B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091AEDCC" w14:textId="1E17B150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69217151" w14:textId="023A0411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4C94680" w14:textId="77777777" w:rsidTr="002058D1">
        <w:tc>
          <w:tcPr>
            <w:tcW w:w="1512" w:type="dxa"/>
          </w:tcPr>
          <w:p w14:paraId="34740BFB" w14:textId="64B4534A" w:rsidR="006A198C" w:rsidRPr="00A21DE3" w:rsidRDefault="00445107" w:rsidP="006A198C">
            <w:r>
              <w:t>0</w:t>
            </w:r>
            <w:r w:rsidR="006A198C" w:rsidRPr="00A21DE3">
              <w:t>48A</w:t>
            </w:r>
          </w:p>
        </w:tc>
        <w:tc>
          <w:tcPr>
            <w:tcW w:w="2022" w:type="dxa"/>
          </w:tcPr>
          <w:p w14:paraId="62FC66F6" w14:textId="61FF5250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0806DB5A" w14:textId="443F535C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0A19BDC0" w14:textId="6B364367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18912F1E" w14:textId="42518D7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D69CE30" w14:textId="77777777" w:rsidTr="002058D1">
        <w:tc>
          <w:tcPr>
            <w:tcW w:w="1512" w:type="dxa"/>
          </w:tcPr>
          <w:p w14:paraId="7CF010EF" w14:textId="2D139E80" w:rsidR="006A198C" w:rsidRPr="00A21DE3" w:rsidRDefault="00445107" w:rsidP="006A198C">
            <w:r>
              <w:t>0</w:t>
            </w:r>
            <w:r w:rsidR="006A198C" w:rsidRPr="00A21DE3">
              <w:t>52</w:t>
            </w:r>
          </w:p>
        </w:tc>
        <w:tc>
          <w:tcPr>
            <w:tcW w:w="2022" w:type="dxa"/>
          </w:tcPr>
          <w:p w14:paraId="20C6A021" w14:textId="78BF7EFA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7EF9DCD7" w14:textId="47C032A6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529A0F8D" w14:textId="7ADAF96C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7B538031" w14:textId="56C62C0B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D6D6133" w14:textId="77777777" w:rsidTr="002058D1">
        <w:tc>
          <w:tcPr>
            <w:tcW w:w="1512" w:type="dxa"/>
          </w:tcPr>
          <w:p w14:paraId="47003489" w14:textId="77A99C2B" w:rsidR="006A198C" w:rsidRPr="00A21DE3" w:rsidRDefault="00445107" w:rsidP="006A198C">
            <w:r>
              <w:t>0</w:t>
            </w:r>
            <w:r w:rsidR="006A198C" w:rsidRPr="00A21DE3">
              <w:t>53</w:t>
            </w:r>
          </w:p>
        </w:tc>
        <w:tc>
          <w:tcPr>
            <w:tcW w:w="2022" w:type="dxa"/>
          </w:tcPr>
          <w:p w14:paraId="6DEC4A1A" w14:textId="34653B3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1CE3BB96" w14:textId="5D08C38A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67A031CC" w14:textId="760AB978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07A343D1" w14:textId="5DDAAA52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0018EEA" w14:textId="77777777" w:rsidTr="002058D1">
        <w:tc>
          <w:tcPr>
            <w:tcW w:w="1512" w:type="dxa"/>
          </w:tcPr>
          <w:p w14:paraId="4147C831" w14:textId="40D9052C" w:rsidR="006A198C" w:rsidRPr="00A21DE3" w:rsidRDefault="00445107" w:rsidP="006A198C">
            <w:r>
              <w:lastRenderedPageBreak/>
              <w:t>0</w:t>
            </w:r>
            <w:r w:rsidR="006A198C" w:rsidRPr="00A21DE3">
              <w:t>54</w:t>
            </w:r>
          </w:p>
        </w:tc>
        <w:tc>
          <w:tcPr>
            <w:tcW w:w="2022" w:type="dxa"/>
          </w:tcPr>
          <w:p w14:paraId="79D7C601" w14:textId="1A9393D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5D41C22" w14:textId="0AA8335D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1548234A" w14:textId="262D9C6E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0B7E86AF" w14:textId="289DF5A4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D5B6DD6" w14:textId="77777777" w:rsidTr="002058D1">
        <w:tc>
          <w:tcPr>
            <w:tcW w:w="1512" w:type="dxa"/>
          </w:tcPr>
          <w:p w14:paraId="1095237F" w14:textId="60A843DF" w:rsidR="006A198C" w:rsidRPr="00A21DE3" w:rsidRDefault="00445107" w:rsidP="006A198C">
            <w:r>
              <w:t>0</w:t>
            </w:r>
            <w:r w:rsidR="006A198C" w:rsidRPr="00A21DE3">
              <w:t>55</w:t>
            </w:r>
          </w:p>
        </w:tc>
        <w:tc>
          <w:tcPr>
            <w:tcW w:w="2022" w:type="dxa"/>
          </w:tcPr>
          <w:p w14:paraId="447F7AEE" w14:textId="05DBFF25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699BD45A" w14:textId="131B4830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1A2E5D02" w14:textId="6A25BBBA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7FB2E72C" w14:textId="4E0CC71E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3A191A8" w14:textId="77777777" w:rsidTr="002058D1">
        <w:tc>
          <w:tcPr>
            <w:tcW w:w="1512" w:type="dxa"/>
          </w:tcPr>
          <w:p w14:paraId="2E49A8AF" w14:textId="3240A884" w:rsidR="006A198C" w:rsidRPr="00A21DE3" w:rsidRDefault="00445107" w:rsidP="006A198C">
            <w:r>
              <w:t>0</w:t>
            </w:r>
            <w:r w:rsidR="006A198C" w:rsidRPr="00A21DE3">
              <w:t>57</w:t>
            </w:r>
          </w:p>
        </w:tc>
        <w:tc>
          <w:tcPr>
            <w:tcW w:w="2022" w:type="dxa"/>
          </w:tcPr>
          <w:p w14:paraId="5AD8FC9E" w14:textId="48F5619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51601855" w14:textId="20C44976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6E925409" w14:textId="174604BD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7EAED154" w14:textId="3550C620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6A1600B" w14:textId="77777777" w:rsidTr="002058D1">
        <w:tc>
          <w:tcPr>
            <w:tcW w:w="1512" w:type="dxa"/>
          </w:tcPr>
          <w:p w14:paraId="03F98E9D" w14:textId="758D9602" w:rsidR="006A198C" w:rsidRPr="00A21DE3" w:rsidRDefault="00445107" w:rsidP="006A198C">
            <w:r>
              <w:t>0</w:t>
            </w:r>
            <w:r w:rsidR="006A198C" w:rsidRPr="00A21DE3">
              <w:t>58</w:t>
            </w:r>
          </w:p>
        </w:tc>
        <w:tc>
          <w:tcPr>
            <w:tcW w:w="2022" w:type="dxa"/>
          </w:tcPr>
          <w:p w14:paraId="17E0E173" w14:textId="72734322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935A609" w14:textId="250CBF06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0A2F7606" w14:textId="0C3824EC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59CF73FC" w14:textId="4FFFF5D0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79BEE963" w14:textId="77777777" w:rsidTr="002058D1">
        <w:tc>
          <w:tcPr>
            <w:tcW w:w="1512" w:type="dxa"/>
          </w:tcPr>
          <w:p w14:paraId="45639C8F" w14:textId="53C0C48F" w:rsidR="006A198C" w:rsidRPr="00A21DE3" w:rsidRDefault="00445107" w:rsidP="006A198C">
            <w:r>
              <w:t>0</w:t>
            </w:r>
            <w:r w:rsidR="006A198C" w:rsidRPr="00A21DE3">
              <w:t>65</w:t>
            </w:r>
          </w:p>
        </w:tc>
        <w:tc>
          <w:tcPr>
            <w:tcW w:w="2022" w:type="dxa"/>
          </w:tcPr>
          <w:p w14:paraId="1979EBA0" w14:textId="525A0659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5510C26" w14:textId="6F6B682E" w:rsidR="006A198C" w:rsidRPr="00A21DE3" w:rsidRDefault="006A198C" w:rsidP="006A198C">
            <w:pPr>
              <w:tabs>
                <w:tab w:val="center" w:pos="877"/>
              </w:tabs>
            </w:pPr>
            <w:r w:rsidRPr="00A21DE3">
              <w:t>4</w:t>
            </w:r>
            <w:r w:rsidRPr="00A21DE3">
              <w:tab/>
            </w:r>
          </w:p>
        </w:tc>
        <w:tc>
          <w:tcPr>
            <w:tcW w:w="1992" w:type="dxa"/>
          </w:tcPr>
          <w:p w14:paraId="414C0265" w14:textId="14CB7716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1C04A872" w14:textId="7726420B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39DB1CB2" w14:textId="77777777" w:rsidTr="002058D1">
        <w:tc>
          <w:tcPr>
            <w:tcW w:w="1512" w:type="dxa"/>
          </w:tcPr>
          <w:p w14:paraId="2DEA1B9A" w14:textId="25418921" w:rsidR="006A198C" w:rsidRPr="00A21DE3" w:rsidRDefault="00445107" w:rsidP="006A198C">
            <w:r>
              <w:t>0</w:t>
            </w:r>
            <w:r w:rsidR="006A198C" w:rsidRPr="00A21DE3">
              <w:t>66</w:t>
            </w:r>
          </w:p>
        </w:tc>
        <w:tc>
          <w:tcPr>
            <w:tcW w:w="2022" w:type="dxa"/>
          </w:tcPr>
          <w:p w14:paraId="0931B645" w14:textId="6425D030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532A27F1" w14:textId="47470228" w:rsidR="006A198C" w:rsidRPr="00A21DE3" w:rsidRDefault="006A198C" w:rsidP="006A198C">
            <w:pPr>
              <w:rPr>
                <w:rFonts w:ascii="Arial" w:hAnsi="Arial" w:cs="Arial"/>
                <w:sz w:val="20"/>
                <w:szCs w:val="20"/>
              </w:rPr>
            </w:pPr>
            <w:r w:rsidRPr="00A21DE3">
              <w:rPr>
                <w:rFonts w:ascii="Arial" w:hAnsi="Arial" w:cs="Arial"/>
                <w:sz w:val="20"/>
                <w:szCs w:val="20"/>
              </w:rPr>
              <w:t>&gt;64</w:t>
            </w:r>
          </w:p>
        </w:tc>
        <w:tc>
          <w:tcPr>
            <w:tcW w:w="1992" w:type="dxa"/>
          </w:tcPr>
          <w:p w14:paraId="134B2F35" w14:textId="302E5C53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465EB1E3" w14:textId="12F1056D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1204EC1" w14:textId="77777777" w:rsidTr="002058D1">
        <w:tc>
          <w:tcPr>
            <w:tcW w:w="1512" w:type="dxa"/>
          </w:tcPr>
          <w:p w14:paraId="4C2144BE" w14:textId="5E366F08" w:rsidR="006A198C" w:rsidRPr="00A21DE3" w:rsidRDefault="00445107" w:rsidP="006A198C">
            <w:r>
              <w:t>0</w:t>
            </w:r>
            <w:r w:rsidR="006A198C" w:rsidRPr="00A21DE3">
              <w:t>67</w:t>
            </w:r>
          </w:p>
        </w:tc>
        <w:tc>
          <w:tcPr>
            <w:tcW w:w="2022" w:type="dxa"/>
          </w:tcPr>
          <w:p w14:paraId="335714CD" w14:textId="533A64D9" w:rsidR="006A198C" w:rsidRPr="00A21DE3" w:rsidRDefault="006A198C" w:rsidP="006A198C">
            <w:r w:rsidRPr="00A21DE3">
              <w:t>1</w:t>
            </w:r>
          </w:p>
        </w:tc>
        <w:tc>
          <w:tcPr>
            <w:tcW w:w="1971" w:type="dxa"/>
          </w:tcPr>
          <w:p w14:paraId="2EC5C5E7" w14:textId="3EB0C481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7446090E" w14:textId="4116BEF2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3DD64BA2" w14:textId="0065E94D" w:rsidR="006A198C" w:rsidRPr="00A21DE3" w:rsidRDefault="006A198C" w:rsidP="006A198C">
            <w:r w:rsidRPr="00A21DE3">
              <w:t>0.06</w:t>
            </w:r>
          </w:p>
        </w:tc>
      </w:tr>
      <w:tr w:rsidR="006A198C" w:rsidRPr="00A21DE3" w14:paraId="6BE8493A" w14:textId="77777777" w:rsidTr="002058D1">
        <w:tc>
          <w:tcPr>
            <w:tcW w:w="1512" w:type="dxa"/>
          </w:tcPr>
          <w:p w14:paraId="5A9D769A" w14:textId="694E8103" w:rsidR="006A198C" w:rsidRPr="00A21DE3" w:rsidRDefault="00445107" w:rsidP="006A198C">
            <w:r>
              <w:t>0</w:t>
            </w:r>
            <w:r w:rsidR="006A198C" w:rsidRPr="00A21DE3">
              <w:t>68A</w:t>
            </w:r>
          </w:p>
        </w:tc>
        <w:tc>
          <w:tcPr>
            <w:tcW w:w="2022" w:type="dxa"/>
          </w:tcPr>
          <w:p w14:paraId="65DBE8B4" w14:textId="664A2372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07B3DC6" w14:textId="748F0213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52FD9C7C" w14:textId="21CE5443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66692CCB" w14:textId="1C2DD10E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2F64F678" w14:textId="77777777" w:rsidTr="002058D1">
        <w:tc>
          <w:tcPr>
            <w:tcW w:w="1512" w:type="dxa"/>
          </w:tcPr>
          <w:p w14:paraId="0FFDDFA7" w14:textId="4EE59697" w:rsidR="006A198C" w:rsidRPr="00A21DE3" w:rsidRDefault="006A198C" w:rsidP="006A198C">
            <w:r w:rsidRPr="00A21DE3">
              <w:t>69B</w:t>
            </w:r>
          </w:p>
        </w:tc>
        <w:tc>
          <w:tcPr>
            <w:tcW w:w="2022" w:type="dxa"/>
          </w:tcPr>
          <w:p w14:paraId="1979BEDF" w14:textId="3FF48184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6E9C2323" w14:textId="303561F5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76FCE368" w14:textId="1F383D37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5EAD09FC" w14:textId="306FF33E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08C73F95" w14:textId="77777777" w:rsidTr="002058D1">
        <w:tc>
          <w:tcPr>
            <w:tcW w:w="1512" w:type="dxa"/>
          </w:tcPr>
          <w:p w14:paraId="1FC5BD4F" w14:textId="03B83AA4" w:rsidR="006A198C" w:rsidRPr="00A21DE3" w:rsidRDefault="00445107" w:rsidP="006A198C">
            <w:r>
              <w:t>0</w:t>
            </w:r>
            <w:r w:rsidR="006A198C" w:rsidRPr="00A21DE3">
              <w:t>76</w:t>
            </w:r>
          </w:p>
        </w:tc>
        <w:tc>
          <w:tcPr>
            <w:tcW w:w="2022" w:type="dxa"/>
          </w:tcPr>
          <w:p w14:paraId="7FFC53EA" w14:textId="51D34DD7" w:rsidR="006A198C" w:rsidRPr="00A21DE3" w:rsidRDefault="006A198C" w:rsidP="006A198C">
            <w:r w:rsidRPr="00A21DE3">
              <w:t>1</w:t>
            </w:r>
          </w:p>
        </w:tc>
        <w:tc>
          <w:tcPr>
            <w:tcW w:w="1971" w:type="dxa"/>
          </w:tcPr>
          <w:p w14:paraId="0E2C3E82" w14:textId="325E136A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5266B680" w14:textId="66155778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49742BF5" w14:textId="09D797F3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1BC57A33" w14:textId="77777777" w:rsidTr="002058D1">
        <w:tc>
          <w:tcPr>
            <w:tcW w:w="1512" w:type="dxa"/>
          </w:tcPr>
          <w:p w14:paraId="5063D4C6" w14:textId="4DAE644B" w:rsidR="006A198C" w:rsidRPr="00A21DE3" w:rsidRDefault="00445107" w:rsidP="006A198C">
            <w:r>
              <w:t>0</w:t>
            </w:r>
            <w:r w:rsidR="006A198C" w:rsidRPr="00A21DE3">
              <w:t>77</w:t>
            </w:r>
          </w:p>
        </w:tc>
        <w:tc>
          <w:tcPr>
            <w:tcW w:w="2022" w:type="dxa"/>
          </w:tcPr>
          <w:p w14:paraId="20E69BFA" w14:textId="2E7292FD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9FA9CD0" w14:textId="7C7DBF5C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2E5EACFB" w14:textId="0032E17A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011EF5B9" w14:textId="4EE2E1AA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556CCAF6" w14:textId="77777777" w:rsidTr="002058D1">
        <w:tc>
          <w:tcPr>
            <w:tcW w:w="1512" w:type="dxa"/>
          </w:tcPr>
          <w:p w14:paraId="3D90D7A4" w14:textId="364A6C5C" w:rsidR="006A198C" w:rsidRPr="00A21DE3" w:rsidRDefault="00445107" w:rsidP="006A198C">
            <w:r>
              <w:t>0</w:t>
            </w:r>
            <w:r w:rsidR="006A198C" w:rsidRPr="00A21DE3">
              <w:t>78</w:t>
            </w:r>
          </w:p>
        </w:tc>
        <w:tc>
          <w:tcPr>
            <w:tcW w:w="2022" w:type="dxa"/>
          </w:tcPr>
          <w:p w14:paraId="78AD7D40" w14:textId="1DC7CF24" w:rsidR="006A198C" w:rsidRPr="00A21DE3" w:rsidRDefault="006A198C" w:rsidP="006A198C">
            <w:r w:rsidRPr="00A21DE3">
              <w:t>0.25</w:t>
            </w:r>
          </w:p>
        </w:tc>
        <w:tc>
          <w:tcPr>
            <w:tcW w:w="1971" w:type="dxa"/>
          </w:tcPr>
          <w:p w14:paraId="32AAF5D0" w14:textId="156249C2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63A50640" w14:textId="2B022095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4CEDAF59" w14:textId="25414907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5AEF3848" w14:textId="77777777" w:rsidTr="002058D1">
        <w:tc>
          <w:tcPr>
            <w:tcW w:w="1512" w:type="dxa"/>
          </w:tcPr>
          <w:p w14:paraId="1517A414" w14:textId="602BDA77" w:rsidR="006A198C" w:rsidRPr="00A21DE3" w:rsidRDefault="00445107" w:rsidP="006A198C">
            <w:r>
              <w:t>0</w:t>
            </w:r>
            <w:r w:rsidR="006A198C" w:rsidRPr="00A21DE3">
              <w:t>79</w:t>
            </w:r>
          </w:p>
        </w:tc>
        <w:tc>
          <w:tcPr>
            <w:tcW w:w="2022" w:type="dxa"/>
          </w:tcPr>
          <w:p w14:paraId="46FE3F53" w14:textId="5A0A3D19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2D02580" w14:textId="5F052620" w:rsidR="006A198C" w:rsidRPr="00A21DE3" w:rsidRDefault="006A198C" w:rsidP="006A198C">
            <w:r w:rsidRPr="00A21DE3">
              <w:t>8</w:t>
            </w:r>
          </w:p>
        </w:tc>
        <w:tc>
          <w:tcPr>
            <w:tcW w:w="1992" w:type="dxa"/>
          </w:tcPr>
          <w:p w14:paraId="263B6AE1" w14:textId="16EE4B02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5080093D" w14:textId="68680C4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6685526A" w14:textId="77777777" w:rsidTr="002058D1">
        <w:tc>
          <w:tcPr>
            <w:tcW w:w="1512" w:type="dxa"/>
          </w:tcPr>
          <w:p w14:paraId="02093D2A" w14:textId="0D68E74B" w:rsidR="006A198C" w:rsidRPr="00A21DE3" w:rsidRDefault="00445107" w:rsidP="006A198C">
            <w:r>
              <w:t>0</w:t>
            </w:r>
            <w:r w:rsidR="006A198C" w:rsidRPr="00A21DE3">
              <w:t>80</w:t>
            </w:r>
          </w:p>
        </w:tc>
        <w:tc>
          <w:tcPr>
            <w:tcW w:w="2022" w:type="dxa"/>
          </w:tcPr>
          <w:p w14:paraId="377C1467" w14:textId="5F5FE3F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E278A57" w14:textId="791E80AC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3DF2EAB2" w14:textId="47F2DA8E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2B228642" w14:textId="5027C1A8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24F18401" w14:textId="77777777" w:rsidTr="002058D1">
        <w:tc>
          <w:tcPr>
            <w:tcW w:w="1512" w:type="dxa"/>
          </w:tcPr>
          <w:p w14:paraId="298EEB4C" w14:textId="0C7DD67B" w:rsidR="006A198C" w:rsidRPr="00A21DE3" w:rsidRDefault="00445107" w:rsidP="006A198C">
            <w:r>
              <w:t>0</w:t>
            </w:r>
            <w:r w:rsidR="006A198C" w:rsidRPr="00A21DE3">
              <w:t>82</w:t>
            </w:r>
          </w:p>
        </w:tc>
        <w:tc>
          <w:tcPr>
            <w:tcW w:w="2022" w:type="dxa"/>
          </w:tcPr>
          <w:p w14:paraId="6AE5879E" w14:textId="18628673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02909D68" w14:textId="34B4461E" w:rsidR="006A198C" w:rsidRPr="00A21DE3" w:rsidRDefault="006A198C" w:rsidP="006A198C">
            <w:r w:rsidRPr="00A21DE3">
              <w:t>4</w:t>
            </w:r>
          </w:p>
        </w:tc>
        <w:tc>
          <w:tcPr>
            <w:tcW w:w="1992" w:type="dxa"/>
          </w:tcPr>
          <w:p w14:paraId="00F34C91" w14:textId="75ECFFDC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10CD097C" w14:textId="6592E84D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49BF8B85" w14:textId="77777777" w:rsidTr="002058D1">
        <w:tc>
          <w:tcPr>
            <w:tcW w:w="1512" w:type="dxa"/>
          </w:tcPr>
          <w:p w14:paraId="27BD4729" w14:textId="5299E2EE" w:rsidR="006A198C" w:rsidRPr="00A21DE3" w:rsidRDefault="00445107" w:rsidP="006A198C">
            <w:r>
              <w:t>0</w:t>
            </w:r>
            <w:r w:rsidR="006A198C" w:rsidRPr="00A21DE3">
              <w:t>84F</w:t>
            </w:r>
          </w:p>
        </w:tc>
        <w:tc>
          <w:tcPr>
            <w:tcW w:w="2022" w:type="dxa"/>
          </w:tcPr>
          <w:p w14:paraId="235FB13C" w14:textId="4134CE17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291F0D43" w14:textId="3A5B1AC7" w:rsidR="006A198C" w:rsidRPr="00A21DE3" w:rsidRDefault="006A198C" w:rsidP="006A198C">
            <w:r w:rsidRPr="00A21DE3">
              <w:t>16</w:t>
            </w:r>
          </w:p>
        </w:tc>
        <w:tc>
          <w:tcPr>
            <w:tcW w:w="1992" w:type="dxa"/>
          </w:tcPr>
          <w:p w14:paraId="274C7B3D" w14:textId="1E97188D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3C2099F8" w14:textId="626DB8CC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3AAC169C" w14:textId="77777777" w:rsidTr="002058D1">
        <w:tc>
          <w:tcPr>
            <w:tcW w:w="1512" w:type="dxa"/>
          </w:tcPr>
          <w:p w14:paraId="08381F1B" w14:textId="74A3B1C7" w:rsidR="006A198C" w:rsidRPr="00A21DE3" w:rsidRDefault="00445107" w:rsidP="006A198C">
            <w:r>
              <w:t>0</w:t>
            </w:r>
            <w:r w:rsidR="006A198C" w:rsidRPr="00A21DE3">
              <w:t>93A</w:t>
            </w:r>
          </w:p>
        </w:tc>
        <w:tc>
          <w:tcPr>
            <w:tcW w:w="2022" w:type="dxa"/>
          </w:tcPr>
          <w:p w14:paraId="6C0E0C8C" w14:textId="5868B3F9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72044A79" w14:textId="587A19C5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29A9E84A" w14:textId="5064A388" w:rsidR="006A198C" w:rsidRPr="00A21DE3" w:rsidRDefault="006A198C" w:rsidP="006A198C">
            <w:r w:rsidRPr="00A21DE3">
              <w:t>0.25</w:t>
            </w:r>
          </w:p>
        </w:tc>
        <w:tc>
          <w:tcPr>
            <w:tcW w:w="1427" w:type="dxa"/>
          </w:tcPr>
          <w:p w14:paraId="76411ABF" w14:textId="77E35ACF" w:rsidR="006A198C" w:rsidRPr="00A21DE3" w:rsidRDefault="006A198C" w:rsidP="006A198C">
            <w:r w:rsidRPr="00A21DE3">
              <w:t>0.125</w:t>
            </w:r>
          </w:p>
        </w:tc>
      </w:tr>
      <w:tr w:rsidR="006A198C" w:rsidRPr="00A21DE3" w14:paraId="31892B6F" w14:textId="77777777" w:rsidTr="002058D1">
        <w:tc>
          <w:tcPr>
            <w:tcW w:w="1512" w:type="dxa"/>
          </w:tcPr>
          <w:p w14:paraId="62CCBA57" w14:textId="46E82005" w:rsidR="006A198C" w:rsidRPr="00A21DE3" w:rsidRDefault="00445107" w:rsidP="006A198C">
            <w:r>
              <w:t>0</w:t>
            </w:r>
            <w:r w:rsidR="006A198C" w:rsidRPr="00A21DE3">
              <w:t>97A</w:t>
            </w:r>
          </w:p>
        </w:tc>
        <w:tc>
          <w:tcPr>
            <w:tcW w:w="2022" w:type="dxa"/>
          </w:tcPr>
          <w:p w14:paraId="631579A3" w14:textId="0BBAC924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49E860D8" w14:textId="31BA6759" w:rsidR="006A198C" w:rsidRPr="00A21DE3" w:rsidRDefault="006A198C" w:rsidP="006A198C">
            <w:r w:rsidRPr="00A21DE3">
              <w:t>1</w:t>
            </w:r>
          </w:p>
        </w:tc>
        <w:tc>
          <w:tcPr>
            <w:tcW w:w="1992" w:type="dxa"/>
          </w:tcPr>
          <w:p w14:paraId="72D81742" w14:textId="33A4FB40" w:rsidR="006A198C" w:rsidRPr="00A21DE3" w:rsidRDefault="006A198C" w:rsidP="006A198C">
            <w:r w:rsidRPr="00A21DE3">
              <w:t>0.5</w:t>
            </w:r>
          </w:p>
        </w:tc>
        <w:tc>
          <w:tcPr>
            <w:tcW w:w="1427" w:type="dxa"/>
          </w:tcPr>
          <w:p w14:paraId="6701222E" w14:textId="006A28E5" w:rsidR="006A198C" w:rsidRPr="00A21DE3" w:rsidRDefault="006A198C" w:rsidP="006A198C">
            <w:r w:rsidRPr="00A21DE3">
              <w:t>&lt;0.03</w:t>
            </w:r>
          </w:p>
        </w:tc>
      </w:tr>
      <w:tr w:rsidR="006A198C" w:rsidRPr="00A21DE3" w14:paraId="00C58D94" w14:textId="77777777" w:rsidTr="002058D1">
        <w:tc>
          <w:tcPr>
            <w:tcW w:w="1512" w:type="dxa"/>
          </w:tcPr>
          <w:p w14:paraId="41B4CDAC" w14:textId="52213BE7" w:rsidR="006A198C" w:rsidRPr="00A21DE3" w:rsidRDefault="00445107" w:rsidP="006A198C">
            <w:r>
              <w:t>0</w:t>
            </w:r>
            <w:r w:rsidR="006A198C" w:rsidRPr="00A21DE3">
              <w:t>98</w:t>
            </w:r>
          </w:p>
        </w:tc>
        <w:tc>
          <w:tcPr>
            <w:tcW w:w="2022" w:type="dxa"/>
          </w:tcPr>
          <w:p w14:paraId="50432144" w14:textId="2FB844D8" w:rsidR="006A198C" w:rsidRPr="00A21DE3" w:rsidRDefault="006A198C" w:rsidP="006A198C">
            <w:r w:rsidRPr="00A21DE3">
              <w:t>0.5</w:t>
            </w:r>
          </w:p>
        </w:tc>
        <w:tc>
          <w:tcPr>
            <w:tcW w:w="1971" w:type="dxa"/>
          </w:tcPr>
          <w:p w14:paraId="3A60091E" w14:textId="20D0C097" w:rsidR="006A198C" w:rsidRPr="00A21DE3" w:rsidRDefault="006A198C" w:rsidP="006A198C">
            <w:r w:rsidRPr="00A21DE3">
              <w:t>2</w:t>
            </w:r>
          </w:p>
        </w:tc>
        <w:tc>
          <w:tcPr>
            <w:tcW w:w="1992" w:type="dxa"/>
          </w:tcPr>
          <w:p w14:paraId="114A8E75" w14:textId="0425CCDA" w:rsidR="006A198C" w:rsidRPr="00A21DE3" w:rsidRDefault="006A198C" w:rsidP="006A198C">
            <w:r w:rsidRPr="00A21DE3">
              <w:t>0.125</w:t>
            </w:r>
          </w:p>
        </w:tc>
        <w:tc>
          <w:tcPr>
            <w:tcW w:w="1427" w:type="dxa"/>
          </w:tcPr>
          <w:p w14:paraId="7447C7B6" w14:textId="55BBFEDD" w:rsidR="006A198C" w:rsidRPr="00A21DE3" w:rsidRDefault="006A198C" w:rsidP="006A198C">
            <w:r w:rsidRPr="00A21DE3">
              <w:t>0.125</w:t>
            </w:r>
          </w:p>
        </w:tc>
      </w:tr>
      <w:tr w:rsidR="00571E27" w:rsidRPr="00A21DE3" w14:paraId="081FDD19" w14:textId="77777777" w:rsidTr="002058D1">
        <w:tc>
          <w:tcPr>
            <w:tcW w:w="1512" w:type="dxa"/>
          </w:tcPr>
          <w:p w14:paraId="14C24115" w14:textId="1A64DF7D" w:rsidR="00571E27" w:rsidRPr="00571E27" w:rsidRDefault="00571E27" w:rsidP="006A198C">
            <w:pPr>
              <w:rPr>
                <w:i/>
                <w:iCs/>
              </w:rPr>
            </w:pPr>
            <w:r w:rsidRPr="00571E27">
              <w:rPr>
                <w:i/>
                <w:iCs/>
              </w:rPr>
              <w:t xml:space="preserve">C. </w:t>
            </w:r>
            <w:proofErr w:type="spellStart"/>
            <w:r w:rsidRPr="00571E27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2022" w:type="dxa"/>
          </w:tcPr>
          <w:p w14:paraId="7B476E16" w14:textId="77777777" w:rsidR="00571E27" w:rsidRPr="00A21DE3" w:rsidRDefault="00571E27" w:rsidP="006A198C"/>
        </w:tc>
        <w:tc>
          <w:tcPr>
            <w:tcW w:w="1971" w:type="dxa"/>
          </w:tcPr>
          <w:p w14:paraId="7E572951" w14:textId="77777777" w:rsidR="00571E27" w:rsidRPr="00A21DE3" w:rsidRDefault="00571E27" w:rsidP="006A198C"/>
        </w:tc>
        <w:tc>
          <w:tcPr>
            <w:tcW w:w="1992" w:type="dxa"/>
          </w:tcPr>
          <w:p w14:paraId="70D8F4D8" w14:textId="77777777" w:rsidR="00571E27" w:rsidRPr="00A21DE3" w:rsidRDefault="00571E27" w:rsidP="006A198C"/>
        </w:tc>
        <w:tc>
          <w:tcPr>
            <w:tcW w:w="1427" w:type="dxa"/>
          </w:tcPr>
          <w:p w14:paraId="4E35FC60" w14:textId="77777777" w:rsidR="00571E27" w:rsidRPr="00A21DE3" w:rsidRDefault="00571E27" w:rsidP="006A198C"/>
        </w:tc>
      </w:tr>
      <w:tr w:rsidR="00571E27" w:rsidRPr="00A21DE3" w14:paraId="30156119" w14:textId="77777777" w:rsidTr="002058D1">
        <w:tc>
          <w:tcPr>
            <w:tcW w:w="1512" w:type="dxa"/>
          </w:tcPr>
          <w:p w14:paraId="2B217C21" w14:textId="071C85AF" w:rsidR="00571E27" w:rsidRPr="00A21DE3" w:rsidRDefault="00571E27" w:rsidP="006A198C">
            <w:r>
              <w:t>152</w:t>
            </w:r>
          </w:p>
        </w:tc>
        <w:tc>
          <w:tcPr>
            <w:tcW w:w="2022" w:type="dxa"/>
          </w:tcPr>
          <w:p w14:paraId="3EA3D881" w14:textId="2C6F26DF" w:rsidR="00571E27" w:rsidRPr="00A21DE3" w:rsidRDefault="00571E27" w:rsidP="006A198C">
            <w:r>
              <w:t>0.125</w:t>
            </w:r>
          </w:p>
        </w:tc>
        <w:tc>
          <w:tcPr>
            <w:tcW w:w="1971" w:type="dxa"/>
          </w:tcPr>
          <w:p w14:paraId="2EB59086" w14:textId="291FCA72" w:rsidR="00571E27" w:rsidRPr="00A21DE3" w:rsidRDefault="00571E27" w:rsidP="006A198C">
            <w:r>
              <w:t>2</w:t>
            </w:r>
          </w:p>
        </w:tc>
        <w:tc>
          <w:tcPr>
            <w:tcW w:w="1992" w:type="dxa"/>
          </w:tcPr>
          <w:p w14:paraId="06763F59" w14:textId="20538B01" w:rsidR="00571E27" w:rsidRPr="00A21DE3" w:rsidRDefault="00571E27" w:rsidP="006A198C">
            <w:r>
              <w:t>1</w:t>
            </w:r>
          </w:p>
        </w:tc>
        <w:tc>
          <w:tcPr>
            <w:tcW w:w="1427" w:type="dxa"/>
          </w:tcPr>
          <w:p w14:paraId="0168E492" w14:textId="4FA33E9C" w:rsidR="00571E27" w:rsidRPr="00A21DE3" w:rsidRDefault="00571E27" w:rsidP="006A198C">
            <w:r>
              <w:t>2</w:t>
            </w:r>
          </w:p>
        </w:tc>
      </w:tr>
      <w:tr w:rsidR="00571E27" w:rsidRPr="00A21DE3" w14:paraId="7BA602B5" w14:textId="77777777" w:rsidTr="002058D1">
        <w:tc>
          <w:tcPr>
            <w:tcW w:w="1512" w:type="dxa"/>
          </w:tcPr>
          <w:p w14:paraId="27D65AB5" w14:textId="043A9F30" w:rsidR="00571E27" w:rsidRPr="00A21DE3" w:rsidRDefault="00571E27" w:rsidP="006A198C">
            <w:r>
              <w:t>158</w:t>
            </w:r>
          </w:p>
        </w:tc>
        <w:tc>
          <w:tcPr>
            <w:tcW w:w="2022" w:type="dxa"/>
          </w:tcPr>
          <w:p w14:paraId="656299E8" w14:textId="6D3853BD" w:rsidR="00571E27" w:rsidRPr="00A21DE3" w:rsidRDefault="00571E27" w:rsidP="006A198C">
            <w:r>
              <w:t>0.125</w:t>
            </w:r>
          </w:p>
        </w:tc>
        <w:tc>
          <w:tcPr>
            <w:tcW w:w="1971" w:type="dxa"/>
          </w:tcPr>
          <w:p w14:paraId="12B7566A" w14:textId="43A6500E" w:rsidR="00571E27" w:rsidRPr="00A21DE3" w:rsidRDefault="00571E27" w:rsidP="006A198C">
            <w:r>
              <w:t>2</w:t>
            </w:r>
          </w:p>
        </w:tc>
        <w:tc>
          <w:tcPr>
            <w:tcW w:w="1992" w:type="dxa"/>
          </w:tcPr>
          <w:p w14:paraId="1E7AE106" w14:textId="40087277" w:rsidR="00571E27" w:rsidRPr="00A21DE3" w:rsidRDefault="00571E27" w:rsidP="006A198C">
            <w:r>
              <w:t>1</w:t>
            </w:r>
          </w:p>
        </w:tc>
        <w:tc>
          <w:tcPr>
            <w:tcW w:w="1427" w:type="dxa"/>
          </w:tcPr>
          <w:p w14:paraId="6B1765B7" w14:textId="26FCE9D4" w:rsidR="00571E27" w:rsidRPr="00A21DE3" w:rsidRDefault="00571E27" w:rsidP="006A198C">
            <w:r>
              <w:t>1</w:t>
            </w:r>
          </w:p>
        </w:tc>
      </w:tr>
      <w:tr w:rsidR="00571E27" w:rsidRPr="00A21DE3" w14:paraId="7A4ACC2F" w14:textId="77777777" w:rsidTr="00DB664F">
        <w:tc>
          <w:tcPr>
            <w:tcW w:w="1512" w:type="dxa"/>
          </w:tcPr>
          <w:p w14:paraId="3DADF278" w14:textId="06718824" w:rsidR="00571E27" w:rsidRPr="00A21DE3" w:rsidRDefault="00445107" w:rsidP="00571E27">
            <w:r>
              <w:t>0</w:t>
            </w:r>
            <w:r w:rsidR="00571E27">
              <w:t>40</w:t>
            </w:r>
          </w:p>
        </w:tc>
        <w:tc>
          <w:tcPr>
            <w:tcW w:w="2022" w:type="dxa"/>
          </w:tcPr>
          <w:p w14:paraId="553BC5BA" w14:textId="452DD1EB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711D4C21" w14:textId="67B596A0" w:rsidR="00571E27" w:rsidRPr="00A21DE3" w:rsidRDefault="00571E27" w:rsidP="00571E27">
            <w:r>
              <w:t>&gt;16</w:t>
            </w:r>
          </w:p>
        </w:tc>
        <w:tc>
          <w:tcPr>
            <w:tcW w:w="1992" w:type="dxa"/>
          </w:tcPr>
          <w:p w14:paraId="0BFE8CD8" w14:textId="4C230F6C" w:rsidR="00571E27" w:rsidRPr="00A21DE3" w:rsidRDefault="00571E27" w:rsidP="00571E27">
            <w:r>
              <w:t>0.25</w:t>
            </w:r>
          </w:p>
        </w:tc>
        <w:tc>
          <w:tcPr>
            <w:tcW w:w="1427" w:type="dxa"/>
          </w:tcPr>
          <w:p w14:paraId="3F6E01E0" w14:textId="1A4D6A8A" w:rsidR="00571E27" w:rsidRPr="00A21DE3" w:rsidRDefault="00571E27" w:rsidP="00571E27">
            <w:r>
              <w:t>0.25</w:t>
            </w:r>
          </w:p>
        </w:tc>
      </w:tr>
      <w:tr w:rsidR="00571E27" w:rsidRPr="00A21DE3" w14:paraId="3A4FC50B" w14:textId="77777777" w:rsidTr="00DB664F">
        <w:tc>
          <w:tcPr>
            <w:tcW w:w="1512" w:type="dxa"/>
          </w:tcPr>
          <w:p w14:paraId="228810CD" w14:textId="093D0EE8" w:rsidR="00571E27" w:rsidRPr="00A21DE3" w:rsidRDefault="00445107" w:rsidP="00571E27">
            <w:r>
              <w:t>0</w:t>
            </w:r>
            <w:r w:rsidR="00571E27">
              <w:t>62</w:t>
            </w:r>
          </w:p>
        </w:tc>
        <w:tc>
          <w:tcPr>
            <w:tcW w:w="2022" w:type="dxa"/>
          </w:tcPr>
          <w:p w14:paraId="58F94756" w14:textId="09DAEE07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6E32974A" w14:textId="3C6055DC" w:rsidR="00571E27" w:rsidRPr="00A21DE3" w:rsidRDefault="00571E27" w:rsidP="00571E27">
            <w:r>
              <w:t>1</w:t>
            </w:r>
          </w:p>
        </w:tc>
        <w:tc>
          <w:tcPr>
            <w:tcW w:w="1992" w:type="dxa"/>
          </w:tcPr>
          <w:p w14:paraId="25E2E50D" w14:textId="78137A0C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0C79DE3F" w14:textId="6A86C675" w:rsidR="00571E27" w:rsidRPr="00A21DE3" w:rsidRDefault="00571E27" w:rsidP="00571E27">
            <w:r>
              <w:t>1</w:t>
            </w:r>
          </w:p>
        </w:tc>
      </w:tr>
      <w:tr w:rsidR="00571E27" w:rsidRPr="00A21DE3" w14:paraId="4D99105C" w14:textId="77777777" w:rsidTr="00DB664F">
        <w:tc>
          <w:tcPr>
            <w:tcW w:w="1512" w:type="dxa"/>
          </w:tcPr>
          <w:p w14:paraId="21470CA4" w14:textId="1093980E" w:rsidR="00571E27" w:rsidRPr="00A21DE3" w:rsidRDefault="00445107" w:rsidP="00571E27">
            <w:r>
              <w:t>0</w:t>
            </w:r>
            <w:r w:rsidR="00571E27">
              <w:t>29</w:t>
            </w:r>
          </w:p>
        </w:tc>
        <w:tc>
          <w:tcPr>
            <w:tcW w:w="2022" w:type="dxa"/>
          </w:tcPr>
          <w:p w14:paraId="3DBCBAA8" w14:textId="2EEA4B3A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0C519906" w14:textId="56CABBAD" w:rsidR="00571E27" w:rsidRPr="00A21DE3" w:rsidRDefault="00571E27" w:rsidP="00571E27">
            <w:r>
              <w:t>4</w:t>
            </w:r>
          </w:p>
        </w:tc>
        <w:tc>
          <w:tcPr>
            <w:tcW w:w="1992" w:type="dxa"/>
          </w:tcPr>
          <w:p w14:paraId="3168346D" w14:textId="1E3E1A12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05B00AC0" w14:textId="1C364F24" w:rsidR="00571E27" w:rsidRPr="00A21DE3" w:rsidRDefault="00571E27" w:rsidP="00571E27">
            <w:r>
              <w:t>2</w:t>
            </w:r>
          </w:p>
        </w:tc>
      </w:tr>
      <w:tr w:rsidR="00571E27" w:rsidRPr="00A21DE3" w14:paraId="5A055D50" w14:textId="77777777" w:rsidTr="00DB664F">
        <w:tc>
          <w:tcPr>
            <w:tcW w:w="1512" w:type="dxa"/>
          </w:tcPr>
          <w:p w14:paraId="4888C544" w14:textId="78969646" w:rsidR="00571E27" w:rsidRPr="00A21DE3" w:rsidRDefault="00571E27" w:rsidP="00571E27">
            <w:r>
              <w:t>126</w:t>
            </w:r>
          </w:p>
        </w:tc>
        <w:tc>
          <w:tcPr>
            <w:tcW w:w="2022" w:type="dxa"/>
          </w:tcPr>
          <w:p w14:paraId="4204A655" w14:textId="6D54AAE3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476DE28B" w14:textId="3A8EC51F" w:rsidR="00571E27" w:rsidRPr="00A21DE3" w:rsidRDefault="00571E27" w:rsidP="00571E27">
            <w:r>
              <w:t>4</w:t>
            </w:r>
          </w:p>
        </w:tc>
        <w:tc>
          <w:tcPr>
            <w:tcW w:w="1992" w:type="dxa"/>
          </w:tcPr>
          <w:p w14:paraId="5D98DC44" w14:textId="4F7AD3D1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4C46FA83" w14:textId="44737402" w:rsidR="00571E27" w:rsidRPr="00A21DE3" w:rsidRDefault="00571E27" w:rsidP="00571E27">
            <w:r>
              <w:t>1</w:t>
            </w:r>
          </w:p>
        </w:tc>
      </w:tr>
      <w:tr w:rsidR="00571E27" w:rsidRPr="00A21DE3" w14:paraId="1498F8AE" w14:textId="77777777" w:rsidTr="00DB664F">
        <w:tc>
          <w:tcPr>
            <w:tcW w:w="1512" w:type="dxa"/>
          </w:tcPr>
          <w:p w14:paraId="1AD9AB38" w14:textId="69161E41" w:rsidR="00571E27" w:rsidRPr="00A21DE3" w:rsidRDefault="00445107" w:rsidP="00571E27">
            <w:r>
              <w:t>0</w:t>
            </w:r>
            <w:r w:rsidR="00571E27">
              <w:t>27</w:t>
            </w:r>
          </w:p>
        </w:tc>
        <w:tc>
          <w:tcPr>
            <w:tcW w:w="2022" w:type="dxa"/>
          </w:tcPr>
          <w:p w14:paraId="2B8A3F10" w14:textId="642CB6DB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71A219BB" w14:textId="122D17F9" w:rsidR="00571E27" w:rsidRPr="00A21DE3" w:rsidRDefault="00571E27" w:rsidP="00571E27">
            <w:r>
              <w:t>2</w:t>
            </w:r>
          </w:p>
        </w:tc>
        <w:tc>
          <w:tcPr>
            <w:tcW w:w="1992" w:type="dxa"/>
          </w:tcPr>
          <w:p w14:paraId="72C221BA" w14:textId="361CEA5E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1C94D415" w14:textId="51A1BA43" w:rsidR="00571E27" w:rsidRPr="00A21DE3" w:rsidRDefault="00571E27" w:rsidP="00571E27">
            <w:r>
              <w:t>1</w:t>
            </w:r>
          </w:p>
        </w:tc>
      </w:tr>
      <w:tr w:rsidR="00571E27" w:rsidRPr="00A21DE3" w14:paraId="3341C8B9" w14:textId="77777777" w:rsidTr="00DB664F">
        <w:tc>
          <w:tcPr>
            <w:tcW w:w="1512" w:type="dxa"/>
          </w:tcPr>
          <w:p w14:paraId="4B88F6E3" w14:textId="6003EFD2" w:rsidR="00571E27" w:rsidRPr="00A21DE3" w:rsidRDefault="00445107" w:rsidP="00571E27">
            <w:r>
              <w:t>0</w:t>
            </w:r>
            <w:r w:rsidR="00571E27">
              <w:t>91B</w:t>
            </w:r>
          </w:p>
        </w:tc>
        <w:tc>
          <w:tcPr>
            <w:tcW w:w="2022" w:type="dxa"/>
          </w:tcPr>
          <w:p w14:paraId="60744DD6" w14:textId="226FDB15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68DAEFBE" w14:textId="66FD5989" w:rsidR="00571E27" w:rsidRPr="00A21DE3" w:rsidRDefault="00571E27" w:rsidP="00571E27">
            <w:r>
              <w:t>2</w:t>
            </w:r>
          </w:p>
        </w:tc>
        <w:tc>
          <w:tcPr>
            <w:tcW w:w="1992" w:type="dxa"/>
          </w:tcPr>
          <w:p w14:paraId="322C4688" w14:textId="0E57F224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679AA892" w14:textId="023F4E0B" w:rsidR="00571E27" w:rsidRPr="00A21DE3" w:rsidRDefault="00571E27" w:rsidP="00571E27">
            <w:r>
              <w:t>2</w:t>
            </w:r>
          </w:p>
        </w:tc>
      </w:tr>
      <w:tr w:rsidR="00571E27" w:rsidRPr="00A21DE3" w14:paraId="3860203C" w14:textId="77777777" w:rsidTr="00DB664F">
        <w:tc>
          <w:tcPr>
            <w:tcW w:w="1512" w:type="dxa"/>
          </w:tcPr>
          <w:p w14:paraId="05A9F002" w14:textId="4FEB2AD5" w:rsidR="00571E27" w:rsidRPr="00A21DE3" w:rsidRDefault="00571E27" w:rsidP="00571E27">
            <w:r>
              <w:t>155</w:t>
            </w:r>
          </w:p>
        </w:tc>
        <w:tc>
          <w:tcPr>
            <w:tcW w:w="2022" w:type="dxa"/>
          </w:tcPr>
          <w:p w14:paraId="636941E2" w14:textId="38348135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58116E0A" w14:textId="50D13FAB" w:rsidR="00571E27" w:rsidRPr="00A21DE3" w:rsidRDefault="00571E27" w:rsidP="00571E27">
            <w:r>
              <w:t>0.5</w:t>
            </w:r>
          </w:p>
        </w:tc>
        <w:tc>
          <w:tcPr>
            <w:tcW w:w="1992" w:type="dxa"/>
          </w:tcPr>
          <w:p w14:paraId="2FB767E6" w14:textId="5EF10852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2A19BC78" w14:textId="3BDF57FD" w:rsidR="00571E27" w:rsidRPr="00A21DE3" w:rsidRDefault="00571E27" w:rsidP="00571E27">
            <w:r>
              <w:t>1</w:t>
            </w:r>
          </w:p>
        </w:tc>
      </w:tr>
      <w:tr w:rsidR="00571E27" w:rsidRPr="00A21DE3" w14:paraId="69BF799D" w14:textId="77777777" w:rsidTr="00DB664F">
        <w:tc>
          <w:tcPr>
            <w:tcW w:w="1512" w:type="dxa"/>
          </w:tcPr>
          <w:p w14:paraId="5AC17310" w14:textId="724CEE14" w:rsidR="00571E27" w:rsidRPr="00A21DE3" w:rsidRDefault="00571E27" w:rsidP="00571E27">
            <w:r>
              <w:t>135</w:t>
            </w:r>
          </w:p>
        </w:tc>
        <w:tc>
          <w:tcPr>
            <w:tcW w:w="2022" w:type="dxa"/>
          </w:tcPr>
          <w:p w14:paraId="4A6821C6" w14:textId="514D9A28" w:rsidR="00571E27" w:rsidRPr="00A21DE3" w:rsidRDefault="00571E27" w:rsidP="00571E27">
            <w:r w:rsidRPr="00D41E17">
              <w:t>0.125</w:t>
            </w:r>
          </w:p>
        </w:tc>
        <w:tc>
          <w:tcPr>
            <w:tcW w:w="1971" w:type="dxa"/>
          </w:tcPr>
          <w:p w14:paraId="17E49787" w14:textId="06846641" w:rsidR="00571E27" w:rsidRPr="00A21DE3" w:rsidRDefault="00571E27" w:rsidP="00571E27">
            <w:r>
              <w:t>1</w:t>
            </w:r>
          </w:p>
        </w:tc>
        <w:tc>
          <w:tcPr>
            <w:tcW w:w="1992" w:type="dxa"/>
          </w:tcPr>
          <w:p w14:paraId="3795CD6A" w14:textId="5FD9294C" w:rsidR="00571E27" w:rsidRPr="00A21DE3" w:rsidRDefault="00571E27" w:rsidP="00571E27">
            <w:r>
              <w:t>1</w:t>
            </w:r>
          </w:p>
        </w:tc>
        <w:tc>
          <w:tcPr>
            <w:tcW w:w="1427" w:type="dxa"/>
          </w:tcPr>
          <w:p w14:paraId="08F63E44" w14:textId="29123DF3" w:rsidR="00571E27" w:rsidRPr="00A21DE3" w:rsidRDefault="00571E27" w:rsidP="00571E27">
            <w:r>
              <w:t>2</w:t>
            </w:r>
          </w:p>
        </w:tc>
      </w:tr>
      <w:tr w:rsidR="00571E27" w:rsidRPr="00A21DE3" w14:paraId="65AEB6D5" w14:textId="77777777" w:rsidTr="00DB664F">
        <w:tc>
          <w:tcPr>
            <w:tcW w:w="1512" w:type="dxa"/>
          </w:tcPr>
          <w:p w14:paraId="71A95DBD" w14:textId="61CF3AF5" w:rsidR="00571E27" w:rsidRPr="00571E27" w:rsidRDefault="00571E27" w:rsidP="00DB664F">
            <w:pPr>
              <w:rPr>
                <w:i/>
                <w:iCs/>
              </w:rPr>
            </w:pPr>
            <w:r w:rsidRPr="00571E27">
              <w:rPr>
                <w:i/>
                <w:iCs/>
              </w:rPr>
              <w:t>C. tropicalis</w:t>
            </w:r>
          </w:p>
        </w:tc>
        <w:tc>
          <w:tcPr>
            <w:tcW w:w="2022" w:type="dxa"/>
          </w:tcPr>
          <w:p w14:paraId="097E1679" w14:textId="77777777" w:rsidR="00571E27" w:rsidRPr="00A21DE3" w:rsidRDefault="00571E27" w:rsidP="00DB664F"/>
        </w:tc>
        <w:tc>
          <w:tcPr>
            <w:tcW w:w="1971" w:type="dxa"/>
          </w:tcPr>
          <w:p w14:paraId="4530C858" w14:textId="77777777" w:rsidR="00571E27" w:rsidRPr="00A21DE3" w:rsidRDefault="00571E27" w:rsidP="00DB664F"/>
        </w:tc>
        <w:tc>
          <w:tcPr>
            <w:tcW w:w="1992" w:type="dxa"/>
          </w:tcPr>
          <w:p w14:paraId="7B82AE22" w14:textId="77777777" w:rsidR="00571E27" w:rsidRPr="00A21DE3" w:rsidRDefault="00571E27" w:rsidP="00DB664F"/>
        </w:tc>
        <w:tc>
          <w:tcPr>
            <w:tcW w:w="1427" w:type="dxa"/>
          </w:tcPr>
          <w:p w14:paraId="5F5F4A35" w14:textId="77777777" w:rsidR="00571E27" w:rsidRPr="00A21DE3" w:rsidRDefault="00571E27" w:rsidP="00DB664F"/>
        </w:tc>
      </w:tr>
      <w:tr w:rsidR="007B37B7" w:rsidRPr="00A21DE3" w14:paraId="21456FC0" w14:textId="77777777" w:rsidTr="00DB664F">
        <w:tc>
          <w:tcPr>
            <w:tcW w:w="1512" w:type="dxa"/>
          </w:tcPr>
          <w:p w14:paraId="3E6EF281" w14:textId="712A3213" w:rsidR="007B37B7" w:rsidRPr="00A21DE3" w:rsidRDefault="007B37B7" w:rsidP="007B37B7">
            <w:r>
              <w:t>179</w:t>
            </w:r>
          </w:p>
        </w:tc>
        <w:tc>
          <w:tcPr>
            <w:tcW w:w="2022" w:type="dxa"/>
          </w:tcPr>
          <w:p w14:paraId="415A1781" w14:textId="7E304E29" w:rsidR="007B37B7" w:rsidRPr="00A21DE3" w:rsidRDefault="007B37B7" w:rsidP="007B37B7">
            <w:r>
              <w:t>0.5</w:t>
            </w:r>
          </w:p>
        </w:tc>
        <w:tc>
          <w:tcPr>
            <w:tcW w:w="1971" w:type="dxa"/>
          </w:tcPr>
          <w:p w14:paraId="38448522" w14:textId="270952F8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37B437F4" w14:textId="0C1131AB" w:rsidR="007B37B7" w:rsidRPr="00A21DE3" w:rsidRDefault="007B37B7" w:rsidP="007B37B7">
            <w:r>
              <w:t>0.03</w:t>
            </w:r>
          </w:p>
        </w:tc>
        <w:tc>
          <w:tcPr>
            <w:tcW w:w="1427" w:type="dxa"/>
          </w:tcPr>
          <w:p w14:paraId="17D353E0" w14:textId="6FEA7711" w:rsidR="007B37B7" w:rsidRPr="00A21DE3" w:rsidRDefault="007B37B7" w:rsidP="007B37B7">
            <w:r>
              <w:t>0.03</w:t>
            </w:r>
          </w:p>
        </w:tc>
      </w:tr>
      <w:tr w:rsidR="007B37B7" w:rsidRPr="00A21DE3" w14:paraId="1701143C" w14:textId="77777777" w:rsidTr="00DB664F">
        <w:tc>
          <w:tcPr>
            <w:tcW w:w="1512" w:type="dxa"/>
          </w:tcPr>
          <w:p w14:paraId="7FDCD523" w14:textId="4D30F465" w:rsidR="007B37B7" w:rsidRPr="00A21DE3" w:rsidRDefault="00445107" w:rsidP="007B37B7">
            <w:r>
              <w:t>0</w:t>
            </w:r>
            <w:r w:rsidR="007B37B7">
              <w:t>95</w:t>
            </w:r>
          </w:p>
        </w:tc>
        <w:tc>
          <w:tcPr>
            <w:tcW w:w="2022" w:type="dxa"/>
          </w:tcPr>
          <w:p w14:paraId="55E9AF5A" w14:textId="6ECD926B" w:rsidR="007B37B7" w:rsidRPr="00A21DE3" w:rsidRDefault="007B37B7" w:rsidP="007B37B7">
            <w:r>
              <w:t>0.5</w:t>
            </w:r>
          </w:p>
        </w:tc>
        <w:tc>
          <w:tcPr>
            <w:tcW w:w="1971" w:type="dxa"/>
          </w:tcPr>
          <w:p w14:paraId="00F8F17B" w14:textId="2BC0AF83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6954B0BB" w14:textId="18D7C8BA" w:rsidR="007B37B7" w:rsidRPr="00A21DE3" w:rsidRDefault="007B37B7" w:rsidP="007B37B7">
            <w:r w:rsidRPr="003636AB">
              <w:t>0.03</w:t>
            </w:r>
          </w:p>
        </w:tc>
        <w:tc>
          <w:tcPr>
            <w:tcW w:w="1427" w:type="dxa"/>
          </w:tcPr>
          <w:p w14:paraId="710CE6D9" w14:textId="760374CF" w:rsidR="007B37B7" w:rsidRPr="00A21DE3" w:rsidRDefault="007B37B7" w:rsidP="007B37B7">
            <w:r w:rsidRPr="003636AB">
              <w:t>0.03</w:t>
            </w:r>
          </w:p>
        </w:tc>
      </w:tr>
      <w:tr w:rsidR="007B37B7" w:rsidRPr="00A21DE3" w14:paraId="420AE365" w14:textId="77777777" w:rsidTr="00DB664F">
        <w:tc>
          <w:tcPr>
            <w:tcW w:w="1512" w:type="dxa"/>
          </w:tcPr>
          <w:p w14:paraId="1F720FF3" w14:textId="12144281" w:rsidR="007B37B7" w:rsidRPr="00A21DE3" w:rsidRDefault="00445107" w:rsidP="007B37B7">
            <w:r>
              <w:t>0</w:t>
            </w:r>
            <w:r w:rsidR="007B37B7">
              <w:t>51A</w:t>
            </w:r>
          </w:p>
        </w:tc>
        <w:tc>
          <w:tcPr>
            <w:tcW w:w="2022" w:type="dxa"/>
          </w:tcPr>
          <w:p w14:paraId="75DAA20F" w14:textId="594BF6BE" w:rsidR="007B37B7" w:rsidRPr="00A21DE3" w:rsidRDefault="007B37B7" w:rsidP="007B37B7">
            <w:r>
              <w:t>0.25</w:t>
            </w:r>
          </w:p>
        </w:tc>
        <w:tc>
          <w:tcPr>
            <w:tcW w:w="1971" w:type="dxa"/>
          </w:tcPr>
          <w:p w14:paraId="5F880FE9" w14:textId="1A1A1001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01D73E3B" w14:textId="07364716" w:rsidR="007B37B7" w:rsidRPr="00A21DE3" w:rsidRDefault="007B37B7" w:rsidP="007B37B7">
            <w:r w:rsidRPr="003636AB">
              <w:t>0.03</w:t>
            </w:r>
          </w:p>
        </w:tc>
        <w:tc>
          <w:tcPr>
            <w:tcW w:w="1427" w:type="dxa"/>
          </w:tcPr>
          <w:p w14:paraId="397B1615" w14:textId="40EACBEE" w:rsidR="007B37B7" w:rsidRPr="00A21DE3" w:rsidRDefault="007B37B7" w:rsidP="007B37B7">
            <w:r w:rsidRPr="003636AB">
              <w:t>0.03</w:t>
            </w:r>
          </w:p>
        </w:tc>
      </w:tr>
      <w:tr w:rsidR="007B37B7" w:rsidRPr="00A21DE3" w14:paraId="3114D6BA" w14:textId="77777777" w:rsidTr="00DB664F">
        <w:tc>
          <w:tcPr>
            <w:tcW w:w="1512" w:type="dxa"/>
          </w:tcPr>
          <w:p w14:paraId="5DD9AE70" w14:textId="13E60071" w:rsidR="007B37B7" w:rsidRPr="00A21DE3" w:rsidRDefault="007B37B7" w:rsidP="007B37B7">
            <w:r>
              <w:t>188</w:t>
            </w:r>
          </w:p>
        </w:tc>
        <w:tc>
          <w:tcPr>
            <w:tcW w:w="2022" w:type="dxa"/>
          </w:tcPr>
          <w:p w14:paraId="0305E4D2" w14:textId="2FFB7AF9" w:rsidR="007B37B7" w:rsidRPr="00A21DE3" w:rsidRDefault="007B37B7" w:rsidP="007B37B7">
            <w:r>
              <w:t>0.5</w:t>
            </w:r>
          </w:p>
        </w:tc>
        <w:tc>
          <w:tcPr>
            <w:tcW w:w="1971" w:type="dxa"/>
          </w:tcPr>
          <w:p w14:paraId="1427EF82" w14:textId="74E4C0EA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5B1C0FF1" w14:textId="05162C2A" w:rsidR="007B37B7" w:rsidRPr="00A21DE3" w:rsidRDefault="007B37B7" w:rsidP="007B37B7">
            <w:r w:rsidRPr="003636AB">
              <w:t>0.03</w:t>
            </w:r>
          </w:p>
        </w:tc>
        <w:tc>
          <w:tcPr>
            <w:tcW w:w="1427" w:type="dxa"/>
          </w:tcPr>
          <w:p w14:paraId="5E9C667E" w14:textId="71E2512A" w:rsidR="007B37B7" w:rsidRPr="00A21DE3" w:rsidRDefault="007B37B7" w:rsidP="007B37B7">
            <w:r w:rsidRPr="003636AB">
              <w:t>0.03</w:t>
            </w:r>
          </w:p>
        </w:tc>
      </w:tr>
      <w:tr w:rsidR="007B37B7" w:rsidRPr="00A21DE3" w14:paraId="586AA39B" w14:textId="77777777" w:rsidTr="00DB664F">
        <w:tc>
          <w:tcPr>
            <w:tcW w:w="1512" w:type="dxa"/>
          </w:tcPr>
          <w:p w14:paraId="077E6714" w14:textId="0A3FA307" w:rsidR="007B37B7" w:rsidRPr="00A21DE3" w:rsidRDefault="007B37B7" w:rsidP="007B37B7">
            <w:r>
              <w:t>149</w:t>
            </w:r>
          </w:p>
        </w:tc>
        <w:tc>
          <w:tcPr>
            <w:tcW w:w="2022" w:type="dxa"/>
          </w:tcPr>
          <w:p w14:paraId="17452503" w14:textId="4E0395F3" w:rsidR="007B37B7" w:rsidRPr="00A21DE3" w:rsidRDefault="007B37B7" w:rsidP="007B37B7">
            <w:r>
              <w:t>0.25</w:t>
            </w:r>
          </w:p>
        </w:tc>
        <w:tc>
          <w:tcPr>
            <w:tcW w:w="1971" w:type="dxa"/>
          </w:tcPr>
          <w:p w14:paraId="52A9A726" w14:textId="06C9C6F3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517E4C72" w14:textId="12509F23" w:rsidR="007B37B7" w:rsidRPr="00A21DE3" w:rsidRDefault="007B37B7" w:rsidP="007B37B7">
            <w:r>
              <w:t>0.06</w:t>
            </w:r>
          </w:p>
        </w:tc>
        <w:tc>
          <w:tcPr>
            <w:tcW w:w="1427" w:type="dxa"/>
          </w:tcPr>
          <w:p w14:paraId="7547A3FA" w14:textId="2FE37A78" w:rsidR="007B37B7" w:rsidRPr="00A21DE3" w:rsidRDefault="007B37B7" w:rsidP="007B37B7">
            <w:r>
              <w:t>0.06</w:t>
            </w:r>
          </w:p>
        </w:tc>
      </w:tr>
      <w:tr w:rsidR="007B37B7" w:rsidRPr="00A21DE3" w14:paraId="587C9170" w14:textId="77777777" w:rsidTr="00DB664F">
        <w:tc>
          <w:tcPr>
            <w:tcW w:w="1512" w:type="dxa"/>
          </w:tcPr>
          <w:p w14:paraId="0E135FD5" w14:textId="729FE786" w:rsidR="007B37B7" w:rsidRPr="00A21DE3" w:rsidRDefault="007B37B7" w:rsidP="007B37B7">
            <w:r>
              <w:t>160</w:t>
            </w:r>
          </w:p>
        </w:tc>
        <w:tc>
          <w:tcPr>
            <w:tcW w:w="2022" w:type="dxa"/>
          </w:tcPr>
          <w:p w14:paraId="18501EC9" w14:textId="7117E12A" w:rsidR="007B37B7" w:rsidRPr="00A21DE3" w:rsidRDefault="007B37B7" w:rsidP="007B37B7">
            <w:r>
              <w:t>0.25</w:t>
            </w:r>
          </w:p>
        </w:tc>
        <w:tc>
          <w:tcPr>
            <w:tcW w:w="1971" w:type="dxa"/>
          </w:tcPr>
          <w:p w14:paraId="54B9C588" w14:textId="05E20803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75DBDB4E" w14:textId="40F73DA3" w:rsidR="007B37B7" w:rsidRPr="00A21DE3" w:rsidRDefault="007B37B7" w:rsidP="007B37B7">
            <w:r>
              <w:t>0.06</w:t>
            </w:r>
          </w:p>
        </w:tc>
        <w:tc>
          <w:tcPr>
            <w:tcW w:w="1427" w:type="dxa"/>
          </w:tcPr>
          <w:p w14:paraId="0E792491" w14:textId="0EA1A94A" w:rsidR="007B37B7" w:rsidRPr="00A21DE3" w:rsidRDefault="007B37B7" w:rsidP="007B37B7">
            <w:r w:rsidRPr="003636AB">
              <w:t>0.03</w:t>
            </w:r>
          </w:p>
        </w:tc>
      </w:tr>
      <w:tr w:rsidR="007B37B7" w:rsidRPr="00A21DE3" w14:paraId="2B4EAFEB" w14:textId="77777777" w:rsidTr="00DB664F">
        <w:tc>
          <w:tcPr>
            <w:tcW w:w="1512" w:type="dxa"/>
          </w:tcPr>
          <w:p w14:paraId="79E2EA30" w14:textId="690C33E4" w:rsidR="007B37B7" w:rsidRPr="00A21DE3" w:rsidRDefault="007B37B7" w:rsidP="007B37B7">
            <w:r>
              <w:t>141</w:t>
            </w:r>
          </w:p>
        </w:tc>
        <w:tc>
          <w:tcPr>
            <w:tcW w:w="2022" w:type="dxa"/>
          </w:tcPr>
          <w:p w14:paraId="113F27BB" w14:textId="0109BD5D" w:rsidR="007B37B7" w:rsidRPr="00A21DE3" w:rsidRDefault="007B37B7" w:rsidP="007B37B7">
            <w:r>
              <w:t>0.5</w:t>
            </w:r>
          </w:p>
        </w:tc>
        <w:tc>
          <w:tcPr>
            <w:tcW w:w="1971" w:type="dxa"/>
          </w:tcPr>
          <w:p w14:paraId="3EE3E0D0" w14:textId="4B5A0340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47346806" w14:textId="6C83B78E" w:rsidR="007B37B7" w:rsidRPr="00A21DE3" w:rsidRDefault="007B37B7" w:rsidP="007B37B7">
            <w:r w:rsidRPr="00B10B45">
              <w:t>0.03</w:t>
            </w:r>
          </w:p>
        </w:tc>
        <w:tc>
          <w:tcPr>
            <w:tcW w:w="1427" w:type="dxa"/>
          </w:tcPr>
          <w:p w14:paraId="40878D90" w14:textId="056FAB00" w:rsidR="007B37B7" w:rsidRPr="00A21DE3" w:rsidRDefault="007B37B7" w:rsidP="007B37B7">
            <w:r w:rsidRPr="00B10B45">
              <w:t>0.03</w:t>
            </w:r>
          </w:p>
        </w:tc>
      </w:tr>
      <w:tr w:rsidR="007B37B7" w:rsidRPr="00A21DE3" w14:paraId="7A0FDD1F" w14:textId="77777777" w:rsidTr="00DB664F">
        <w:tc>
          <w:tcPr>
            <w:tcW w:w="1512" w:type="dxa"/>
          </w:tcPr>
          <w:p w14:paraId="04BFA5B6" w14:textId="6DB42712" w:rsidR="007B37B7" w:rsidRPr="00A21DE3" w:rsidRDefault="007B37B7" w:rsidP="007B37B7">
            <w:r>
              <w:t>209</w:t>
            </w:r>
          </w:p>
        </w:tc>
        <w:tc>
          <w:tcPr>
            <w:tcW w:w="2022" w:type="dxa"/>
          </w:tcPr>
          <w:p w14:paraId="4744FAB4" w14:textId="0263280F" w:rsidR="007B37B7" w:rsidRPr="00A21DE3" w:rsidRDefault="007B37B7" w:rsidP="007B37B7">
            <w:r>
              <w:t>0.25</w:t>
            </w:r>
          </w:p>
        </w:tc>
        <w:tc>
          <w:tcPr>
            <w:tcW w:w="1971" w:type="dxa"/>
          </w:tcPr>
          <w:p w14:paraId="3C529F16" w14:textId="573B95E0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48ADE4B6" w14:textId="4677C780" w:rsidR="007B37B7" w:rsidRPr="00A21DE3" w:rsidRDefault="007B37B7" w:rsidP="007B37B7">
            <w:r>
              <w:t>0.06</w:t>
            </w:r>
          </w:p>
        </w:tc>
        <w:tc>
          <w:tcPr>
            <w:tcW w:w="1427" w:type="dxa"/>
          </w:tcPr>
          <w:p w14:paraId="522BEC2A" w14:textId="7C2D531C" w:rsidR="007B37B7" w:rsidRPr="00A21DE3" w:rsidRDefault="007B37B7" w:rsidP="007B37B7">
            <w:r w:rsidRPr="003636AB">
              <w:t>0.03</w:t>
            </w:r>
          </w:p>
        </w:tc>
      </w:tr>
      <w:tr w:rsidR="007B37B7" w:rsidRPr="00A21DE3" w14:paraId="679662DE" w14:textId="77777777" w:rsidTr="00DB664F">
        <w:tc>
          <w:tcPr>
            <w:tcW w:w="1512" w:type="dxa"/>
          </w:tcPr>
          <w:p w14:paraId="4DA2F49C" w14:textId="4A2A097B" w:rsidR="007B37B7" w:rsidRPr="00A21DE3" w:rsidRDefault="007B37B7" w:rsidP="007B37B7">
            <w:r>
              <w:t>161</w:t>
            </w:r>
          </w:p>
        </w:tc>
        <w:tc>
          <w:tcPr>
            <w:tcW w:w="2022" w:type="dxa"/>
          </w:tcPr>
          <w:p w14:paraId="7F8ED25E" w14:textId="7C2BDEDB" w:rsidR="007B37B7" w:rsidRPr="00A21DE3" w:rsidRDefault="007B37B7" w:rsidP="007B37B7">
            <w:r>
              <w:t>0.25</w:t>
            </w:r>
          </w:p>
        </w:tc>
        <w:tc>
          <w:tcPr>
            <w:tcW w:w="1971" w:type="dxa"/>
          </w:tcPr>
          <w:p w14:paraId="25296E37" w14:textId="23F1943C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4175F671" w14:textId="11D12A36" w:rsidR="007B37B7" w:rsidRPr="00A21DE3" w:rsidRDefault="007B37B7" w:rsidP="007B37B7">
            <w:r>
              <w:t>0.03</w:t>
            </w:r>
          </w:p>
        </w:tc>
        <w:tc>
          <w:tcPr>
            <w:tcW w:w="1427" w:type="dxa"/>
          </w:tcPr>
          <w:p w14:paraId="657C2B4F" w14:textId="204D035B" w:rsidR="007B37B7" w:rsidRPr="00A21DE3" w:rsidRDefault="007B37B7" w:rsidP="007B37B7">
            <w:r>
              <w:t>0.03</w:t>
            </w:r>
          </w:p>
        </w:tc>
      </w:tr>
      <w:tr w:rsidR="007B37B7" w:rsidRPr="00A21DE3" w14:paraId="409C9E46" w14:textId="77777777" w:rsidTr="00DB664F">
        <w:tc>
          <w:tcPr>
            <w:tcW w:w="1512" w:type="dxa"/>
          </w:tcPr>
          <w:p w14:paraId="507E9A04" w14:textId="6A1CAC97" w:rsidR="007B37B7" w:rsidRPr="00A21DE3" w:rsidRDefault="00445107" w:rsidP="007B37B7">
            <w:r>
              <w:t>0</w:t>
            </w:r>
            <w:r w:rsidR="007B37B7">
              <w:t>28</w:t>
            </w:r>
          </w:p>
        </w:tc>
        <w:tc>
          <w:tcPr>
            <w:tcW w:w="2022" w:type="dxa"/>
          </w:tcPr>
          <w:p w14:paraId="23E76D9C" w14:textId="5AF4B8B5" w:rsidR="007B37B7" w:rsidRPr="00A21DE3" w:rsidRDefault="007B37B7" w:rsidP="007B37B7">
            <w:r>
              <w:t>0.125</w:t>
            </w:r>
          </w:p>
        </w:tc>
        <w:tc>
          <w:tcPr>
            <w:tcW w:w="1971" w:type="dxa"/>
          </w:tcPr>
          <w:p w14:paraId="0064D191" w14:textId="05D07DD1" w:rsidR="007B37B7" w:rsidRPr="00A21DE3" w:rsidRDefault="007B37B7" w:rsidP="007B37B7">
            <w:r w:rsidRPr="00050633">
              <w:t>&gt;16</w:t>
            </w:r>
          </w:p>
        </w:tc>
        <w:tc>
          <w:tcPr>
            <w:tcW w:w="1992" w:type="dxa"/>
          </w:tcPr>
          <w:p w14:paraId="36C85DA0" w14:textId="45867434" w:rsidR="007B37B7" w:rsidRPr="00A21DE3" w:rsidRDefault="007B37B7" w:rsidP="007B37B7">
            <w:r w:rsidRPr="003636AB">
              <w:t>0.03</w:t>
            </w:r>
          </w:p>
        </w:tc>
        <w:tc>
          <w:tcPr>
            <w:tcW w:w="1427" w:type="dxa"/>
          </w:tcPr>
          <w:p w14:paraId="3FBC9493" w14:textId="5224C6EE" w:rsidR="007B37B7" w:rsidRPr="00A21DE3" w:rsidRDefault="007B37B7" w:rsidP="007B37B7">
            <w:r w:rsidRPr="003636AB">
              <w:t>0.03</w:t>
            </w:r>
          </w:p>
        </w:tc>
      </w:tr>
    </w:tbl>
    <w:p w14:paraId="56CCF00D" w14:textId="77777777" w:rsidR="00E37366" w:rsidRDefault="00E37366" w:rsidP="00070E68">
      <w:pPr>
        <w:jc w:val="both"/>
      </w:pPr>
    </w:p>
    <w:p w14:paraId="1B8035ED" w14:textId="77777777" w:rsidR="00445107" w:rsidRDefault="00445107" w:rsidP="00070E68">
      <w:pPr>
        <w:jc w:val="both"/>
      </w:pPr>
    </w:p>
    <w:p w14:paraId="70A0AE48" w14:textId="77777777" w:rsidR="00445107" w:rsidRDefault="00445107" w:rsidP="00070E68">
      <w:pPr>
        <w:jc w:val="both"/>
      </w:pPr>
    </w:p>
    <w:p w14:paraId="4AC61A32" w14:textId="414F0AB6" w:rsidR="00B06991" w:rsidRPr="00695F4A" w:rsidRDefault="00B06991" w:rsidP="00B06991">
      <w:pPr>
        <w:jc w:val="both"/>
        <w:rPr>
          <w:rFonts w:ascii="Arial" w:hAnsi="Arial" w:cs="Arial"/>
          <w:b/>
          <w:bCs/>
        </w:rPr>
      </w:pPr>
      <w:r w:rsidRPr="00695F4A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695F4A" w:rsidRPr="00695F4A">
        <w:rPr>
          <w:rFonts w:ascii="Arial" w:hAnsi="Arial" w:cs="Arial"/>
          <w:b/>
          <w:bCs/>
          <w:lang w:val="en-US"/>
        </w:rPr>
        <w:t>F</w:t>
      </w:r>
      <w:r w:rsidRPr="00695F4A">
        <w:rPr>
          <w:rFonts w:ascii="Arial" w:hAnsi="Arial" w:cs="Arial"/>
          <w:b/>
          <w:bCs/>
          <w:lang w:val="en-US"/>
        </w:rPr>
        <w:t xml:space="preserve">igure1: </w:t>
      </w:r>
      <w:r w:rsidRPr="00695F4A">
        <w:rPr>
          <w:rFonts w:ascii="Arial" w:hAnsi="Arial" w:cs="Arial"/>
          <w:b/>
          <w:bCs/>
        </w:rPr>
        <w:t>Planktonic minimum inhibitory concentrations of four antifungals against Candidemia study blood isolates (</w:t>
      </w:r>
      <w:r w:rsidRPr="00695F4A">
        <w:rPr>
          <w:rFonts w:ascii="Arial" w:hAnsi="Arial" w:cs="Arial"/>
        </w:rPr>
        <w:t>concentration range between 16 to 0.03 ug/mL</w:t>
      </w:r>
      <w:r w:rsidRPr="00695F4A">
        <w:rPr>
          <w:rFonts w:ascii="Arial" w:hAnsi="Arial" w:cs="Arial"/>
          <w:b/>
          <w:bCs/>
        </w:rPr>
        <w:t>):</w:t>
      </w:r>
    </w:p>
    <w:p w14:paraId="59D0540D" w14:textId="2CE7D23F" w:rsidR="00B06991" w:rsidRPr="00B06991" w:rsidRDefault="00B06991" w:rsidP="00B06991">
      <w:pPr>
        <w:jc w:val="both"/>
      </w:pPr>
    </w:p>
    <w:p w14:paraId="5BE0B504" w14:textId="77777777" w:rsidR="00445107" w:rsidRDefault="00445107" w:rsidP="00070E68">
      <w:pPr>
        <w:jc w:val="both"/>
      </w:pPr>
    </w:p>
    <w:p w14:paraId="01C2D6EE" w14:textId="77777777" w:rsidR="00445107" w:rsidRDefault="00445107" w:rsidP="00070E68">
      <w:pPr>
        <w:jc w:val="both"/>
      </w:pPr>
    </w:p>
    <w:p w14:paraId="1FFECB38" w14:textId="6D697F0A" w:rsidR="00695F4A" w:rsidRDefault="00445107" w:rsidP="00445107">
      <w:pPr>
        <w:jc w:val="both"/>
      </w:pPr>
      <w:r w:rsidRPr="00445107">
        <w:rPr>
          <w:noProof/>
        </w:rPr>
        <w:drawing>
          <wp:inline distT="0" distB="0" distL="0" distR="0" wp14:anchorId="4F5380BA" wp14:editId="18BC947E">
            <wp:extent cx="5731510" cy="4347845"/>
            <wp:effectExtent l="0" t="0" r="0" b="0"/>
            <wp:docPr id="3" name="Picture 2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883209E-78B8-2A02-73FF-C6C586CA93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5883209E-78B8-2A02-73FF-C6C586CA93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B8E62" w14:textId="77777777" w:rsidR="00695F4A" w:rsidRDefault="00695F4A">
      <w:r>
        <w:br w:type="page"/>
      </w:r>
    </w:p>
    <w:p w14:paraId="1ED200B9" w14:textId="72925327" w:rsidR="00695F4A" w:rsidRPr="00695F4A" w:rsidRDefault="00695F4A" w:rsidP="00695F4A">
      <w:pPr>
        <w:jc w:val="both"/>
        <w:rPr>
          <w:rFonts w:ascii="Arial" w:hAnsi="Arial" w:cs="Arial"/>
          <w:b/>
          <w:bCs/>
        </w:rPr>
      </w:pPr>
      <w:r w:rsidRPr="00695F4A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695F4A">
        <w:rPr>
          <w:rFonts w:ascii="Arial" w:hAnsi="Arial" w:cs="Arial"/>
          <w:b/>
          <w:bCs/>
          <w:lang w:val="en-US"/>
        </w:rPr>
        <w:t>F</w:t>
      </w:r>
      <w:r w:rsidRPr="00695F4A">
        <w:rPr>
          <w:rFonts w:ascii="Arial" w:hAnsi="Arial" w:cs="Arial"/>
          <w:b/>
          <w:bCs/>
          <w:lang w:val="en-US"/>
        </w:rPr>
        <w:t>igure</w:t>
      </w:r>
      <w:r w:rsidRPr="00695F4A">
        <w:rPr>
          <w:rFonts w:ascii="Arial" w:hAnsi="Arial" w:cs="Arial"/>
          <w:b/>
          <w:bCs/>
          <w:lang w:val="en-US"/>
        </w:rPr>
        <w:t xml:space="preserve"> 2</w:t>
      </w:r>
      <w:r w:rsidRPr="00695F4A">
        <w:rPr>
          <w:rFonts w:ascii="Arial" w:hAnsi="Arial" w:cs="Arial"/>
          <w:b/>
          <w:bCs/>
          <w:lang w:val="en-US"/>
        </w:rPr>
        <w:t xml:space="preserve">: </w:t>
      </w:r>
      <w:r w:rsidRPr="00695F4A">
        <w:rPr>
          <w:rFonts w:ascii="Arial" w:hAnsi="Arial" w:cs="Arial"/>
          <w:b/>
          <w:bCs/>
        </w:rPr>
        <w:t>Time kill studies (</w:t>
      </w:r>
      <w:r w:rsidRPr="00695F4A">
        <w:rPr>
          <w:rFonts w:ascii="Arial" w:hAnsi="Arial" w:cs="Arial"/>
          <w:b/>
          <w:bCs/>
        </w:rPr>
        <w:t>XTT</w:t>
      </w:r>
      <w:r w:rsidRPr="00695F4A">
        <w:rPr>
          <w:rFonts w:ascii="Arial" w:hAnsi="Arial" w:cs="Arial"/>
          <w:b/>
          <w:bCs/>
        </w:rPr>
        <w:t xml:space="preserve">) of </w:t>
      </w:r>
      <w:r w:rsidRPr="00695F4A">
        <w:rPr>
          <w:rFonts w:ascii="Arial" w:hAnsi="Arial" w:cs="Arial"/>
          <w:b/>
          <w:bCs/>
          <w:i/>
          <w:iCs/>
        </w:rPr>
        <w:t xml:space="preserve">Candida albicans </w:t>
      </w:r>
      <w:r w:rsidRPr="00695F4A">
        <w:rPr>
          <w:rFonts w:ascii="Arial" w:hAnsi="Arial" w:cs="Arial"/>
          <w:b/>
          <w:bCs/>
        </w:rPr>
        <w:t xml:space="preserve">with CAS and RZF. </w:t>
      </w:r>
      <w:r w:rsidRPr="00695F4A">
        <w:rPr>
          <w:rFonts w:ascii="Arial" w:hAnsi="Arial" w:cs="Arial"/>
        </w:rPr>
        <w:t>Biofilms of five LBF strains</w:t>
      </w:r>
      <w:r w:rsidRPr="00695F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 – 48C, B – 48E, C – 61, D – 84 , E - 184) </w:t>
      </w:r>
      <w:r w:rsidRPr="00695F4A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five HBF strains (</w:t>
      </w:r>
      <w:r>
        <w:rPr>
          <w:rFonts w:ascii="Arial" w:hAnsi="Arial" w:cs="Arial"/>
        </w:rPr>
        <w:t>F – 17B, G – 45B, H – 56, I – 136, J – 182</w:t>
      </w:r>
      <w:r>
        <w:rPr>
          <w:rFonts w:ascii="Arial" w:hAnsi="Arial" w:cs="Arial"/>
        </w:rPr>
        <w:t xml:space="preserve">) </w:t>
      </w:r>
      <w:r w:rsidRPr="00695F4A">
        <w:rPr>
          <w:rFonts w:ascii="Arial" w:hAnsi="Arial" w:cs="Arial"/>
        </w:rPr>
        <w:t xml:space="preserve">were formed over 24h on </w:t>
      </w:r>
      <w:r>
        <w:rPr>
          <w:rFonts w:ascii="Arial" w:hAnsi="Arial" w:cs="Arial"/>
        </w:rPr>
        <w:t xml:space="preserve">96 well </w:t>
      </w:r>
      <w:proofErr w:type="spellStart"/>
      <w:r>
        <w:rPr>
          <w:rFonts w:ascii="Arial" w:hAnsi="Arial" w:cs="Arial"/>
        </w:rPr>
        <w:t>microtitre</w:t>
      </w:r>
      <w:proofErr w:type="spellEnd"/>
      <w:r w:rsidRPr="00695F4A">
        <w:rPr>
          <w:rFonts w:ascii="Arial" w:hAnsi="Arial" w:cs="Arial"/>
        </w:rPr>
        <w:t xml:space="preserve"> and treated with CAS or RZF at </w:t>
      </w:r>
      <w:r>
        <w:rPr>
          <w:rFonts w:ascii="Arial" w:hAnsi="Arial" w:cs="Arial"/>
        </w:rPr>
        <w:t>0.125 ug/ml or 0.25 ug/ml</w:t>
      </w:r>
      <w:r w:rsidRPr="00695F4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Metabolism was assessed </w:t>
      </w:r>
      <w:r w:rsidR="00C53791">
        <w:rPr>
          <w:rFonts w:ascii="Arial" w:hAnsi="Arial" w:cs="Arial"/>
        </w:rPr>
        <w:t>by XTT at 0, 2, 4, 6</w:t>
      </w:r>
      <w:r w:rsidRPr="00695F4A">
        <w:rPr>
          <w:rFonts w:ascii="Arial" w:hAnsi="Arial" w:cs="Arial"/>
        </w:rPr>
        <w:t xml:space="preserve"> and 24h. Data was log</w:t>
      </w:r>
      <w:r w:rsidRPr="00695F4A">
        <w:rPr>
          <w:rFonts w:ascii="Arial" w:hAnsi="Arial" w:cs="Arial"/>
          <w:vertAlign w:val="subscript"/>
        </w:rPr>
        <w:t xml:space="preserve">10 </w:t>
      </w:r>
      <w:r w:rsidRPr="00695F4A">
        <w:rPr>
          <w:rFonts w:ascii="Arial" w:hAnsi="Arial" w:cs="Arial"/>
        </w:rPr>
        <w:t xml:space="preserve">transformed and a two-way ANOVA performed. </w:t>
      </w:r>
      <w:r w:rsidR="00C53791">
        <w:rPr>
          <w:rFonts w:ascii="Arial" w:hAnsi="Arial" w:cs="Arial"/>
        </w:rPr>
        <w:t>Five</w:t>
      </w:r>
      <w:r w:rsidRPr="00695F4A">
        <w:rPr>
          <w:rFonts w:ascii="Arial" w:hAnsi="Arial" w:cs="Arial"/>
        </w:rPr>
        <w:t xml:space="preserve"> biological replicates per isolate was assessed.</w:t>
      </w:r>
    </w:p>
    <w:p w14:paraId="551DA5AB" w14:textId="77777777" w:rsidR="00445107" w:rsidRDefault="00445107" w:rsidP="00445107">
      <w:pPr>
        <w:jc w:val="both"/>
      </w:pPr>
    </w:p>
    <w:p w14:paraId="2674A5A8" w14:textId="2203412A" w:rsidR="00695F4A" w:rsidRDefault="00C53791" w:rsidP="00445107">
      <w:pPr>
        <w:jc w:val="both"/>
      </w:pPr>
      <w:r>
        <w:rPr>
          <w:noProof/>
        </w:rPr>
        <w:drawing>
          <wp:inline distT="0" distB="0" distL="0" distR="0" wp14:anchorId="71E7BC1A" wp14:editId="14F4F8F9">
            <wp:extent cx="4546948" cy="7112663"/>
            <wp:effectExtent l="0" t="0" r="0" b="0"/>
            <wp:docPr id="555367253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67253" name="Picture 1" descr="A black background with a black squar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909" cy="714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952B1" w14:textId="77777777" w:rsidR="00695F4A" w:rsidRDefault="00695F4A" w:rsidP="00445107">
      <w:pPr>
        <w:jc w:val="both"/>
      </w:pPr>
    </w:p>
    <w:p w14:paraId="67ABA002" w14:textId="77777777" w:rsidR="00695F4A" w:rsidRDefault="00695F4A" w:rsidP="00445107">
      <w:pPr>
        <w:jc w:val="both"/>
      </w:pPr>
    </w:p>
    <w:p w14:paraId="00780FAB" w14:textId="03E041A0" w:rsidR="00695F4A" w:rsidRPr="00695F4A" w:rsidRDefault="00695F4A" w:rsidP="00695F4A">
      <w:pPr>
        <w:jc w:val="both"/>
        <w:rPr>
          <w:rFonts w:ascii="Arial" w:hAnsi="Arial" w:cs="Arial"/>
          <w:b/>
          <w:bCs/>
        </w:rPr>
      </w:pPr>
      <w:r w:rsidRPr="00695F4A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bCs/>
          <w:lang w:val="en-US"/>
        </w:rPr>
        <w:t>3</w:t>
      </w:r>
      <w:r w:rsidRPr="00695F4A">
        <w:rPr>
          <w:rFonts w:ascii="Arial" w:hAnsi="Arial" w:cs="Arial"/>
          <w:b/>
          <w:bCs/>
          <w:lang w:val="en-US"/>
        </w:rPr>
        <w:t xml:space="preserve">: </w:t>
      </w:r>
      <w:r w:rsidRPr="00695F4A">
        <w:rPr>
          <w:rFonts w:ascii="Arial" w:hAnsi="Arial" w:cs="Arial"/>
          <w:b/>
          <w:bCs/>
        </w:rPr>
        <w:t>Time kill studies (</w:t>
      </w:r>
      <w:proofErr w:type="spellStart"/>
      <w:r>
        <w:rPr>
          <w:rFonts w:ascii="Arial" w:hAnsi="Arial" w:cs="Arial"/>
          <w:b/>
          <w:bCs/>
        </w:rPr>
        <w:t>cfu</w:t>
      </w:r>
      <w:proofErr w:type="spellEnd"/>
      <w:r w:rsidRPr="00695F4A">
        <w:rPr>
          <w:rFonts w:ascii="Arial" w:hAnsi="Arial" w:cs="Arial"/>
          <w:b/>
          <w:bCs/>
        </w:rPr>
        <w:t xml:space="preserve">) of </w:t>
      </w:r>
      <w:r w:rsidRPr="00695F4A">
        <w:rPr>
          <w:rFonts w:ascii="Arial" w:hAnsi="Arial" w:cs="Arial"/>
          <w:b/>
          <w:bCs/>
          <w:i/>
          <w:iCs/>
        </w:rPr>
        <w:t xml:space="preserve">Candida albicans </w:t>
      </w:r>
      <w:r w:rsidRPr="00695F4A">
        <w:rPr>
          <w:rFonts w:ascii="Arial" w:hAnsi="Arial" w:cs="Arial"/>
          <w:b/>
          <w:bCs/>
        </w:rPr>
        <w:t xml:space="preserve">with CAS and RZF. </w:t>
      </w:r>
      <w:r w:rsidRPr="00695F4A">
        <w:rPr>
          <w:rFonts w:ascii="Arial" w:hAnsi="Arial" w:cs="Arial"/>
        </w:rPr>
        <w:t xml:space="preserve">Biofilms of five LBF strains </w:t>
      </w:r>
      <w:r>
        <w:rPr>
          <w:rFonts w:ascii="Arial" w:hAnsi="Arial" w:cs="Arial"/>
        </w:rPr>
        <w:t xml:space="preserve">(A – 48C, B – 48E, C – 61, D – 84 , E - 184) </w:t>
      </w:r>
      <w:r w:rsidRPr="00695F4A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five HBF strains (F – 17B, G – 45B, H – 56, I – 136, J – 182) </w:t>
      </w:r>
      <w:r w:rsidRPr="00695F4A">
        <w:rPr>
          <w:rFonts w:ascii="Arial" w:hAnsi="Arial" w:cs="Arial"/>
        </w:rPr>
        <w:t xml:space="preserve">were formed over 24h on </w:t>
      </w:r>
      <w:proofErr w:type="spellStart"/>
      <w:r w:rsidRPr="00695F4A">
        <w:rPr>
          <w:rFonts w:ascii="Arial" w:hAnsi="Arial" w:cs="Arial"/>
        </w:rPr>
        <w:t>therm</w:t>
      </w:r>
      <w:r>
        <w:rPr>
          <w:rFonts w:ascii="Arial" w:hAnsi="Arial" w:cs="Arial"/>
        </w:rPr>
        <w:t>a</w:t>
      </w:r>
      <w:r w:rsidRPr="00695F4A">
        <w:rPr>
          <w:rFonts w:ascii="Arial" w:hAnsi="Arial" w:cs="Arial"/>
        </w:rPr>
        <w:t>n</w:t>
      </w:r>
      <w:r>
        <w:rPr>
          <w:rFonts w:ascii="Arial" w:hAnsi="Arial" w:cs="Arial"/>
        </w:rPr>
        <w:t>o</w:t>
      </w:r>
      <w:r w:rsidRPr="00695F4A">
        <w:rPr>
          <w:rFonts w:ascii="Arial" w:hAnsi="Arial" w:cs="Arial"/>
        </w:rPr>
        <w:t>x</w:t>
      </w:r>
      <w:proofErr w:type="spellEnd"/>
      <w:r w:rsidRPr="00695F4A">
        <w:rPr>
          <w:rFonts w:ascii="Arial" w:hAnsi="Arial" w:cs="Arial"/>
        </w:rPr>
        <w:t xml:space="preserve"> coverslips and treated with CAS or RZF at </w:t>
      </w:r>
      <w:r>
        <w:rPr>
          <w:rFonts w:ascii="Arial" w:hAnsi="Arial" w:cs="Arial"/>
        </w:rPr>
        <w:t>0.125 ug/ml and 0.25 ug/ml</w:t>
      </w:r>
      <w:r w:rsidRPr="00695F4A">
        <w:rPr>
          <w:rFonts w:ascii="Arial" w:hAnsi="Arial" w:cs="Arial"/>
        </w:rPr>
        <w:t>. Viable cells (</w:t>
      </w:r>
      <w:proofErr w:type="spellStart"/>
      <w:r w:rsidRPr="00695F4A">
        <w:rPr>
          <w:rFonts w:ascii="Arial" w:hAnsi="Arial" w:cs="Arial"/>
        </w:rPr>
        <w:t>cfu</w:t>
      </w:r>
      <w:proofErr w:type="spellEnd"/>
      <w:r w:rsidRPr="00695F4A">
        <w:rPr>
          <w:rFonts w:ascii="Arial" w:hAnsi="Arial" w:cs="Arial"/>
        </w:rPr>
        <w:t>/ml) were quantified by Miles and Mirsa testing at 4, and 24h. Data was log</w:t>
      </w:r>
      <w:r w:rsidRPr="00695F4A">
        <w:rPr>
          <w:rFonts w:ascii="Arial" w:hAnsi="Arial" w:cs="Arial"/>
          <w:vertAlign w:val="subscript"/>
        </w:rPr>
        <w:t xml:space="preserve">10 </w:t>
      </w:r>
      <w:r w:rsidRPr="00695F4A">
        <w:rPr>
          <w:rFonts w:ascii="Arial" w:hAnsi="Arial" w:cs="Arial"/>
        </w:rPr>
        <w:t>transformed and a two-way ANOVA performed. Three biological replicates per isolate was assessed.</w:t>
      </w:r>
    </w:p>
    <w:p w14:paraId="5E766E73" w14:textId="77777777" w:rsidR="00695F4A" w:rsidRDefault="00695F4A" w:rsidP="00445107">
      <w:pPr>
        <w:jc w:val="both"/>
      </w:pPr>
    </w:p>
    <w:p w14:paraId="1BEB7ACD" w14:textId="36FEC2C0" w:rsidR="00C53791" w:rsidRDefault="00C53791" w:rsidP="00445107">
      <w:pPr>
        <w:jc w:val="both"/>
      </w:pPr>
      <w:r>
        <w:rPr>
          <w:noProof/>
        </w:rPr>
        <w:drawing>
          <wp:inline distT="0" distB="0" distL="0" distR="0" wp14:anchorId="66821FCE" wp14:editId="269A9FE6">
            <wp:extent cx="4792870" cy="6951945"/>
            <wp:effectExtent l="0" t="0" r="0" b="0"/>
            <wp:docPr id="244176186" name="Picture 2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176186" name="Picture 2" descr="A black background with a black squar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066" cy="696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3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E7"/>
    <w:rsid w:val="00000C99"/>
    <w:rsid w:val="00003E96"/>
    <w:rsid w:val="000054A9"/>
    <w:rsid w:val="000055D7"/>
    <w:rsid w:val="00005B15"/>
    <w:rsid w:val="00011C36"/>
    <w:rsid w:val="00012A0C"/>
    <w:rsid w:val="000153F4"/>
    <w:rsid w:val="00015BE8"/>
    <w:rsid w:val="000169F4"/>
    <w:rsid w:val="000172B8"/>
    <w:rsid w:val="000237F8"/>
    <w:rsid w:val="00027BE8"/>
    <w:rsid w:val="00027DD5"/>
    <w:rsid w:val="00027FD9"/>
    <w:rsid w:val="00030B52"/>
    <w:rsid w:val="000312A8"/>
    <w:rsid w:val="000316FA"/>
    <w:rsid w:val="0003267B"/>
    <w:rsid w:val="00035EEE"/>
    <w:rsid w:val="00042C8D"/>
    <w:rsid w:val="000470B5"/>
    <w:rsid w:val="00051F85"/>
    <w:rsid w:val="00053F75"/>
    <w:rsid w:val="00057F59"/>
    <w:rsid w:val="00061EC0"/>
    <w:rsid w:val="00063CE9"/>
    <w:rsid w:val="00065F1C"/>
    <w:rsid w:val="00070A7C"/>
    <w:rsid w:val="00070B9D"/>
    <w:rsid w:val="00070E68"/>
    <w:rsid w:val="00071241"/>
    <w:rsid w:val="000731BF"/>
    <w:rsid w:val="000760E5"/>
    <w:rsid w:val="0009387D"/>
    <w:rsid w:val="000948E1"/>
    <w:rsid w:val="00095B8D"/>
    <w:rsid w:val="000A3460"/>
    <w:rsid w:val="000A4E1E"/>
    <w:rsid w:val="000B08AC"/>
    <w:rsid w:val="000B1E6C"/>
    <w:rsid w:val="000B309F"/>
    <w:rsid w:val="000B44A0"/>
    <w:rsid w:val="000B5514"/>
    <w:rsid w:val="000B60BD"/>
    <w:rsid w:val="000C01B7"/>
    <w:rsid w:val="000C1505"/>
    <w:rsid w:val="000D2DF2"/>
    <w:rsid w:val="000D7AE1"/>
    <w:rsid w:val="000E02C8"/>
    <w:rsid w:val="000E3BDD"/>
    <w:rsid w:val="000E4239"/>
    <w:rsid w:val="000E42A6"/>
    <w:rsid w:val="000E4AEA"/>
    <w:rsid w:val="000F0CF2"/>
    <w:rsid w:val="000F4A7D"/>
    <w:rsid w:val="000F6BE5"/>
    <w:rsid w:val="000F7560"/>
    <w:rsid w:val="0010041C"/>
    <w:rsid w:val="00101642"/>
    <w:rsid w:val="001030EA"/>
    <w:rsid w:val="00103CF4"/>
    <w:rsid w:val="00103E1A"/>
    <w:rsid w:val="00106671"/>
    <w:rsid w:val="0011061F"/>
    <w:rsid w:val="00111496"/>
    <w:rsid w:val="0011401A"/>
    <w:rsid w:val="00115E20"/>
    <w:rsid w:val="00121482"/>
    <w:rsid w:val="001243C3"/>
    <w:rsid w:val="0013049D"/>
    <w:rsid w:val="001308E7"/>
    <w:rsid w:val="00133CE0"/>
    <w:rsid w:val="00134237"/>
    <w:rsid w:val="001445BD"/>
    <w:rsid w:val="00144F6A"/>
    <w:rsid w:val="00146159"/>
    <w:rsid w:val="00147D88"/>
    <w:rsid w:val="001546D1"/>
    <w:rsid w:val="00154C07"/>
    <w:rsid w:val="001552F0"/>
    <w:rsid w:val="00160DE9"/>
    <w:rsid w:val="00162C9C"/>
    <w:rsid w:val="00171A91"/>
    <w:rsid w:val="001747BE"/>
    <w:rsid w:val="00177EC3"/>
    <w:rsid w:val="00183C24"/>
    <w:rsid w:val="00190723"/>
    <w:rsid w:val="00190C5A"/>
    <w:rsid w:val="001928A5"/>
    <w:rsid w:val="0019415D"/>
    <w:rsid w:val="001948D9"/>
    <w:rsid w:val="00195047"/>
    <w:rsid w:val="00195160"/>
    <w:rsid w:val="00195680"/>
    <w:rsid w:val="001960EC"/>
    <w:rsid w:val="00196CCF"/>
    <w:rsid w:val="001A11EC"/>
    <w:rsid w:val="001A3FCB"/>
    <w:rsid w:val="001A4BFE"/>
    <w:rsid w:val="001A607C"/>
    <w:rsid w:val="001A68D8"/>
    <w:rsid w:val="001A7D88"/>
    <w:rsid w:val="001B0FAF"/>
    <w:rsid w:val="001B3269"/>
    <w:rsid w:val="001B3A63"/>
    <w:rsid w:val="001B4376"/>
    <w:rsid w:val="001B52DD"/>
    <w:rsid w:val="001B75FC"/>
    <w:rsid w:val="001B793E"/>
    <w:rsid w:val="001C0CB6"/>
    <w:rsid w:val="001C1717"/>
    <w:rsid w:val="001C2B39"/>
    <w:rsid w:val="001C3007"/>
    <w:rsid w:val="001C4C53"/>
    <w:rsid w:val="001C6913"/>
    <w:rsid w:val="001C73E2"/>
    <w:rsid w:val="001C7F28"/>
    <w:rsid w:val="001D0CD3"/>
    <w:rsid w:val="001D1C1C"/>
    <w:rsid w:val="001D6EE9"/>
    <w:rsid w:val="001D76DC"/>
    <w:rsid w:val="001E1323"/>
    <w:rsid w:val="001E384E"/>
    <w:rsid w:val="001E51D2"/>
    <w:rsid w:val="001F1025"/>
    <w:rsid w:val="001F50F5"/>
    <w:rsid w:val="001F71E9"/>
    <w:rsid w:val="001F7EEC"/>
    <w:rsid w:val="002002E5"/>
    <w:rsid w:val="00200ED4"/>
    <w:rsid w:val="00201D19"/>
    <w:rsid w:val="002058D1"/>
    <w:rsid w:val="00206198"/>
    <w:rsid w:val="00212654"/>
    <w:rsid w:val="00213A1C"/>
    <w:rsid w:val="00213C6D"/>
    <w:rsid w:val="00213CE7"/>
    <w:rsid w:val="00216232"/>
    <w:rsid w:val="00216674"/>
    <w:rsid w:val="0021712D"/>
    <w:rsid w:val="00221222"/>
    <w:rsid w:val="0022325A"/>
    <w:rsid w:val="00224966"/>
    <w:rsid w:val="00224D79"/>
    <w:rsid w:val="002261D4"/>
    <w:rsid w:val="002308AA"/>
    <w:rsid w:val="002340E8"/>
    <w:rsid w:val="00235C56"/>
    <w:rsid w:val="0023791B"/>
    <w:rsid w:val="00241F46"/>
    <w:rsid w:val="00242684"/>
    <w:rsid w:val="002447C7"/>
    <w:rsid w:val="00250455"/>
    <w:rsid w:val="00254AAA"/>
    <w:rsid w:val="00256EC1"/>
    <w:rsid w:val="00260105"/>
    <w:rsid w:val="00262F2E"/>
    <w:rsid w:val="00267176"/>
    <w:rsid w:val="00271D8E"/>
    <w:rsid w:val="002737EC"/>
    <w:rsid w:val="00273E06"/>
    <w:rsid w:val="00276E24"/>
    <w:rsid w:val="00281810"/>
    <w:rsid w:val="0028684A"/>
    <w:rsid w:val="00287B53"/>
    <w:rsid w:val="00290974"/>
    <w:rsid w:val="002938DA"/>
    <w:rsid w:val="002A0191"/>
    <w:rsid w:val="002A0B40"/>
    <w:rsid w:val="002A6648"/>
    <w:rsid w:val="002B20BF"/>
    <w:rsid w:val="002B3FE0"/>
    <w:rsid w:val="002B72C5"/>
    <w:rsid w:val="002B7607"/>
    <w:rsid w:val="002B7C85"/>
    <w:rsid w:val="002C54E7"/>
    <w:rsid w:val="002C75B7"/>
    <w:rsid w:val="002D3BC7"/>
    <w:rsid w:val="002D6362"/>
    <w:rsid w:val="002E01A0"/>
    <w:rsid w:val="002E1F5C"/>
    <w:rsid w:val="002E2C19"/>
    <w:rsid w:val="002E7A78"/>
    <w:rsid w:val="00300EED"/>
    <w:rsid w:val="0030159E"/>
    <w:rsid w:val="00305817"/>
    <w:rsid w:val="00305A57"/>
    <w:rsid w:val="00311F94"/>
    <w:rsid w:val="003159FC"/>
    <w:rsid w:val="003179FF"/>
    <w:rsid w:val="00317CF6"/>
    <w:rsid w:val="00324BFC"/>
    <w:rsid w:val="003275CE"/>
    <w:rsid w:val="00330221"/>
    <w:rsid w:val="0033110B"/>
    <w:rsid w:val="003352B3"/>
    <w:rsid w:val="003356E3"/>
    <w:rsid w:val="003407A7"/>
    <w:rsid w:val="00343D2B"/>
    <w:rsid w:val="00343E59"/>
    <w:rsid w:val="0035239B"/>
    <w:rsid w:val="00357138"/>
    <w:rsid w:val="003572D3"/>
    <w:rsid w:val="003578A8"/>
    <w:rsid w:val="00361CAD"/>
    <w:rsid w:val="00367932"/>
    <w:rsid w:val="00367D56"/>
    <w:rsid w:val="00370B26"/>
    <w:rsid w:val="0037220C"/>
    <w:rsid w:val="00372B59"/>
    <w:rsid w:val="00373DFB"/>
    <w:rsid w:val="00376C74"/>
    <w:rsid w:val="00382FF2"/>
    <w:rsid w:val="00383B1F"/>
    <w:rsid w:val="00392D5A"/>
    <w:rsid w:val="0039342B"/>
    <w:rsid w:val="00394843"/>
    <w:rsid w:val="003A083C"/>
    <w:rsid w:val="003A2AA0"/>
    <w:rsid w:val="003B175F"/>
    <w:rsid w:val="003B192C"/>
    <w:rsid w:val="003B3777"/>
    <w:rsid w:val="003B4438"/>
    <w:rsid w:val="003B4E59"/>
    <w:rsid w:val="003B4F8E"/>
    <w:rsid w:val="003C2FF0"/>
    <w:rsid w:val="003C5115"/>
    <w:rsid w:val="003C6A76"/>
    <w:rsid w:val="003C7B15"/>
    <w:rsid w:val="003D61AE"/>
    <w:rsid w:val="003D6E05"/>
    <w:rsid w:val="003E1706"/>
    <w:rsid w:val="003E2A7F"/>
    <w:rsid w:val="003E34E3"/>
    <w:rsid w:val="003E3662"/>
    <w:rsid w:val="003E36C7"/>
    <w:rsid w:val="003F0C9D"/>
    <w:rsid w:val="003F515A"/>
    <w:rsid w:val="003F6843"/>
    <w:rsid w:val="0040052B"/>
    <w:rsid w:val="004011BD"/>
    <w:rsid w:val="00401979"/>
    <w:rsid w:val="0040205A"/>
    <w:rsid w:val="00402AE4"/>
    <w:rsid w:val="00402EB6"/>
    <w:rsid w:val="00414DA7"/>
    <w:rsid w:val="0041568E"/>
    <w:rsid w:val="00416EDE"/>
    <w:rsid w:val="004175F7"/>
    <w:rsid w:val="00417D50"/>
    <w:rsid w:val="00420B73"/>
    <w:rsid w:val="0042121A"/>
    <w:rsid w:val="00421C68"/>
    <w:rsid w:val="004246DE"/>
    <w:rsid w:val="004263DA"/>
    <w:rsid w:val="004303EA"/>
    <w:rsid w:val="00435C59"/>
    <w:rsid w:val="00445107"/>
    <w:rsid w:val="0045013F"/>
    <w:rsid w:val="00450B19"/>
    <w:rsid w:val="00451296"/>
    <w:rsid w:val="00455CE9"/>
    <w:rsid w:val="004564F7"/>
    <w:rsid w:val="004644F2"/>
    <w:rsid w:val="00470AB0"/>
    <w:rsid w:val="00481077"/>
    <w:rsid w:val="0048567C"/>
    <w:rsid w:val="00485CD1"/>
    <w:rsid w:val="00490051"/>
    <w:rsid w:val="004906AE"/>
    <w:rsid w:val="00494801"/>
    <w:rsid w:val="00497479"/>
    <w:rsid w:val="004B2454"/>
    <w:rsid w:val="004C6676"/>
    <w:rsid w:val="004C706C"/>
    <w:rsid w:val="004D2DC7"/>
    <w:rsid w:val="004D79E7"/>
    <w:rsid w:val="004E0049"/>
    <w:rsid w:val="004E2648"/>
    <w:rsid w:val="004E46C4"/>
    <w:rsid w:val="004E5379"/>
    <w:rsid w:val="004F0424"/>
    <w:rsid w:val="004F241B"/>
    <w:rsid w:val="004F372C"/>
    <w:rsid w:val="004F5FD9"/>
    <w:rsid w:val="004F6960"/>
    <w:rsid w:val="00500828"/>
    <w:rsid w:val="00500A78"/>
    <w:rsid w:val="00500C1B"/>
    <w:rsid w:val="005058E2"/>
    <w:rsid w:val="00506957"/>
    <w:rsid w:val="00507B7A"/>
    <w:rsid w:val="0051086A"/>
    <w:rsid w:val="00511F3D"/>
    <w:rsid w:val="00512A09"/>
    <w:rsid w:val="005168CE"/>
    <w:rsid w:val="00522EA1"/>
    <w:rsid w:val="00523B67"/>
    <w:rsid w:val="005244C6"/>
    <w:rsid w:val="0052779A"/>
    <w:rsid w:val="00530167"/>
    <w:rsid w:val="0053315D"/>
    <w:rsid w:val="0053415D"/>
    <w:rsid w:val="005342EB"/>
    <w:rsid w:val="00543CF4"/>
    <w:rsid w:val="005506E2"/>
    <w:rsid w:val="00556118"/>
    <w:rsid w:val="0055695B"/>
    <w:rsid w:val="00562FA0"/>
    <w:rsid w:val="00563942"/>
    <w:rsid w:val="00563947"/>
    <w:rsid w:val="00565E1E"/>
    <w:rsid w:val="00565E2B"/>
    <w:rsid w:val="005665A1"/>
    <w:rsid w:val="00567FA7"/>
    <w:rsid w:val="00571E27"/>
    <w:rsid w:val="0057333E"/>
    <w:rsid w:val="00573F58"/>
    <w:rsid w:val="0057502B"/>
    <w:rsid w:val="00575800"/>
    <w:rsid w:val="00581946"/>
    <w:rsid w:val="005825FC"/>
    <w:rsid w:val="0058330A"/>
    <w:rsid w:val="0058420B"/>
    <w:rsid w:val="0058740C"/>
    <w:rsid w:val="005927F2"/>
    <w:rsid w:val="00592CD7"/>
    <w:rsid w:val="00596652"/>
    <w:rsid w:val="00596EE2"/>
    <w:rsid w:val="005A035C"/>
    <w:rsid w:val="005A1648"/>
    <w:rsid w:val="005A2250"/>
    <w:rsid w:val="005A2843"/>
    <w:rsid w:val="005A4019"/>
    <w:rsid w:val="005A717B"/>
    <w:rsid w:val="005B609C"/>
    <w:rsid w:val="005B671A"/>
    <w:rsid w:val="005B7237"/>
    <w:rsid w:val="005C171E"/>
    <w:rsid w:val="005C2F98"/>
    <w:rsid w:val="005C36E5"/>
    <w:rsid w:val="005C5239"/>
    <w:rsid w:val="005C58E0"/>
    <w:rsid w:val="005C6FAE"/>
    <w:rsid w:val="005C7998"/>
    <w:rsid w:val="005D05CE"/>
    <w:rsid w:val="005D12B4"/>
    <w:rsid w:val="005D2BE1"/>
    <w:rsid w:val="005E062B"/>
    <w:rsid w:val="005E595A"/>
    <w:rsid w:val="005F0513"/>
    <w:rsid w:val="005F3D9D"/>
    <w:rsid w:val="005F4B11"/>
    <w:rsid w:val="005F54F0"/>
    <w:rsid w:val="005F6673"/>
    <w:rsid w:val="00600061"/>
    <w:rsid w:val="00604CFF"/>
    <w:rsid w:val="00606E90"/>
    <w:rsid w:val="00610887"/>
    <w:rsid w:val="0061114E"/>
    <w:rsid w:val="00612CBB"/>
    <w:rsid w:val="00613E2C"/>
    <w:rsid w:val="00622CB6"/>
    <w:rsid w:val="0062483D"/>
    <w:rsid w:val="00624DB5"/>
    <w:rsid w:val="00627CC4"/>
    <w:rsid w:val="0063011A"/>
    <w:rsid w:val="00634163"/>
    <w:rsid w:val="006347A4"/>
    <w:rsid w:val="00635643"/>
    <w:rsid w:val="00636C18"/>
    <w:rsid w:val="00641FA7"/>
    <w:rsid w:val="00642148"/>
    <w:rsid w:val="006430F8"/>
    <w:rsid w:val="00644373"/>
    <w:rsid w:val="006506D8"/>
    <w:rsid w:val="00650DB6"/>
    <w:rsid w:val="00650F9A"/>
    <w:rsid w:val="00655873"/>
    <w:rsid w:val="00662223"/>
    <w:rsid w:val="00663003"/>
    <w:rsid w:val="00665866"/>
    <w:rsid w:val="006668A1"/>
    <w:rsid w:val="006702CD"/>
    <w:rsid w:val="006716FF"/>
    <w:rsid w:val="00672D2D"/>
    <w:rsid w:val="00673B1C"/>
    <w:rsid w:val="006745D2"/>
    <w:rsid w:val="00680348"/>
    <w:rsid w:val="00681640"/>
    <w:rsid w:val="00682645"/>
    <w:rsid w:val="00683F3C"/>
    <w:rsid w:val="0068570B"/>
    <w:rsid w:val="00686D84"/>
    <w:rsid w:val="00690F24"/>
    <w:rsid w:val="00693D05"/>
    <w:rsid w:val="00695F4A"/>
    <w:rsid w:val="006A1269"/>
    <w:rsid w:val="006A198C"/>
    <w:rsid w:val="006A34F6"/>
    <w:rsid w:val="006A39E5"/>
    <w:rsid w:val="006A55EF"/>
    <w:rsid w:val="006A7559"/>
    <w:rsid w:val="006A78A5"/>
    <w:rsid w:val="006B5FFE"/>
    <w:rsid w:val="006B6AC7"/>
    <w:rsid w:val="006B7EB7"/>
    <w:rsid w:val="006C0807"/>
    <w:rsid w:val="006C47E0"/>
    <w:rsid w:val="006C4B0A"/>
    <w:rsid w:val="006C62AD"/>
    <w:rsid w:val="006D3DFD"/>
    <w:rsid w:val="006D5955"/>
    <w:rsid w:val="006E6F5B"/>
    <w:rsid w:val="006F0F5C"/>
    <w:rsid w:val="006F1E85"/>
    <w:rsid w:val="006F2247"/>
    <w:rsid w:val="006F264E"/>
    <w:rsid w:val="006F3411"/>
    <w:rsid w:val="006F35CB"/>
    <w:rsid w:val="006F553F"/>
    <w:rsid w:val="00700B19"/>
    <w:rsid w:val="00701D91"/>
    <w:rsid w:val="00703FE2"/>
    <w:rsid w:val="00706B28"/>
    <w:rsid w:val="00707A50"/>
    <w:rsid w:val="00711E5C"/>
    <w:rsid w:val="00713C21"/>
    <w:rsid w:val="00717461"/>
    <w:rsid w:val="007247A1"/>
    <w:rsid w:val="007258F2"/>
    <w:rsid w:val="00731D25"/>
    <w:rsid w:val="00732BA2"/>
    <w:rsid w:val="00732E14"/>
    <w:rsid w:val="00734C46"/>
    <w:rsid w:val="007444C6"/>
    <w:rsid w:val="00744578"/>
    <w:rsid w:val="007503DF"/>
    <w:rsid w:val="007505C9"/>
    <w:rsid w:val="007519F8"/>
    <w:rsid w:val="00751A04"/>
    <w:rsid w:val="00757173"/>
    <w:rsid w:val="007572B6"/>
    <w:rsid w:val="00757603"/>
    <w:rsid w:val="00757B3A"/>
    <w:rsid w:val="00763F13"/>
    <w:rsid w:val="007644ED"/>
    <w:rsid w:val="00767295"/>
    <w:rsid w:val="0076786C"/>
    <w:rsid w:val="00770177"/>
    <w:rsid w:val="00776F6D"/>
    <w:rsid w:val="00777345"/>
    <w:rsid w:val="0077752B"/>
    <w:rsid w:val="0078257E"/>
    <w:rsid w:val="00792A86"/>
    <w:rsid w:val="007945AC"/>
    <w:rsid w:val="00794A91"/>
    <w:rsid w:val="00796774"/>
    <w:rsid w:val="007967B7"/>
    <w:rsid w:val="007978A0"/>
    <w:rsid w:val="007A187B"/>
    <w:rsid w:val="007A294C"/>
    <w:rsid w:val="007A2A6C"/>
    <w:rsid w:val="007B37B7"/>
    <w:rsid w:val="007B3F05"/>
    <w:rsid w:val="007B7565"/>
    <w:rsid w:val="007C0FD4"/>
    <w:rsid w:val="007C1E9D"/>
    <w:rsid w:val="007C2F65"/>
    <w:rsid w:val="007C69A8"/>
    <w:rsid w:val="007C70CA"/>
    <w:rsid w:val="007D13E1"/>
    <w:rsid w:val="007D15DE"/>
    <w:rsid w:val="007D1822"/>
    <w:rsid w:val="007D1D50"/>
    <w:rsid w:val="007D2215"/>
    <w:rsid w:val="007D4AA6"/>
    <w:rsid w:val="007D4FC9"/>
    <w:rsid w:val="007D56E3"/>
    <w:rsid w:val="007D617D"/>
    <w:rsid w:val="007D6F84"/>
    <w:rsid w:val="007D74C8"/>
    <w:rsid w:val="007E0BD7"/>
    <w:rsid w:val="007E376E"/>
    <w:rsid w:val="007E3DFA"/>
    <w:rsid w:val="007E702A"/>
    <w:rsid w:val="007F058A"/>
    <w:rsid w:val="007F3214"/>
    <w:rsid w:val="00804C5C"/>
    <w:rsid w:val="008055DD"/>
    <w:rsid w:val="00807B94"/>
    <w:rsid w:val="00812503"/>
    <w:rsid w:val="00814AE5"/>
    <w:rsid w:val="0081551F"/>
    <w:rsid w:val="0081714C"/>
    <w:rsid w:val="00826AF1"/>
    <w:rsid w:val="00827695"/>
    <w:rsid w:val="00827C06"/>
    <w:rsid w:val="00830154"/>
    <w:rsid w:val="008303CD"/>
    <w:rsid w:val="00832A24"/>
    <w:rsid w:val="00833570"/>
    <w:rsid w:val="008356AC"/>
    <w:rsid w:val="00842141"/>
    <w:rsid w:val="00843612"/>
    <w:rsid w:val="00843922"/>
    <w:rsid w:val="00843BA7"/>
    <w:rsid w:val="00844BBF"/>
    <w:rsid w:val="00845B27"/>
    <w:rsid w:val="00846A12"/>
    <w:rsid w:val="00851CA9"/>
    <w:rsid w:val="00852458"/>
    <w:rsid w:val="00853002"/>
    <w:rsid w:val="00855524"/>
    <w:rsid w:val="008558A5"/>
    <w:rsid w:val="00856D32"/>
    <w:rsid w:val="00861128"/>
    <w:rsid w:val="00867084"/>
    <w:rsid w:val="008763FE"/>
    <w:rsid w:val="008879E0"/>
    <w:rsid w:val="008922FA"/>
    <w:rsid w:val="00892C61"/>
    <w:rsid w:val="0089374E"/>
    <w:rsid w:val="00893D63"/>
    <w:rsid w:val="00895C65"/>
    <w:rsid w:val="008A6642"/>
    <w:rsid w:val="008A71F3"/>
    <w:rsid w:val="008B1B85"/>
    <w:rsid w:val="008B3911"/>
    <w:rsid w:val="008B3C40"/>
    <w:rsid w:val="008B7F54"/>
    <w:rsid w:val="008C0DD6"/>
    <w:rsid w:val="008C0F03"/>
    <w:rsid w:val="008C1890"/>
    <w:rsid w:val="008C1C6C"/>
    <w:rsid w:val="008C248A"/>
    <w:rsid w:val="008C283C"/>
    <w:rsid w:val="008C2BBB"/>
    <w:rsid w:val="008C58C6"/>
    <w:rsid w:val="008C7939"/>
    <w:rsid w:val="008C7C34"/>
    <w:rsid w:val="008D03D9"/>
    <w:rsid w:val="008D7C68"/>
    <w:rsid w:val="008E0137"/>
    <w:rsid w:val="008E0499"/>
    <w:rsid w:val="008E1F24"/>
    <w:rsid w:val="008E37AE"/>
    <w:rsid w:val="008E3E9F"/>
    <w:rsid w:val="008F3380"/>
    <w:rsid w:val="008F4C09"/>
    <w:rsid w:val="008F56D3"/>
    <w:rsid w:val="008F6FEA"/>
    <w:rsid w:val="00902D16"/>
    <w:rsid w:val="00904A8B"/>
    <w:rsid w:val="00907321"/>
    <w:rsid w:val="0090770E"/>
    <w:rsid w:val="0091152F"/>
    <w:rsid w:val="009116F8"/>
    <w:rsid w:val="00911EF4"/>
    <w:rsid w:val="00913178"/>
    <w:rsid w:val="0091634D"/>
    <w:rsid w:val="0092648D"/>
    <w:rsid w:val="0093289C"/>
    <w:rsid w:val="00932D29"/>
    <w:rsid w:val="009338D8"/>
    <w:rsid w:val="00935C59"/>
    <w:rsid w:val="009366A5"/>
    <w:rsid w:val="00936E09"/>
    <w:rsid w:val="00941C52"/>
    <w:rsid w:val="00942764"/>
    <w:rsid w:val="00943141"/>
    <w:rsid w:val="00944BCE"/>
    <w:rsid w:val="00950C3F"/>
    <w:rsid w:val="00957E5A"/>
    <w:rsid w:val="009614B3"/>
    <w:rsid w:val="009615CC"/>
    <w:rsid w:val="00964F53"/>
    <w:rsid w:val="00972037"/>
    <w:rsid w:val="00972670"/>
    <w:rsid w:val="009734A1"/>
    <w:rsid w:val="00977D2E"/>
    <w:rsid w:val="00981753"/>
    <w:rsid w:val="009824F1"/>
    <w:rsid w:val="00983D70"/>
    <w:rsid w:val="009847AF"/>
    <w:rsid w:val="00986943"/>
    <w:rsid w:val="0099111C"/>
    <w:rsid w:val="00993DA8"/>
    <w:rsid w:val="009A5F58"/>
    <w:rsid w:val="009B1384"/>
    <w:rsid w:val="009B4020"/>
    <w:rsid w:val="009B49BA"/>
    <w:rsid w:val="009B7743"/>
    <w:rsid w:val="009C16F0"/>
    <w:rsid w:val="009C5203"/>
    <w:rsid w:val="009C5400"/>
    <w:rsid w:val="009C624C"/>
    <w:rsid w:val="009D12DE"/>
    <w:rsid w:val="009D1475"/>
    <w:rsid w:val="009D15F1"/>
    <w:rsid w:val="009D783E"/>
    <w:rsid w:val="009D7D88"/>
    <w:rsid w:val="009E04E1"/>
    <w:rsid w:val="009E2351"/>
    <w:rsid w:val="009E2F83"/>
    <w:rsid w:val="009E33F1"/>
    <w:rsid w:val="009E3FC4"/>
    <w:rsid w:val="009E56FB"/>
    <w:rsid w:val="009E6CD8"/>
    <w:rsid w:val="009F019D"/>
    <w:rsid w:val="009F2152"/>
    <w:rsid w:val="009F3449"/>
    <w:rsid w:val="009F38DF"/>
    <w:rsid w:val="00A00B0B"/>
    <w:rsid w:val="00A14FC2"/>
    <w:rsid w:val="00A1624D"/>
    <w:rsid w:val="00A212D4"/>
    <w:rsid w:val="00A21DE3"/>
    <w:rsid w:val="00A222E3"/>
    <w:rsid w:val="00A261AF"/>
    <w:rsid w:val="00A26F47"/>
    <w:rsid w:val="00A30FD4"/>
    <w:rsid w:val="00A405FF"/>
    <w:rsid w:val="00A4183F"/>
    <w:rsid w:val="00A44C7C"/>
    <w:rsid w:val="00A46CCC"/>
    <w:rsid w:val="00A47223"/>
    <w:rsid w:val="00A47C21"/>
    <w:rsid w:val="00A51D89"/>
    <w:rsid w:val="00A532D2"/>
    <w:rsid w:val="00A53B41"/>
    <w:rsid w:val="00A54BAC"/>
    <w:rsid w:val="00A60878"/>
    <w:rsid w:val="00A6210A"/>
    <w:rsid w:val="00A659EB"/>
    <w:rsid w:val="00A67CBE"/>
    <w:rsid w:val="00A713F4"/>
    <w:rsid w:val="00A72E5F"/>
    <w:rsid w:val="00A73F6A"/>
    <w:rsid w:val="00A751AC"/>
    <w:rsid w:val="00A754EE"/>
    <w:rsid w:val="00A77695"/>
    <w:rsid w:val="00A81AFE"/>
    <w:rsid w:val="00A81CA0"/>
    <w:rsid w:val="00A8446F"/>
    <w:rsid w:val="00A84564"/>
    <w:rsid w:val="00A854DC"/>
    <w:rsid w:val="00A87F97"/>
    <w:rsid w:val="00A90E97"/>
    <w:rsid w:val="00A921BE"/>
    <w:rsid w:val="00A948DC"/>
    <w:rsid w:val="00A950F5"/>
    <w:rsid w:val="00A95FC6"/>
    <w:rsid w:val="00AA16DD"/>
    <w:rsid w:val="00AA192A"/>
    <w:rsid w:val="00AA2FD3"/>
    <w:rsid w:val="00AA4069"/>
    <w:rsid w:val="00AB007A"/>
    <w:rsid w:val="00AB11EF"/>
    <w:rsid w:val="00AB477C"/>
    <w:rsid w:val="00AB6541"/>
    <w:rsid w:val="00AB795F"/>
    <w:rsid w:val="00AB7BCB"/>
    <w:rsid w:val="00AC086E"/>
    <w:rsid w:val="00AC2057"/>
    <w:rsid w:val="00AC23A9"/>
    <w:rsid w:val="00AC2ECA"/>
    <w:rsid w:val="00AC4C76"/>
    <w:rsid w:val="00AC6C92"/>
    <w:rsid w:val="00AD1602"/>
    <w:rsid w:val="00AE4670"/>
    <w:rsid w:val="00AE7349"/>
    <w:rsid w:val="00AF0CA6"/>
    <w:rsid w:val="00AF1806"/>
    <w:rsid w:val="00AF1D0E"/>
    <w:rsid w:val="00AF2818"/>
    <w:rsid w:val="00AF5F9A"/>
    <w:rsid w:val="00AF7D04"/>
    <w:rsid w:val="00B003B4"/>
    <w:rsid w:val="00B03396"/>
    <w:rsid w:val="00B03D2A"/>
    <w:rsid w:val="00B06991"/>
    <w:rsid w:val="00B10F9D"/>
    <w:rsid w:val="00B11596"/>
    <w:rsid w:val="00B11659"/>
    <w:rsid w:val="00B14149"/>
    <w:rsid w:val="00B15179"/>
    <w:rsid w:val="00B16DFC"/>
    <w:rsid w:val="00B20919"/>
    <w:rsid w:val="00B20F9D"/>
    <w:rsid w:val="00B2385B"/>
    <w:rsid w:val="00B2581F"/>
    <w:rsid w:val="00B308C4"/>
    <w:rsid w:val="00B30926"/>
    <w:rsid w:val="00B35956"/>
    <w:rsid w:val="00B35BF7"/>
    <w:rsid w:val="00B418B7"/>
    <w:rsid w:val="00B44241"/>
    <w:rsid w:val="00B46843"/>
    <w:rsid w:val="00B5071E"/>
    <w:rsid w:val="00B54B92"/>
    <w:rsid w:val="00B5601D"/>
    <w:rsid w:val="00B6250D"/>
    <w:rsid w:val="00B62904"/>
    <w:rsid w:val="00B64146"/>
    <w:rsid w:val="00B65B8C"/>
    <w:rsid w:val="00B67FDC"/>
    <w:rsid w:val="00B7124D"/>
    <w:rsid w:val="00B752E3"/>
    <w:rsid w:val="00B7571C"/>
    <w:rsid w:val="00B859C9"/>
    <w:rsid w:val="00B85B62"/>
    <w:rsid w:val="00B910A0"/>
    <w:rsid w:val="00B92916"/>
    <w:rsid w:val="00B933EF"/>
    <w:rsid w:val="00B94C11"/>
    <w:rsid w:val="00B97CA8"/>
    <w:rsid w:val="00BA0634"/>
    <w:rsid w:val="00BA6722"/>
    <w:rsid w:val="00BA7DB3"/>
    <w:rsid w:val="00BB0D0D"/>
    <w:rsid w:val="00BB751F"/>
    <w:rsid w:val="00BC2581"/>
    <w:rsid w:val="00BC6ADC"/>
    <w:rsid w:val="00BC7DBE"/>
    <w:rsid w:val="00BD381B"/>
    <w:rsid w:val="00BE0BE3"/>
    <w:rsid w:val="00BE1024"/>
    <w:rsid w:val="00BE1457"/>
    <w:rsid w:val="00BE33D0"/>
    <w:rsid w:val="00BE71FF"/>
    <w:rsid w:val="00BE7522"/>
    <w:rsid w:val="00BF0D5D"/>
    <w:rsid w:val="00BF2F6F"/>
    <w:rsid w:val="00BF315F"/>
    <w:rsid w:val="00BF4FD5"/>
    <w:rsid w:val="00BF6ABB"/>
    <w:rsid w:val="00C00ADD"/>
    <w:rsid w:val="00C0327B"/>
    <w:rsid w:val="00C0575E"/>
    <w:rsid w:val="00C05DC8"/>
    <w:rsid w:val="00C07080"/>
    <w:rsid w:val="00C10398"/>
    <w:rsid w:val="00C15174"/>
    <w:rsid w:val="00C207CD"/>
    <w:rsid w:val="00C23035"/>
    <w:rsid w:val="00C2516F"/>
    <w:rsid w:val="00C256AC"/>
    <w:rsid w:val="00C265A8"/>
    <w:rsid w:val="00C27B06"/>
    <w:rsid w:val="00C30EA7"/>
    <w:rsid w:val="00C3438C"/>
    <w:rsid w:val="00C374C0"/>
    <w:rsid w:val="00C37538"/>
    <w:rsid w:val="00C43736"/>
    <w:rsid w:val="00C44377"/>
    <w:rsid w:val="00C53791"/>
    <w:rsid w:val="00C556D3"/>
    <w:rsid w:val="00C55710"/>
    <w:rsid w:val="00C608D1"/>
    <w:rsid w:val="00C61740"/>
    <w:rsid w:val="00C7094A"/>
    <w:rsid w:val="00C76596"/>
    <w:rsid w:val="00C82109"/>
    <w:rsid w:val="00C84EEC"/>
    <w:rsid w:val="00C9171B"/>
    <w:rsid w:val="00C9323F"/>
    <w:rsid w:val="00C94432"/>
    <w:rsid w:val="00C950C1"/>
    <w:rsid w:val="00C968AC"/>
    <w:rsid w:val="00C97BD6"/>
    <w:rsid w:val="00C97EAD"/>
    <w:rsid w:val="00CA4AC1"/>
    <w:rsid w:val="00CA5693"/>
    <w:rsid w:val="00CA5905"/>
    <w:rsid w:val="00CB295A"/>
    <w:rsid w:val="00CB3D97"/>
    <w:rsid w:val="00CB53FF"/>
    <w:rsid w:val="00CB5EC5"/>
    <w:rsid w:val="00CB7306"/>
    <w:rsid w:val="00CC22DF"/>
    <w:rsid w:val="00CC56E3"/>
    <w:rsid w:val="00CC5958"/>
    <w:rsid w:val="00CC59B7"/>
    <w:rsid w:val="00CC7A6E"/>
    <w:rsid w:val="00CC7AAD"/>
    <w:rsid w:val="00CD0FDB"/>
    <w:rsid w:val="00CD35F5"/>
    <w:rsid w:val="00CD3D48"/>
    <w:rsid w:val="00CD4B5E"/>
    <w:rsid w:val="00CD580A"/>
    <w:rsid w:val="00CD681A"/>
    <w:rsid w:val="00CD688D"/>
    <w:rsid w:val="00CE0BF6"/>
    <w:rsid w:val="00CE4C43"/>
    <w:rsid w:val="00CE5796"/>
    <w:rsid w:val="00CF0269"/>
    <w:rsid w:val="00CF2E1D"/>
    <w:rsid w:val="00CF5094"/>
    <w:rsid w:val="00CF5668"/>
    <w:rsid w:val="00CF5944"/>
    <w:rsid w:val="00CF596D"/>
    <w:rsid w:val="00D006B9"/>
    <w:rsid w:val="00D00D9D"/>
    <w:rsid w:val="00D02B1F"/>
    <w:rsid w:val="00D0677A"/>
    <w:rsid w:val="00D0711D"/>
    <w:rsid w:val="00D07B90"/>
    <w:rsid w:val="00D10DC3"/>
    <w:rsid w:val="00D112E1"/>
    <w:rsid w:val="00D1182C"/>
    <w:rsid w:val="00D17737"/>
    <w:rsid w:val="00D21E04"/>
    <w:rsid w:val="00D238F1"/>
    <w:rsid w:val="00D271FC"/>
    <w:rsid w:val="00D32AEB"/>
    <w:rsid w:val="00D36844"/>
    <w:rsid w:val="00D36BFC"/>
    <w:rsid w:val="00D37F49"/>
    <w:rsid w:val="00D4047D"/>
    <w:rsid w:val="00D42BC3"/>
    <w:rsid w:val="00D474B0"/>
    <w:rsid w:val="00D5362C"/>
    <w:rsid w:val="00D6118C"/>
    <w:rsid w:val="00D62722"/>
    <w:rsid w:val="00D65EAE"/>
    <w:rsid w:val="00D71A00"/>
    <w:rsid w:val="00D73B99"/>
    <w:rsid w:val="00D74E42"/>
    <w:rsid w:val="00D754DC"/>
    <w:rsid w:val="00D76B4B"/>
    <w:rsid w:val="00D8193B"/>
    <w:rsid w:val="00D82692"/>
    <w:rsid w:val="00D8623B"/>
    <w:rsid w:val="00D91237"/>
    <w:rsid w:val="00D93655"/>
    <w:rsid w:val="00D93A2D"/>
    <w:rsid w:val="00D947FF"/>
    <w:rsid w:val="00D966B6"/>
    <w:rsid w:val="00D96F01"/>
    <w:rsid w:val="00D97803"/>
    <w:rsid w:val="00DA2660"/>
    <w:rsid w:val="00DA463C"/>
    <w:rsid w:val="00DA55D2"/>
    <w:rsid w:val="00DA6BD0"/>
    <w:rsid w:val="00DB073D"/>
    <w:rsid w:val="00DB5A05"/>
    <w:rsid w:val="00DB6376"/>
    <w:rsid w:val="00DC0F40"/>
    <w:rsid w:val="00DD468D"/>
    <w:rsid w:val="00DD7FCD"/>
    <w:rsid w:val="00DE013F"/>
    <w:rsid w:val="00DE07BB"/>
    <w:rsid w:val="00DE1F29"/>
    <w:rsid w:val="00DE7E41"/>
    <w:rsid w:val="00DF2035"/>
    <w:rsid w:val="00DF598B"/>
    <w:rsid w:val="00DF6F31"/>
    <w:rsid w:val="00DF7BEC"/>
    <w:rsid w:val="00DF7E9A"/>
    <w:rsid w:val="00E00F5C"/>
    <w:rsid w:val="00E02A88"/>
    <w:rsid w:val="00E03E8C"/>
    <w:rsid w:val="00E0622B"/>
    <w:rsid w:val="00E0768D"/>
    <w:rsid w:val="00E13676"/>
    <w:rsid w:val="00E14B17"/>
    <w:rsid w:val="00E16B1C"/>
    <w:rsid w:val="00E25394"/>
    <w:rsid w:val="00E26C2B"/>
    <w:rsid w:val="00E30314"/>
    <w:rsid w:val="00E31FA1"/>
    <w:rsid w:val="00E33BF6"/>
    <w:rsid w:val="00E36321"/>
    <w:rsid w:val="00E37366"/>
    <w:rsid w:val="00E378E5"/>
    <w:rsid w:val="00E42F93"/>
    <w:rsid w:val="00E4351E"/>
    <w:rsid w:val="00E43EBC"/>
    <w:rsid w:val="00E44870"/>
    <w:rsid w:val="00E46F4B"/>
    <w:rsid w:val="00E47B1A"/>
    <w:rsid w:val="00E50DDC"/>
    <w:rsid w:val="00E550D9"/>
    <w:rsid w:val="00E62479"/>
    <w:rsid w:val="00E6299D"/>
    <w:rsid w:val="00E635AC"/>
    <w:rsid w:val="00E63B4E"/>
    <w:rsid w:val="00E70B75"/>
    <w:rsid w:val="00E7291A"/>
    <w:rsid w:val="00E749D2"/>
    <w:rsid w:val="00E800B3"/>
    <w:rsid w:val="00E81A4F"/>
    <w:rsid w:val="00E8280E"/>
    <w:rsid w:val="00E83528"/>
    <w:rsid w:val="00E86500"/>
    <w:rsid w:val="00E91564"/>
    <w:rsid w:val="00E93800"/>
    <w:rsid w:val="00E96C5A"/>
    <w:rsid w:val="00EA6344"/>
    <w:rsid w:val="00EA76E5"/>
    <w:rsid w:val="00EB079F"/>
    <w:rsid w:val="00EB2192"/>
    <w:rsid w:val="00EB27E9"/>
    <w:rsid w:val="00EB28B9"/>
    <w:rsid w:val="00EB4C11"/>
    <w:rsid w:val="00EB51D8"/>
    <w:rsid w:val="00EB79EB"/>
    <w:rsid w:val="00EC0406"/>
    <w:rsid w:val="00EC1E17"/>
    <w:rsid w:val="00EC4866"/>
    <w:rsid w:val="00EC71AF"/>
    <w:rsid w:val="00ED392E"/>
    <w:rsid w:val="00ED71C3"/>
    <w:rsid w:val="00ED7B9C"/>
    <w:rsid w:val="00EE123B"/>
    <w:rsid w:val="00EE2B2D"/>
    <w:rsid w:val="00EE4214"/>
    <w:rsid w:val="00EF1CCA"/>
    <w:rsid w:val="00EF3BC6"/>
    <w:rsid w:val="00EF3F9B"/>
    <w:rsid w:val="00F058CA"/>
    <w:rsid w:val="00F075F5"/>
    <w:rsid w:val="00F110A0"/>
    <w:rsid w:val="00F14B60"/>
    <w:rsid w:val="00F15E97"/>
    <w:rsid w:val="00F21F39"/>
    <w:rsid w:val="00F22274"/>
    <w:rsid w:val="00F30407"/>
    <w:rsid w:val="00F31195"/>
    <w:rsid w:val="00F32B42"/>
    <w:rsid w:val="00F34CD0"/>
    <w:rsid w:val="00F35CE6"/>
    <w:rsid w:val="00F36A72"/>
    <w:rsid w:val="00F37A8A"/>
    <w:rsid w:val="00F45503"/>
    <w:rsid w:val="00F455DB"/>
    <w:rsid w:val="00F4623B"/>
    <w:rsid w:val="00F54986"/>
    <w:rsid w:val="00F57897"/>
    <w:rsid w:val="00F60787"/>
    <w:rsid w:val="00F61A4A"/>
    <w:rsid w:val="00F62479"/>
    <w:rsid w:val="00F71D6C"/>
    <w:rsid w:val="00F73BCE"/>
    <w:rsid w:val="00F74E0E"/>
    <w:rsid w:val="00F75496"/>
    <w:rsid w:val="00F75BA1"/>
    <w:rsid w:val="00F76263"/>
    <w:rsid w:val="00F7772D"/>
    <w:rsid w:val="00F8193D"/>
    <w:rsid w:val="00F81BF3"/>
    <w:rsid w:val="00F87282"/>
    <w:rsid w:val="00F87980"/>
    <w:rsid w:val="00F9051E"/>
    <w:rsid w:val="00F911FD"/>
    <w:rsid w:val="00F92397"/>
    <w:rsid w:val="00F93635"/>
    <w:rsid w:val="00F93977"/>
    <w:rsid w:val="00F9550E"/>
    <w:rsid w:val="00FA41D2"/>
    <w:rsid w:val="00FA6F7F"/>
    <w:rsid w:val="00FB0DAD"/>
    <w:rsid w:val="00FB4EF6"/>
    <w:rsid w:val="00FB52EC"/>
    <w:rsid w:val="00FB75AD"/>
    <w:rsid w:val="00FC2577"/>
    <w:rsid w:val="00FC6550"/>
    <w:rsid w:val="00FC7315"/>
    <w:rsid w:val="00FC7DD4"/>
    <w:rsid w:val="00FD1E5F"/>
    <w:rsid w:val="00FD4B7D"/>
    <w:rsid w:val="00FD4E9A"/>
    <w:rsid w:val="00FD55CB"/>
    <w:rsid w:val="00FD7AB3"/>
    <w:rsid w:val="00FE15A6"/>
    <w:rsid w:val="00FF0955"/>
    <w:rsid w:val="00FF55D5"/>
    <w:rsid w:val="00FF59A8"/>
    <w:rsid w:val="00FF5DC3"/>
    <w:rsid w:val="00FF692D"/>
    <w:rsid w:val="2416E11B"/>
    <w:rsid w:val="5792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867FE"/>
  <w15:chartTrackingRefBased/>
  <w15:docId w15:val="{E3D200C7-EEF0-8A44-85AF-7EDC559FE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8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8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8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8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8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8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8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95F4A"/>
    <w:rPr>
      <w:rFonts w:ascii="Arial" w:eastAsia="SimSun" w:hAnsi="Arial" w:cs="Arial"/>
      <w:noProof/>
      <w:kern w:val="0"/>
      <w:lang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95F4A"/>
    <w:rPr>
      <w:rFonts w:ascii="Arial" w:eastAsia="SimSun" w:hAnsi="Arial" w:cs="Arial"/>
      <w:noProof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14E0CC-7ECA-1342-9459-0BBF0B362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6</Words>
  <Characters>4883</Characters>
  <Application>Microsoft Office Word</Application>
  <DocSecurity>0</DocSecurity>
  <Lines>11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S. A. Abduljalil (PGR)</dc:creator>
  <cp:keywords/>
  <dc:description/>
  <cp:lastModifiedBy>Ramage, Gordon</cp:lastModifiedBy>
  <cp:revision>2</cp:revision>
  <dcterms:created xsi:type="dcterms:W3CDTF">2026-01-14T12:25:00Z</dcterms:created>
  <dcterms:modified xsi:type="dcterms:W3CDTF">2026-01-14T12:25:00Z</dcterms:modified>
</cp:coreProperties>
</file>